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8513D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Normal1"/>
        <w:tblpPr w:leftFromText="142" w:rightFromText="142" w:vertAnchor="page" w:horzAnchor="margin" w:tblpXSpec="center" w:tblpY="1336"/>
        <w:tblW w:w="1006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52"/>
        <w:gridCol w:w="2410"/>
      </w:tblGrid>
      <w:tr w:rsidR="00804F3A" w:rsidRPr="00674FAA" w14:paraId="29BB123E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015E69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ld Typ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8FC666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umber</w:t>
            </w:r>
            <w:r w:rsidRPr="00674FAA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=37</w:t>
            </w: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674FAA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804F3A" w:rsidRPr="00674FAA" w14:paraId="30241BB9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7B08A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Atrial septal defect (secundum or sinus venosus type, no residual lesion, repaired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FC53B6" w14:textId="2D1F4525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 xml:space="preserve"> (35.6%)</w:t>
            </w:r>
          </w:p>
        </w:tc>
      </w:tr>
      <w:tr w:rsidR="00804F3A" w:rsidRPr="00674FAA" w14:paraId="27404164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8614B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Atrial septal defect (small, isolated, unrepaired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C97954" w14:textId="42E77708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 xml:space="preserve"> (34.8%)</w:t>
            </w:r>
          </w:p>
        </w:tc>
      </w:tr>
      <w:tr w:rsidR="00804F3A" w:rsidRPr="00674FAA" w14:paraId="0888ED0E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1963CE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Ventricular septal defect (no residual lesion, repaired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6C4CE" w14:textId="32A917EB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 xml:space="preserve"> (20.9%)</w:t>
            </w:r>
          </w:p>
        </w:tc>
      </w:tr>
      <w:tr w:rsidR="00804F3A" w:rsidRPr="00674FAA" w14:paraId="38D593FE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FAD9E0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Ventricular septal defect (small, isolated, unrepaired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852B29" w14:textId="0D3F19C4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 xml:space="preserve"> (3.7%)</w:t>
            </w:r>
          </w:p>
        </w:tc>
      </w:tr>
      <w:tr w:rsidR="00804F3A" w:rsidRPr="00674FAA" w14:paraId="7AC775FC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9B57C7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Patent ductus arteriosus (repaired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836BB3" w14:textId="08DD887E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 xml:space="preserve"> (2.1%)</w:t>
            </w:r>
          </w:p>
        </w:tc>
      </w:tr>
      <w:tr w:rsidR="00804F3A" w:rsidRPr="00674FAA" w14:paraId="0E46EBBB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063B15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Mitral valve disease (isolated, unrepaired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157C1A" w14:textId="3AC5148F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 xml:space="preserve"> (1.1%)</w:t>
            </w:r>
          </w:p>
        </w:tc>
      </w:tr>
      <w:tr w:rsidR="00804F3A" w:rsidRPr="00674FAA" w14:paraId="799EE3D2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CE2931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Aortic valve disease (isolated, bicuspid valve, unrepaired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F28D8" w14:textId="605D3E6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 xml:space="preserve"> (1.1%)</w:t>
            </w:r>
          </w:p>
        </w:tc>
      </w:tr>
      <w:tr w:rsidR="00804F3A" w:rsidRPr="00674FAA" w14:paraId="7B377F03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96EB25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Tricuspid regurgitation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C7CE06" w14:textId="53B0F031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 xml:space="preserve"> (0.3%)</w:t>
            </w:r>
          </w:p>
        </w:tc>
      </w:tr>
      <w:tr w:rsidR="00804F3A" w:rsidRPr="00674FAA" w14:paraId="1914C352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109732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Patent ductus arteriosus (mild, unrepaired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50B70" w14:textId="5F9EA95D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C45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>(0.3%)</w:t>
            </w:r>
          </w:p>
        </w:tc>
      </w:tr>
      <w:tr w:rsidR="00804F3A" w:rsidRPr="00674FAA" w14:paraId="377C26AF" w14:textId="77777777" w:rsidTr="00EE0E0F">
        <w:trPr>
          <w:trHeight w:val="259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95EF63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Pulmonary stenosis (mild, unrepaired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0D978F" w14:textId="64D4513D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C450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52812">
              <w:rPr>
                <w:rFonts w:ascii="Times New Roman" w:hAnsi="Times New Roman" w:cs="Times New Roman"/>
                <w:sz w:val="21"/>
                <w:szCs w:val="21"/>
              </w:rPr>
              <w:t>(0.3%)</w:t>
            </w:r>
          </w:p>
        </w:tc>
      </w:tr>
    </w:tbl>
    <w:p w14:paraId="30E4EA55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8FE81CA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6C60417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6597BACC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8E61927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E5F9600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40A7DFB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18FC2F4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336CA07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7F16201" w14:textId="77777777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7295ADD" w14:textId="77777777" w:rsidR="00804F3A" w:rsidRDefault="00804F3A" w:rsidP="00804F3A">
      <w:pPr>
        <w:rPr>
          <w:rFonts w:ascii="Times New Roman" w:hAnsi="Times New Roman" w:cs="Times New Roman"/>
          <w:b/>
          <w:bCs/>
          <w:szCs w:val="21"/>
        </w:rPr>
      </w:pPr>
    </w:p>
    <w:p w14:paraId="6B71BB58" w14:textId="77777777" w:rsidR="00804F3A" w:rsidRDefault="00804F3A" w:rsidP="00804F3A">
      <w:pPr>
        <w:rPr>
          <w:rFonts w:ascii="Times New Roman" w:hAnsi="Times New Roman" w:cs="Times New Roman"/>
          <w:b/>
          <w:bCs/>
          <w:szCs w:val="21"/>
        </w:rPr>
      </w:pPr>
    </w:p>
    <w:p w14:paraId="688FA3E7" w14:textId="2C2EEDE5" w:rsidR="00804F3A" w:rsidRPr="00674FA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674FAA">
        <w:rPr>
          <w:rFonts w:ascii="Times New Roman" w:hAnsi="Times New Roman" w:cs="Times New Roman"/>
          <w:b/>
          <w:bCs/>
          <w:szCs w:val="21"/>
        </w:rPr>
        <w:t>. Background CHD characteristics (Mild Type)</w:t>
      </w:r>
    </w:p>
    <w:p w14:paraId="698FCA07" w14:textId="77777777" w:rsidR="00804F3A" w:rsidRPr="00674FAA" w:rsidRDefault="00804F3A" w:rsidP="00804F3A">
      <w:pPr>
        <w:jc w:val="center"/>
        <w:rPr>
          <w:rFonts w:ascii="Times New Roman" w:hAnsi="Times New Roman" w:cs="Times New Roman"/>
          <w:szCs w:val="21"/>
        </w:rPr>
      </w:pPr>
      <w:r w:rsidRPr="00674FAA">
        <w:rPr>
          <w:rFonts w:ascii="Times New Roman" w:hAnsi="Times New Roman" w:cs="Times New Roman"/>
          <w:szCs w:val="21"/>
        </w:rPr>
        <w:br w:type="column"/>
      </w:r>
    </w:p>
    <w:tbl>
      <w:tblPr>
        <w:tblStyle w:val="TableNormal1"/>
        <w:tblW w:w="9636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85"/>
        <w:gridCol w:w="2551"/>
      </w:tblGrid>
      <w:tr w:rsidR="00804F3A" w:rsidRPr="00674FAA" w14:paraId="78EB3F31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466B13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derate Type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68D65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umber</w:t>
            </w:r>
            <w:r w:rsidRPr="00674FAA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=646)</w:t>
            </w:r>
          </w:p>
        </w:tc>
      </w:tr>
      <w:tr w:rsidR="00804F3A" w:rsidRPr="00674FAA" w14:paraId="1D26D15C" w14:textId="77777777" w:rsidTr="00EE0E0F">
        <w:trPr>
          <w:trHeight w:val="259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44364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Tetralogy of Fallot (repaired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FA58A1" w14:textId="505B2795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315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48.8%)</w:t>
            </w:r>
          </w:p>
        </w:tc>
      </w:tr>
      <w:tr w:rsidR="00804F3A" w:rsidRPr="00674FAA" w14:paraId="5553BE19" w14:textId="77777777" w:rsidTr="00EE0E0F">
        <w:trPr>
          <w:trHeight w:val="259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3A8B17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Ebstein anomaly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F6D4EF" w14:textId="3A5D5B99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5.0%)</w:t>
            </w:r>
          </w:p>
        </w:tc>
      </w:tr>
      <w:tr w:rsidR="00804F3A" w:rsidRPr="00674FAA" w14:paraId="76CAFEB0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0A6CB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Complete or partial atrioventricular septal defect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FB67D3" w14:textId="7D207C00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8.4%)</w:t>
            </w:r>
          </w:p>
        </w:tc>
      </w:tr>
      <w:tr w:rsidR="00804F3A" w:rsidRPr="00674FAA" w14:paraId="3FF0B689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999B80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Complete transposition of the great arteries (after arterial switch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F5730" w14:textId="3E974848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7.3%)</w:t>
            </w:r>
          </w:p>
        </w:tc>
      </w:tr>
      <w:tr w:rsidR="00804F3A" w:rsidRPr="00674FAA" w14:paraId="43FCEEFD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978768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Total or partial anomalous pulmonary venous return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3247E5" w14:textId="4269BBF1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5.4%)</w:t>
            </w:r>
          </w:p>
        </w:tc>
      </w:tr>
      <w:tr w:rsidR="00804F3A" w:rsidRPr="00674FAA" w14:paraId="3CE6D6B2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692EBC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Coarctation of the aorta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32BF6F" w14:textId="5027FEF4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2.8%)</w:t>
            </w:r>
          </w:p>
        </w:tc>
      </w:tr>
      <w:tr w:rsidR="00804F3A" w:rsidRPr="00674FAA" w14:paraId="57F70082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C74E8A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Pulmonary valve stenosis (moderate or greater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1D0935" w14:textId="43D5CD52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2.5%)</w:t>
            </w:r>
          </w:p>
        </w:tc>
      </w:tr>
      <w:tr w:rsidR="00804F3A" w:rsidRPr="00674FAA" w14:paraId="485A21E5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B554B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Aortic stenosis (sub valvular or supravalvular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63DE76" w14:textId="72DE2A85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2.3%)</w:t>
            </w:r>
          </w:p>
        </w:tc>
      </w:tr>
      <w:tr w:rsidR="00804F3A" w:rsidRPr="00674FAA" w14:paraId="7BA2FA75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D31D8A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Ventricular septal defect with right ventricular outflow tract obstruction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211EAE" w14:textId="67FCBA69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.4%)</w:t>
            </w:r>
          </w:p>
        </w:tc>
      </w:tr>
      <w:tr w:rsidR="00804F3A" w:rsidRPr="00674FAA" w14:paraId="3A0A9745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6F6772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Ventricular septal defect with mitral valve disease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E04D83" w14:textId="5D45099F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.1%)</w:t>
            </w:r>
          </w:p>
        </w:tc>
      </w:tr>
      <w:tr w:rsidR="00804F3A" w:rsidRPr="00674FAA" w14:paraId="3F9F2009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5A157F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Right ventricular outflow tract stenosis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F78466" w14:textId="021ED9B3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9%)</w:t>
            </w:r>
          </w:p>
        </w:tc>
      </w:tr>
      <w:tr w:rsidR="00804F3A" w:rsidRPr="00674FAA" w14:paraId="798F38B3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9CD129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Ventricular septal defect with subaortic stenosis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10EE34" w14:textId="07A1E6A8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9%)</w:t>
            </w:r>
          </w:p>
        </w:tc>
      </w:tr>
      <w:tr w:rsidR="00804F3A" w:rsidRPr="00674FAA" w14:paraId="76392A5B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7F15E1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Anomalous origin of the coronary artery (including ALCAPA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770CF6" w14:textId="3C8524BB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8%)</w:t>
            </w:r>
          </w:p>
        </w:tc>
      </w:tr>
      <w:tr w:rsidR="00804F3A" w:rsidRPr="00674FAA" w14:paraId="081AB22A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1AE1F8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Ventricular septal defect with aortic regurgitation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5B92C7" w14:textId="6B8E05E9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8%)</w:t>
            </w:r>
          </w:p>
        </w:tc>
      </w:tr>
      <w:tr w:rsidR="00804F3A" w:rsidRPr="00674FAA" w14:paraId="6436BF85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1AEE2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Atrial septal defect (primum type or large unrepaired defect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0EBB5E" w14:textId="3E387DD3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6%)</w:t>
            </w:r>
          </w:p>
        </w:tc>
      </w:tr>
      <w:tr w:rsidR="00804F3A" w:rsidRPr="00674FAA" w14:paraId="2539A5D1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E2EE7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Ventricular septal defect with coarctation of the aorta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3A28BC" w14:textId="384F9658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5%)</w:t>
            </w:r>
          </w:p>
        </w:tc>
      </w:tr>
      <w:tr w:rsidR="00804F3A" w:rsidRPr="00674FAA" w14:paraId="52AAC43F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9AFD99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Atrial septal defect (sinus venosus type)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FF92AC" w14:textId="7F6B175C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5%)</w:t>
            </w:r>
          </w:p>
        </w:tc>
      </w:tr>
      <w:tr w:rsidR="00804F3A" w:rsidRPr="00674FAA" w14:paraId="0420CD75" w14:textId="77777777" w:rsidTr="00EE0E0F">
        <w:trPr>
          <w:trHeight w:val="227"/>
          <w:jc w:val="center"/>
        </w:trPr>
        <w:tc>
          <w:tcPr>
            <w:tcW w:w="7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79713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Marfan syndrome or Turner syndrome</w:t>
            </w:r>
          </w:p>
        </w:tc>
        <w:tc>
          <w:tcPr>
            <w:tcW w:w="25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ABAD35" w14:textId="4AD613A8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2%)</w:t>
            </w:r>
          </w:p>
        </w:tc>
      </w:tr>
    </w:tbl>
    <w:p w14:paraId="7976B713" w14:textId="2210B35A" w:rsidR="00804F3A" w:rsidRPr="00674FA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674FAA">
        <w:rPr>
          <w:rFonts w:ascii="Times New Roman" w:hAnsi="Times New Roman" w:cs="Times New Roman"/>
          <w:b/>
          <w:bCs/>
          <w:szCs w:val="21"/>
        </w:rPr>
        <w:t>. Background CHD characteristics (Moderate Type)</w:t>
      </w:r>
    </w:p>
    <w:p w14:paraId="5A5A4F3C" w14:textId="77777777" w:rsidR="00804F3A" w:rsidRPr="00674FA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br w:type="column"/>
      </w:r>
    </w:p>
    <w:p w14:paraId="559E89E3" w14:textId="77777777" w:rsidR="00804F3A" w:rsidRPr="00674FA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TableNormal1"/>
        <w:tblW w:w="1006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52"/>
        <w:gridCol w:w="2410"/>
      </w:tblGrid>
      <w:tr w:rsidR="00804F3A" w:rsidRPr="00674FAA" w14:paraId="25F326C2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1CA22E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vere Typ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869AF2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umber</w:t>
            </w:r>
            <w:r w:rsidRPr="00674FAA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=682)</w:t>
            </w:r>
          </w:p>
        </w:tc>
      </w:tr>
      <w:tr w:rsidR="00804F3A" w:rsidRPr="00674FAA" w14:paraId="74D2809E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22A914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Double outlet right ventricle or double outlet left ventricl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BD64D7" w14:textId="626706A2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6.4%)</w:t>
            </w:r>
          </w:p>
        </w:tc>
      </w:tr>
      <w:tr w:rsidR="00804F3A" w:rsidRPr="00674FAA" w14:paraId="7283D182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9D188C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Congenitally corrected transposition of the great arteries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C382F6" w14:textId="551535F2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6.0%)</w:t>
            </w:r>
          </w:p>
        </w:tc>
      </w:tr>
      <w:tr w:rsidR="00804F3A" w:rsidRPr="00674FAA" w14:paraId="7ECBB3BB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966A1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Single ventricle physiology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B318CF" w14:textId="18343955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2.0%)</w:t>
            </w:r>
          </w:p>
        </w:tc>
      </w:tr>
      <w:tr w:rsidR="00804F3A" w:rsidRPr="00674FAA" w14:paraId="4293DC53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BB1AC5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Status post Fontan procedur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FEF1ED" w14:textId="26B23F1D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1.1%)</w:t>
            </w:r>
          </w:p>
        </w:tc>
      </w:tr>
      <w:tr w:rsidR="00804F3A" w:rsidRPr="00674FAA" w14:paraId="134B3AC0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784414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Complete transposition of the great arteries (excluding arterial switch)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D88AA2" w14:textId="7D646956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0.6%)</w:t>
            </w:r>
          </w:p>
        </w:tc>
      </w:tr>
      <w:tr w:rsidR="00804F3A" w:rsidRPr="00674FAA" w14:paraId="69099B90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199FAE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Pulmonary atresi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0FBE70" w14:textId="6D2E3A7B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9.8%)</w:t>
            </w:r>
          </w:p>
        </w:tc>
      </w:tr>
      <w:tr w:rsidR="00804F3A" w:rsidRPr="00674FAA" w14:paraId="6FB9CB28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1CB17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All unrepaired or palliated cyanotic congenital heart diseases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F8FAC9" w14:textId="41BAB0DB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8.5%)</w:t>
            </w:r>
          </w:p>
        </w:tc>
      </w:tr>
      <w:tr w:rsidR="00804F3A" w:rsidRPr="00674FAA" w14:paraId="3BCF52B5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3AB14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Atrioventricular and ventriculoarterial discordanc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B6E72C" w14:textId="6E8215CA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7.2%)</w:t>
            </w:r>
          </w:p>
        </w:tc>
      </w:tr>
      <w:tr w:rsidR="00804F3A" w:rsidRPr="00674FAA" w14:paraId="2A699859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A4CDC9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Tricuspid atresi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775E4E" w14:textId="4A696375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3.5%)</w:t>
            </w:r>
          </w:p>
        </w:tc>
      </w:tr>
      <w:tr w:rsidR="00804F3A" w:rsidRPr="00674FAA" w14:paraId="742C33FF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066925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Status post conduit repair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FC8FFB" w14:textId="520C9AB5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2.2%)</w:t>
            </w:r>
          </w:p>
        </w:tc>
      </w:tr>
      <w:tr w:rsidR="00804F3A" w:rsidRPr="00674FAA" w14:paraId="309BE7BD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D3B718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Residual truncus arteriosus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2409E1" w14:textId="1736B40A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.0%)</w:t>
            </w:r>
          </w:p>
        </w:tc>
      </w:tr>
      <w:tr w:rsidR="00804F3A" w:rsidRPr="00674FAA" w14:paraId="481BCAED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15FFD2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Mitral atresi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04040A" w14:textId="0F596929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6%)</w:t>
            </w:r>
          </w:p>
        </w:tc>
      </w:tr>
      <w:tr w:rsidR="00804F3A" w:rsidRPr="00674FAA" w14:paraId="0DD72026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44B106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Pulmonary arterial hypertension / Eisenmenger syndrom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482597" w14:textId="5883A381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0.6%)</w:t>
            </w:r>
          </w:p>
        </w:tc>
      </w:tr>
      <w:tr w:rsidR="00804F3A" w:rsidRPr="00674FAA" w14:paraId="122A9DE8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F902E3" w14:textId="77777777" w:rsidR="00804F3A" w:rsidRPr="00674FAA" w:rsidRDefault="00804F3A" w:rsidP="00EE0E0F">
            <w:pPr>
              <w:widowControl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674FAA">
              <w:rPr>
                <w:sz w:val="21"/>
                <w:szCs w:val="21"/>
              </w:rPr>
              <w:t>Interrupted aortic arch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070F8" w14:textId="39F5721C" w:rsidR="00804F3A" w:rsidRPr="00674FAA" w:rsidRDefault="00804F3A" w:rsidP="00EE0E0F">
            <w:pPr>
              <w:widowControl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674FAA">
              <w:rPr>
                <w:sz w:val="21"/>
                <w:szCs w:val="21"/>
              </w:rPr>
              <w:t>3</w:t>
            </w:r>
            <w:r w:rsidR="00E77347">
              <w:rPr>
                <w:sz w:val="21"/>
                <w:szCs w:val="21"/>
              </w:rPr>
              <w:t xml:space="preserve"> (0.4%)</w:t>
            </w:r>
          </w:p>
        </w:tc>
      </w:tr>
    </w:tbl>
    <w:p w14:paraId="07F88F86" w14:textId="7844F5C8" w:rsidR="00804F3A" w:rsidRPr="00674FA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674FAA">
        <w:rPr>
          <w:rFonts w:ascii="Times New Roman" w:hAnsi="Times New Roman" w:cs="Times New Roman"/>
          <w:b/>
          <w:bCs/>
          <w:szCs w:val="21"/>
        </w:rPr>
        <w:t>. Background CHD characteristics (Severe Type)</w:t>
      </w:r>
    </w:p>
    <w:p w14:paraId="65A6AAAB" w14:textId="77777777" w:rsidR="00804F3A" w:rsidRPr="00674FA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TableNormal1"/>
        <w:tblW w:w="1006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52"/>
        <w:gridCol w:w="2410"/>
      </w:tblGrid>
      <w:tr w:rsidR="00804F3A" w:rsidRPr="00674FAA" w14:paraId="610936C5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EE5BA8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classified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3F0755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umber</w:t>
            </w:r>
            <w:r w:rsidRPr="00674FAA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=1</w:t>
            </w:r>
            <w:r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7</w:t>
            </w:r>
            <w:r w:rsidRPr="00674FAA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804F3A" w:rsidRPr="00674FAA" w14:paraId="671EAD2B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871D2D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Congenital mitral regurgitation; status post MVR/MVP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77199F" w14:textId="6883B0F3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41.2%)</w:t>
            </w:r>
          </w:p>
        </w:tc>
      </w:tr>
      <w:tr w:rsidR="00804F3A" w:rsidRPr="00674FAA" w14:paraId="4F7BBE9E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E6449B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 xml:space="preserve">Cor </w:t>
            </w:r>
            <w:proofErr w:type="spellStart"/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triatriatum</w:t>
            </w:r>
            <w:proofErr w:type="spellEnd"/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2BD10" w14:textId="2842F22B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11.8%)</w:t>
            </w:r>
          </w:p>
        </w:tc>
      </w:tr>
      <w:tr w:rsidR="00804F3A" w:rsidRPr="00674FAA" w14:paraId="1036F569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4C88E5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Status post cardiac tumor resection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2C8D55" w14:textId="5F48022F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5.9%)</w:t>
            </w:r>
          </w:p>
        </w:tc>
      </w:tr>
      <w:tr w:rsidR="00804F3A" w:rsidRPr="00674FAA" w14:paraId="4920A02F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717677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Congenital aortic stenosis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DA8B59" w14:textId="5C2D5A14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5.9%)</w:t>
            </w:r>
          </w:p>
        </w:tc>
      </w:tr>
      <w:tr w:rsidR="00804F3A" w:rsidRPr="00674FAA" w14:paraId="2A505EE8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E1687" w14:textId="77777777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genital tricuspid regurgitation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A2D84A" w14:textId="7E9AD4A2" w:rsidR="00804F3A" w:rsidRPr="00674FAA" w:rsidRDefault="00804F3A" w:rsidP="00EE0E0F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5.9%)</w:t>
            </w:r>
          </w:p>
        </w:tc>
      </w:tr>
      <w:tr w:rsidR="00804F3A" w:rsidRPr="00674FAA" w14:paraId="47FDC4A7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55C3D2" w14:textId="77777777" w:rsidR="00804F3A" w:rsidRPr="00674FAA" w:rsidRDefault="00804F3A" w:rsidP="00EE0E0F">
            <w:pPr>
              <w:widowControl/>
              <w:jc w:val="center"/>
              <w:rPr>
                <w:rFonts w:eastAsia="Yu Gothic"/>
                <w:color w:val="000000"/>
                <w:sz w:val="21"/>
                <w:szCs w:val="21"/>
              </w:rPr>
            </w:pPr>
            <w:r w:rsidRPr="00674FAA">
              <w:rPr>
                <w:sz w:val="21"/>
                <w:szCs w:val="21"/>
              </w:rPr>
              <w:t>Bicuspid aortic valve; status post AVR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462B74" w14:textId="14DC58EB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5.9%)</w:t>
            </w:r>
          </w:p>
        </w:tc>
      </w:tr>
      <w:tr w:rsidR="00804F3A" w:rsidRPr="00674FAA" w14:paraId="7B423E26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E0764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 xml:space="preserve">Mitral valve </w:t>
            </w:r>
            <w:proofErr w:type="gramStart"/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prolapse</w:t>
            </w:r>
            <w:proofErr w:type="gramEnd"/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1E8788" w14:textId="644BF1D5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5.9%)</w:t>
            </w:r>
          </w:p>
        </w:tc>
      </w:tr>
      <w:tr w:rsidR="00804F3A" w:rsidRPr="00674FAA" w14:paraId="7B14FCEE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573E87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Congenital aortic stenosis/mitral regurgitation; status post AVP/MVR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068B26" w14:textId="508956A3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5.9%)</w:t>
            </w:r>
          </w:p>
        </w:tc>
      </w:tr>
      <w:tr w:rsidR="00804F3A" w:rsidRPr="00674FAA" w14:paraId="545BE3A9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382547" w14:textId="6ED72F65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Congenital</w:t>
            </w:r>
            <w:r w:rsidR="008F71C2">
              <w:rPr>
                <w:rFonts w:ascii="Times New Roman" w:hAnsi="Times New Roman" w:cs="Times New Roman"/>
                <w:sz w:val="21"/>
                <w:szCs w:val="21"/>
              </w:rPr>
              <w:t xml:space="preserve"> mitral </w:t>
            </w: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regurgitation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FB0782" w14:textId="3FCD9863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5.9%)</w:t>
            </w:r>
          </w:p>
        </w:tc>
      </w:tr>
      <w:tr w:rsidR="00804F3A" w:rsidRPr="00674FAA" w14:paraId="5B57EDAA" w14:textId="77777777" w:rsidTr="00EE0E0F">
        <w:trPr>
          <w:trHeight w:val="259"/>
          <w:jc w:val="center"/>
        </w:trPr>
        <w:tc>
          <w:tcPr>
            <w:tcW w:w="76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39B7A3" w14:textId="77777777" w:rsidR="00804F3A" w:rsidRPr="00674FAA" w:rsidRDefault="00804F3A" w:rsidP="00EE0E0F">
            <w:pPr>
              <w:pStyle w:val="2"/>
              <w:jc w:val="center"/>
              <w:rPr>
                <w:rFonts w:ascii="Times New Roman" w:eastAsia="ＭＳ 明朝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Uhl’s anomaly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46E1FA" w14:textId="4D5BDA64" w:rsidR="00804F3A" w:rsidRPr="00674FAA" w:rsidRDefault="00804F3A" w:rsidP="00EE0E0F">
            <w:pPr>
              <w:pStyle w:val="2"/>
              <w:jc w:val="center"/>
              <w:rPr>
                <w:rFonts w:ascii="Times New Roman" w:eastAsia="Yu Gothic" w:hAnsi="Times New Roman" w:cs="Times New Roman"/>
                <w:sz w:val="21"/>
                <w:szCs w:val="21"/>
              </w:rPr>
            </w:pPr>
            <w:r w:rsidRPr="00674FA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77347">
              <w:rPr>
                <w:rFonts w:ascii="Times New Roman" w:hAnsi="Times New Roman" w:cs="Times New Roman"/>
                <w:sz w:val="21"/>
                <w:szCs w:val="21"/>
              </w:rPr>
              <w:t xml:space="preserve"> (5.9%)</w:t>
            </w:r>
          </w:p>
        </w:tc>
      </w:tr>
    </w:tbl>
    <w:p w14:paraId="5745754A" w14:textId="7A8896B8" w:rsidR="00804F3A" w:rsidRDefault="00804F3A" w:rsidP="00804F3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674FAA">
        <w:rPr>
          <w:rFonts w:ascii="Times New Roman" w:hAnsi="Times New Roman" w:cs="Times New Roman"/>
          <w:b/>
          <w:bCs/>
          <w:szCs w:val="21"/>
        </w:rPr>
        <w:t>. Background CHD characteristics (Unclassified)</w:t>
      </w:r>
    </w:p>
    <w:p w14:paraId="3DC600FC" w14:textId="41254DEC" w:rsidR="00B32F44" w:rsidRDefault="00B32F44">
      <w:r>
        <w:br/>
      </w:r>
    </w:p>
    <w:p w14:paraId="6B694913" w14:textId="099251E0" w:rsidR="005341E6" w:rsidRDefault="005341E6"/>
    <w:p w14:paraId="4F6FC4A3" w14:textId="77777777" w:rsidR="00B32F44" w:rsidRDefault="00B32F44"/>
    <w:p w14:paraId="1FE32AE3" w14:textId="77777777" w:rsidR="00B32F44" w:rsidRDefault="00B32F44"/>
    <w:p w14:paraId="03579A32" w14:textId="7BD7D42A" w:rsidR="00B32F44" w:rsidRDefault="00B32F44"/>
    <w:p w14:paraId="0CCC51CF" w14:textId="77777777" w:rsidR="00426B3E" w:rsidRDefault="00426B3E"/>
    <w:p w14:paraId="4A7190F1" w14:textId="77777777" w:rsidR="00426B3E" w:rsidRDefault="00426B3E"/>
    <w:p w14:paraId="7C03ADBF" w14:textId="77777777" w:rsidR="00426B3E" w:rsidRDefault="00426B3E"/>
    <w:p w14:paraId="4D6A191F" w14:textId="77777777" w:rsidR="00426B3E" w:rsidRDefault="00426B3E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2127"/>
        <w:gridCol w:w="2268"/>
      </w:tblGrid>
      <w:tr w:rsidR="00C3537D" w:rsidRPr="0080250B" w14:paraId="7319272E" w14:textId="77777777" w:rsidTr="00C3537D">
        <w:trPr>
          <w:trHeight w:val="400"/>
          <w:jc w:val="center"/>
        </w:trPr>
        <w:tc>
          <w:tcPr>
            <w:tcW w:w="1696" w:type="dxa"/>
            <w:shd w:val="clear" w:color="auto" w:fill="D9D9D9" w:themeFill="background1" w:themeFillShade="D9"/>
            <w:noWrap/>
            <w:hideMark/>
          </w:tcPr>
          <w:p w14:paraId="4D2D57DF" w14:textId="77777777" w:rsidR="00C3537D" w:rsidRPr="0080250B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0B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Year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F90D85B" w14:textId="4E45E418" w:rsidR="00C3537D" w:rsidRPr="0080250B" w:rsidRDefault="00C3537D" w:rsidP="001B32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0B">
              <w:rPr>
                <w:rFonts w:ascii="Times New Roman" w:hAnsi="Times New Roman" w:cs="Times New Roman"/>
                <w:b/>
                <w:bCs/>
                <w:szCs w:val="21"/>
              </w:rPr>
              <w:t>Mild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2C90CCD" w14:textId="05B1B3D6" w:rsidR="00C3537D" w:rsidRPr="0080250B" w:rsidRDefault="00C3537D" w:rsidP="001B32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0B">
              <w:rPr>
                <w:rFonts w:ascii="Times New Roman" w:hAnsi="Times New Roman" w:cs="Times New Roman"/>
                <w:b/>
                <w:bCs/>
                <w:szCs w:val="21"/>
              </w:rPr>
              <w:t>Moderate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hideMark/>
          </w:tcPr>
          <w:p w14:paraId="05FCE3FA" w14:textId="5A56AF39" w:rsidR="00C3537D" w:rsidRPr="0080250B" w:rsidRDefault="00C3537D" w:rsidP="001B32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0B">
              <w:rPr>
                <w:rFonts w:ascii="Times New Roman" w:hAnsi="Times New Roman" w:cs="Times New Roman"/>
                <w:b/>
                <w:bCs/>
                <w:szCs w:val="21"/>
              </w:rPr>
              <w:t>Severe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1C29695" w14:textId="55E8DFB3" w:rsidR="00C3537D" w:rsidRPr="0080250B" w:rsidRDefault="00C3537D" w:rsidP="001B329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250B">
              <w:rPr>
                <w:rFonts w:ascii="Times New Roman" w:hAnsi="Times New Roman" w:cs="Times New Roman"/>
                <w:b/>
                <w:bCs/>
                <w:szCs w:val="21"/>
              </w:rPr>
              <w:t>Unclassified</w:t>
            </w:r>
          </w:p>
        </w:tc>
      </w:tr>
      <w:tr w:rsidR="00C3537D" w:rsidRPr="0080250B" w14:paraId="2C15AB9A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2700F517" w14:textId="048A3D06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07 (n=20)</w:t>
            </w:r>
          </w:p>
        </w:tc>
        <w:tc>
          <w:tcPr>
            <w:tcW w:w="1985" w:type="dxa"/>
            <w:noWrap/>
            <w:hideMark/>
          </w:tcPr>
          <w:p w14:paraId="6AC7440D" w14:textId="337EC1FD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984" w:type="dxa"/>
            <w:noWrap/>
            <w:hideMark/>
          </w:tcPr>
          <w:p w14:paraId="798A989C" w14:textId="09841FE8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9 (45.0%)</w:t>
            </w:r>
          </w:p>
        </w:tc>
        <w:tc>
          <w:tcPr>
            <w:tcW w:w="2127" w:type="dxa"/>
            <w:noWrap/>
            <w:hideMark/>
          </w:tcPr>
          <w:p w14:paraId="550D9C78" w14:textId="2A9292D1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1 (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55</w:t>
            </w: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.0%)</w:t>
            </w:r>
          </w:p>
        </w:tc>
        <w:tc>
          <w:tcPr>
            <w:tcW w:w="2268" w:type="dxa"/>
            <w:noWrap/>
            <w:hideMark/>
          </w:tcPr>
          <w:p w14:paraId="063894EB" w14:textId="05F8494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C3537D" w:rsidRPr="0080250B" w14:paraId="09D01B7C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5664EF7D" w14:textId="649F9757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08 (n=40)</w:t>
            </w:r>
          </w:p>
        </w:tc>
        <w:tc>
          <w:tcPr>
            <w:tcW w:w="1985" w:type="dxa"/>
            <w:noWrap/>
            <w:hideMark/>
          </w:tcPr>
          <w:p w14:paraId="79445F41" w14:textId="2AC81CBF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2 (30.0%)</w:t>
            </w:r>
          </w:p>
        </w:tc>
        <w:tc>
          <w:tcPr>
            <w:tcW w:w="1984" w:type="dxa"/>
            <w:noWrap/>
            <w:hideMark/>
          </w:tcPr>
          <w:p w14:paraId="4F074071" w14:textId="5A7AABD1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4 (35.0%)</w:t>
            </w:r>
          </w:p>
        </w:tc>
        <w:tc>
          <w:tcPr>
            <w:tcW w:w="2127" w:type="dxa"/>
            <w:noWrap/>
            <w:hideMark/>
          </w:tcPr>
          <w:p w14:paraId="6440043E" w14:textId="6AA60DFE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4 (35.0%)</w:t>
            </w:r>
          </w:p>
        </w:tc>
        <w:tc>
          <w:tcPr>
            <w:tcW w:w="2268" w:type="dxa"/>
            <w:noWrap/>
            <w:hideMark/>
          </w:tcPr>
          <w:p w14:paraId="06EFAC86" w14:textId="6A8F7CA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C3537D" w:rsidRPr="0080250B" w14:paraId="0847CDFA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0FBB23F7" w14:textId="0BBFD1A8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09 (n=43)</w:t>
            </w:r>
          </w:p>
        </w:tc>
        <w:tc>
          <w:tcPr>
            <w:tcW w:w="1985" w:type="dxa"/>
            <w:noWrap/>
            <w:hideMark/>
          </w:tcPr>
          <w:p w14:paraId="195F6BE3" w14:textId="2B6A2A3B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3 (30.2%)</w:t>
            </w:r>
          </w:p>
        </w:tc>
        <w:tc>
          <w:tcPr>
            <w:tcW w:w="1984" w:type="dxa"/>
            <w:noWrap/>
            <w:hideMark/>
          </w:tcPr>
          <w:p w14:paraId="7CBA9CEE" w14:textId="1F5EF62F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5 (34.9%)</w:t>
            </w:r>
          </w:p>
        </w:tc>
        <w:tc>
          <w:tcPr>
            <w:tcW w:w="2127" w:type="dxa"/>
            <w:noWrap/>
            <w:hideMark/>
          </w:tcPr>
          <w:p w14:paraId="1E2362E1" w14:textId="78EC4F7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5 (34.9%)</w:t>
            </w:r>
          </w:p>
        </w:tc>
        <w:tc>
          <w:tcPr>
            <w:tcW w:w="2268" w:type="dxa"/>
            <w:noWrap/>
            <w:hideMark/>
          </w:tcPr>
          <w:p w14:paraId="4E951459" w14:textId="1DAD019C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C3537D" w:rsidRPr="0080250B" w14:paraId="3506E0A4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45B596A2" w14:textId="3DDCA361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0 (n=88)</w:t>
            </w:r>
          </w:p>
        </w:tc>
        <w:tc>
          <w:tcPr>
            <w:tcW w:w="1985" w:type="dxa"/>
            <w:noWrap/>
            <w:hideMark/>
          </w:tcPr>
          <w:p w14:paraId="6260A223" w14:textId="3BC85576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7 (19.3%)</w:t>
            </w:r>
          </w:p>
        </w:tc>
        <w:tc>
          <w:tcPr>
            <w:tcW w:w="1984" w:type="dxa"/>
            <w:noWrap/>
            <w:hideMark/>
          </w:tcPr>
          <w:p w14:paraId="3038F806" w14:textId="3458E7F1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1 (35.2%)</w:t>
            </w:r>
          </w:p>
        </w:tc>
        <w:tc>
          <w:tcPr>
            <w:tcW w:w="2127" w:type="dxa"/>
            <w:noWrap/>
            <w:hideMark/>
          </w:tcPr>
          <w:p w14:paraId="148FD9D2" w14:textId="23C8B9E9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7 (42.0%)</w:t>
            </w:r>
          </w:p>
        </w:tc>
        <w:tc>
          <w:tcPr>
            <w:tcW w:w="2268" w:type="dxa"/>
            <w:noWrap/>
            <w:hideMark/>
          </w:tcPr>
          <w:p w14:paraId="6DA40662" w14:textId="7DE70C1D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 (3.4%)</w:t>
            </w:r>
          </w:p>
        </w:tc>
      </w:tr>
      <w:tr w:rsidR="00C3537D" w:rsidRPr="0080250B" w14:paraId="2387A8F6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63E4BE81" w14:textId="3AC0F988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1 (n=65)</w:t>
            </w:r>
          </w:p>
        </w:tc>
        <w:tc>
          <w:tcPr>
            <w:tcW w:w="1985" w:type="dxa"/>
            <w:noWrap/>
            <w:hideMark/>
          </w:tcPr>
          <w:p w14:paraId="596D4D47" w14:textId="1182D76A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0 (15.4%)</w:t>
            </w:r>
          </w:p>
        </w:tc>
        <w:tc>
          <w:tcPr>
            <w:tcW w:w="1984" w:type="dxa"/>
            <w:noWrap/>
            <w:hideMark/>
          </w:tcPr>
          <w:p w14:paraId="513A84A5" w14:textId="5E67B1C7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6 (40.0%)</w:t>
            </w:r>
          </w:p>
        </w:tc>
        <w:tc>
          <w:tcPr>
            <w:tcW w:w="2127" w:type="dxa"/>
            <w:noWrap/>
            <w:hideMark/>
          </w:tcPr>
          <w:p w14:paraId="4CFF7E57" w14:textId="0DF3AA96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8 (43.1%)</w:t>
            </w:r>
          </w:p>
        </w:tc>
        <w:tc>
          <w:tcPr>
            <w:tcW w:w="2268" w:type="dxa"/>
            <w:noWrap/>
            <w:hideMark/>
          </w:tcPr>
          <w:p w14:paraId="009EA5A1" w14:textId="59ADE2DE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 (1.5%)</w:t>
            </w:r>
          </w:p>
        </w:tc>
      </w:tr>
      <w:tr w:rsidR="00C3537D" w:rsidRPr="0080250B" w14:paraId="5A35DCB9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2669ABF4" w14:textId="0DB420BE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2 (n=86)</w:t>
            </w:r>
          </w:p>
        </w:tc>
        <w:tc>
          <w:tcPr>
            <w:tcW w:w="1985" w:type="dxa"/>
            <w:noWrap/>
            <w:hideMark/>
          </w:tcPr>
          <w:p w14:paraId="3EF6672A" w14:textId="411F351F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3 (15.1%)</w:t>
            </w:r>
          </w:p>
        </w:tc>
        <w:tc>
          <w:tcPr>
            <w:tcW w:w="1984" w:type="dxa"/>
            <w:noWrap/>
            <w:hideMark/>
          </w:tcPr>
          <w:p w14:paraId="0DE08097" w14:textId="5444A761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8 (32.6%)</w:t>
            </w:r>
          </w:p>
        </w:tc>
        <w:tc>
          <w:tcPr>
            <w:tcW w:w="2127" w:type="dxa"/>
            <w:noWrap/>
            <w:hideMark/>
          </w:tcPr>
          <w:p w14:paraId="78B1DB85" w14:textId="437B600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45 (52.3%)</w:t>
            </w:r>
          </w:p>
        </w:tc>
        <w:tc>
          <w:tcPr>
            <w:tcW w:w="2268" w:type="dxa"/>
            <w:noWrap/>
            <w:hideMark/>
          </w:tcPr>
          <w:p w14:paraId="5A3F8622" w14:textId="11237E57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C3537D" w:rsidRPr="0080250B" w14:paraId="32D9714A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5F619E84" w14:textId="3100D743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3 (n=70)</w:t>
            </w:r>
          </w:p>
        </w:tc>
        <w:tc>
          <w:tcPr>
            <w:tcW w:w="1985" w:type="dxa"/>
            <w:noWrap/>
            <w:hideMark/>
          </w:tcPr>
          <w:p w14:paraId="3F0B0AB7" w14:textId="55253B33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9 (27.1%)</w:t>
            </w:r>
          </w:p>
        </w:tc>
        <w:tc>
          <w:tcPr>
            <w:tcW w:w="1984" w:type="dxa"/>
            <w:noWrap/>
            <w:hideMark/>
          </w:tcPr>
          <w:p w14:paraId="25A6E360" w14:textId="38384A95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6 (22.9%)</w:t>
            </w:r>
          </w:p>
        </w:tc>
        <w:tc>
          <w:tcPr>
            <w:tcW w:w="2127" w:type="dxa"/>
            <w:noWrap/>
            <w:hideMark/>
          </w:tcPr>
          <w:p w14:paraId="0E6DAC00" w14:textId="5826E734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4 (48.6%)</w:t>
            </w:r>
          </w:p>
        </w:tc>
        <w:tc>
          <w:tcPr>
            <w:tcW w:w="2268" w:type="dxa"/>
            <w:noWrap/>
            <w:hideMark/>
          </w:tcPr>
          <w:p w14:paraId="206C327A" w14:textId="79368971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 (1.4%)</w:t>
            </w:r>
          </w:p>
        </w:tc>
      </w:tr>
      <w:tr w:rsidR="00C3537D" w:rsidRPr="0080250B" w14:paraId="244CA66B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5ADC012B" w14:textId="2778FEFC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4 (n=73)</w:t>
            </w:r>
          </w:p>
        </w:tc>
        <w:tc>
          <w:tcPr>
            <w:tcW w:w="1985" w:type="dxa"/>
            <w:noWrap/>
            <w:hideMark/>
          </w:tcPr>
          <w:p w14:paraId="4525ADEE" w14:textId="4F64C838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4 (32.9%)</w:t>
            </w:r>
          </w:p>
        </w:tc>
        <w:tc>
          <w:tcPr>
            <w:tcW w:w="1984" w:type="dxa"/>
            <w:noWrap/>
            <w:hideMark/>
          </w:tcPr>
          <w:p w14:paraId="518E5F19" w14:textId="3482A558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7 (37.0%)</w:t>
            </w:r>
          </w:p>
        </w:tc>
        <w:tc>
          <w:tcPr>
            <w:tcW w:w="2127" w:type="dxa"/>
            <w:noWrap/>
            <w:hideMark/>
          </w:tcPr>
          <w:p w14:paraId="5DE3218A" w14:textId="7AD4794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2 (30.1%)</w:t>
            </w:r>
          </w:p>
        </w:tc>
        <w:tc>
          <w:tcPr>
            <w:tcW w:w="2268" w:type="dxa"/>
            <w:noWrap/>
            <w:hideMark/>
          </w:tcPr>
          <w:p w14:paraId="6D8A94B4" w14:textId="19B279B8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C3537D" w:rsidRPr="0080250B" w14:paraId="318A9640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2B99271F" w14:textId="0D97EF6A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5 (n=89)</w:t>
            </w:r>
          </w:p>
        </w:tc>
        <w:tc>
          <w:tcPr>
            <w:tcW w:w="1985" w:type="dxa"/>
            <w:noWrap/>
            <w:hideMark/>
          </w:tcPr>
          <w:p w14:paraId="2D7E9858" w14:textId="4261DB96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8 (31.5%)</w:t>
            </w:r>
          </w:p>
        </w:tc>
        <w:tc>
          <w:tcPr>
            <w:tcW w:w="1984" w:type="dxa"/>
            <w:noWrap/>
            <w:hideMark/>
          </w:tcPr>
          <w:p w14:paraId="6CA737C4" w14:textId="0CE52464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2 (24.7%)</w:t>
            </w:r>
          </w:p>
        </w:tc>
        <w:tc>
          <w:tcPr>
            <w:tcW w:w="2127" w:type="dxa"/>
            <w:noWrap/>
            <w:hideMark/>
          </w:tcPr>
          <w:p w14:paraId="66134533" w14:textId="00268578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9 (43.8%)</w:t>
            </w:r>
          </w:p>
        </w:tc>
        <w:tc>
          <w:tcPr>
            <w:tcW w:w="2268" w:type="dxa"/>
            <w:noWrap/>
            <w:hideMark/>
          </w:tcPr>
          <w:p w14:paraId="0C529E0E" w14:textId="6EF43E77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C3537D" w:rsidRPr="0080250B" w14:paraId="4960B2C1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2CB2E02E" w14:textId="09E71EA9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6 (n=122)</w:t>
            </w:r>
          </w:p>
        </w:tc>
        <w:tc>
          <w:tcPr>
            <w:tcW w:w="1985" w:type="dxa"/>
            <w:noWrap/>
            <w:hideMark/>
          </w:tcPr>
          <w:p w14:paraId="654F10C3" w14:textId="6229DD81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1 (17.2%)</w:t>
            </w:r>
          </w:p>
        </w:tc>
        <w:tc>
          <w:tcPr>
            <w:tcW w:w="1984" w:type="dxa"/>
            <w:noWrap/>
            <w:hideMark/>
          </w:tcPr>
          <w:p w14:paraId="2542F0B1" w14:textId="7F375EDD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46 (37.7%)</w:t>
            </w:r>
          </w:p>
        </w:tc>
        <w:tc>
          <w:tcPr>
            <w:tcW w:w="2127" w:type="dxa"/>
            <w:noWrap/>
            <w:hideMark/>
          </w:tcPr>
          <w:p w14:paraId="141886B4" w14:textId="662B327F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55 (45.1%)</w:t>
            </w:r>
          </w:p>
        </w:tc>
        <w:tc>
          <w:tcPr>
            <w:tcW w:w="2268" w:type="dxa"/>
            <w:noWrap/>
            <w:hideMark/>
          </w:tcPr>
          <w:p w14:paraId="0BF4570C" w14:textId="2B0D4508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C3537D" w:rsidRPr="0080250B" w14:paraId="74EF1707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1DB67799" w14:textId="05332CA1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7 (n=114)</w:t>
            </w:r>
          </w:p>
        </w:tc>
        <w:tc>
          <w:tcPr>
            <w:tcW w:w="1985" w:type="dxa"/>
            <w:noWrap/>
            <w:hideMark/>
          </w:tcPr>
          <w:p w14:paraId="7C16E81E" w14:textId="72A5F24E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0 (26.3%)</w:t>
            </w:r>
          </w:p>
        </w:tc>
        <w:tc>
          <w:tcPr>
            <w:tcW w:w="1984" w:type="dxa"/>
            <w:noWrap/>
            <w:hideMark/>
          </w:tcPr>
          <w:p w14:paraId="15D3C84D" w14:textId="23AE7DBE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5 (30.7%)</w:t>
            </w:r>
          </w:p>
        </w:tc>
        <w:tc>
          <w:tcPr>
            <w:tcW w:w="2127" w:type="dxa"/>
            <w:noWrap/>
            <w:hideMark/>
          </w:tcPr>
          <w:p w14:paraId="78B8001F" w14:textId="325D1A66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48 (42.1%)</w:t>
            </w:r>
          </w:p>
        </w:tc>
        <w:tc>
          <w:tcPr>
            <w:tcW w:w="2268" w:type="dxa"/>
            <w:noWrap/>
            <w:hideMark/>
          </w:tcPr>
          <w:p w14:paraId="45E99069" w14:textId="08C0F359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 (0.9%)</w:t>
            </w:r>
          </w:p>
        </w:tc>
      </w:tr>
      <w:tr w:rsidR="00C3537D" w:rsidRPr="0080250B" w14:paraId="140AC23E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135365F3" w14:textId="6397A4B9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8 (n=115)</w:t>
            </w:r>
          </w:p>
        </w:tc>
        <w:tc>
          <w:tcPr>
            <w:tcW w:w="1985" w:type="dxa"/>
            <w:noWrap/>
            <w:hideMark/>
          </w:tcPr>
          <w:p w14:paraId="017ADF3E" w14:textId="4F421E6B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8 (15.7%)</w:t>
            </w:r>
          </w:p>
        </w:tc>
        <w:tc>
          <w:tcPr>
            <w:tcW w:w="1984" w:type="dxa"/>
            <w:noWrap/>
            <w:hideMark/>
          </w:tcPr>
          <w:p w14:paraId="61D2F755" w14:textId="121F52A5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40 (34.8%)</w:t>
            </w:r>
          </w:p>
        </w:tc>
        <w:tc>
          <w:tcPr>
            <w:tcW w:w="2127" w:type="dxa"/>
            <w:noWrap/>
            <w:hideMark/>
          </w:tcPr>
          <w:p w14:paraId="75675F5A" w14:textId="1C3E421E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55 (47.8%)</w:t>
            </w:r>
          </w:p>
        </w:tc>
        <w:tc>
          <w:tcPr>
            <w:tcW w:w="2268" w:type="dxa"/>
            <w:noWrap/>
            <w:hideMark/>
          </w:tcPr>
          <w:p w14:paraId="19C20572" w14:textId="6421FD22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 (1.7%)</w:t>
            </w:r>
          </w:p>
        </w:tc>
      </w:tr>
      <w:tr w:rsidR="00C3537D" w:rsidRPr="0080250B" w14:paraId="0910D8F6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7BCA83FC" w14:textId="154F53D4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19 (n=114)</w:t>
            </w:r>
          </w:p>
        </w:tc>
        <w:tc>
          <w:tcPr>
            <w:tcW w:w="1985" w:type="dxa"/>
            <w:noWrap/>
            <w:hideMark/>
          </w:tcPr>
          <w:p w14:paraId="233654FB" w14:textId="60B67A7C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5 (21.9%)</w:t>
            </w:r>
          </w:p>
        </w:tc>
        <w:tc>
          <w:tcPr>
            <w:tcW w:w="1984" w:type="dxa"/>
            <w:noWrap/>
            <w:hideMark/>
          </w:tcPr>
          <w:p w14:paraId="7666F360" w14:textId="3EDADF8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43 (37.7%)</w:t>
            </w:r>
          </w:p>
        </w:tc>
        <w:tc>
          <w:tcPr>
            <w:tcW w:w="2127" w:type="dxa"/>
            <w:noWrap/>
            <w:hideMark/>
          </w:tcPr>
          <w:p w14:paraId="6693B40A" w14:textId="7DE4ABF7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46 (40.4%)</w:t>
            </w:r>
          </w:p>
        </w:tc>
        <w:tc>
          <w:tcPr>
            <w:tcW w:w="2268" w:type="dxa"/>
            <w:noWrap/>
            <w:hideMark/>
          </w:tcPr>
          <w:p w14:paraId="4B6EE1BD" w14:textId="371E09AA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C3537D" w:rsidRPr="0080250B" w14:paraId="3A470703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6660192D" w14:textId="23BF429D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20 (n=92)</w:t>
            </w:r>
          </w:p>
        </w:tc>
        <w:tc>
          <w:tcPr>
            <w:tcW w:w="1985" w:type="dxa"/>
            <w:noWrap/>
            <w:hideMark/>
          </w:tcPr>
          <w:p w14:paraId="0FB2BBF3" w14:textId="7865ADDE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5 (27.2%)</w:t>
            </w:r>
          </w:p>
        </w:tc>
        <w:tc>
          <w:tcPr>
            <w:tcW w:w="1984" w:type="dxa"/>
            <w:noWrap/>
            <w:hideMark/>
          </w:tcPr>
          <w:p w14:paraId="56E122A2" w14:textId="44E281F7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5 (38.0%)</w:t>
            </w:r>
          </w:p>
        </w:tc>
        <w:tc>
          <w:tcPr>
            <w:tcW w:w="2127" w:type="dxa"/>
            <w:noWrap/>
            <w:hideMark/>
          </w:tcPr>
          <w:p w14:paraId="15FA7406" w14:textId="2B393823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2 (34.8%)</w:t>
            </w:r>
          </w:p>
        </w:tc>
        <w:tc>
          <w:tcPr>
            <w:tcW w:w="2268" w:type="dxa"/>
            <w:noWrap/>
            <w:hideMark/>
          </w:tcPr>
          <w:p w14:paraId="4441D57C" w14:textId="16659CB9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C3537D" w:rsidRPr="0080250B" w14:paraId="6213AEE3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51E4D05C" w14:textId="00377D32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21 (n=108)</w:t>
            </w:r>
          </w:p>
        </w:tc>
        <w:tc>
          <w:tcPr>
            <w:tcW w:w="1985" w:type="dxa"/>
            <w:noWrap/>
            <w:hideMark/>
          </w:tcPr>
          <w:p w14:paraId="521A4432" w14:textId="07F6336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5 (23.1%)</w:t>
            </w:r>
          </w:p>
        </w:tc>
        <w:tc>
          <w:tcPr>
            <w:tcW w:w="1984" w:type="dxa"/>
            <w:noWrap/>
            <w:hideMark/>
          </w:tcPr>
          <w:p w14:paraId="54B705C8" w14:textId="519995A3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46 (42.6%)</w:t>
            </w:r>
          </w:p>
        </w:tc>
        <w:tc>
          <w:tcPr>
            <w:tcW w:w="2127" w:type="dxa"/>
            <w:noWrap/>
            <w:hideMark/>
          </w:tcPr>
          <w:p w14:paraId="0C65BEC6" w14:textId="423B9FF2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6 (33.3%)</w:t>
            </w:r>
          </w:p>
        </w:tc>
        <w:tc>
          <w:tcPr>
            <w:tcW w:w="2268" w:type="dxa"/>
            <w:noWrap/>
            <w:hideMark/>
          </w:tcPr>
          <w:p w14:paraId="365461BC" w14:textId="487AB35E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 (0.9%)</w:t>
            </w:r>
          </w:p>
        </w:tc>
      </w:tr>
      <w:tr w:rsidR="00C3537D" w:rsidRPr="0080250B" w14:paraId="05EF752A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28291CB3" w14:textId="5DCBDF3C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22 (n=94)</w:t>
            </w:r>
          </w:p>
        </w:tc>
        <w:tc>
          <w:tcPr>
            <w:tcW w:w="1985" w:type="dxa"/>
            <w:noWrap/>
            <w:hideMark/>
          </w:tcPr>
          <w:p w14:paraId="4C3EB786" w14:textId="35C5C7DF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1 (22.3%)</w:t>
            </w:r>
          </w:p>
        </w:tc>
        <w:tc>
          <w:tcPr>
            <w:tcW w:w="1984" w:type="dxa"/>
            <w:noWrap/>
            <w:hideMark/>
          </w:tcPr>
          <w:p w14:paraId="1D1367DF" w14:textId="3BA6EBB7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9 (41.5%)</w:t>
            </w:r>
          </w:p>
        </w:tc>
        <w:tc>
          <w:tcPr>
            <w:tcW w:w="2127" w:type="dxa"/>
            <w:noWrap/>
            <w:hideMark/>
          </w:tcPr>
          <w:p w14:paraId="0C84A7D6" w14:textId="2C10D29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1 (33.0%)</w:t>
            </w:r>
          </w:p>
        </w:tc>
        <w:tc>
          <w:tcPr>
            <w:tcW w:w="2268" w:type="dxa"/>
            <w:noWrap/>
            <w:hideMark/>
          </w:tcPr>
          <w:p w14:paraId="58277DB4" w14:textId="30693984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 (3.2%)</w:t>
            </w:r>
          </w:p>
        </w:tc>
      </w:tr>
      <w:tr w:rsidR="00C3537D" w:rsidRPr="0080250B" w14:paraId="087AE22F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4E6E9144" w14:textId="7C79020B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23 (n=122)</w:t>
            </w:r>
          </w:p>
        </w:tc>
        <w:tc>
          <w:tcPr>
            <w:tcW w:w="1985" w:type="dxa"/>
            <w:noWrap/>
            <w:hideMark/>
          </w:tcPr>
          <w:p w14:paraId="02C7C2B6" w14:textId="2EE1500A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7 (22.1%)</w:t>
            </w:r>
          </w:p>
        </w:tc>
        <w:tc>
          <w:tcPr>
            <w:tcW w:w="1984" w:type="dxa"/>
            <w:noWrap/>
            <w:hideMark/>
          </w:tcPr>
          <w:p w14:paraId="44856DE6" w14:textId="439C4B55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52 (42.6%)</w:t>
            </w:r>
          </w:p>
        </w:tc>
        <w:tc>
          <w:tcPr>
            <w:tcW w:w="2127" w:type="dxa"/>
            <w:noWrap/>
            <w:hideMark/>
          </w:tcPr>
          <w:p w14:paraId="4DD5E9B9" w14:textId="1FB73FF7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42 (34.4%)</w:t>
            </w:r>
          </w:p>
        </w:tc>
        <w:tc>
          <w:tcPr>
            <w:tcW w:w="2268" w:type="dxa"/>
            <w:noWrap/>
            <w:hideMark/>
          </w:tcPr>
          <w:p w14:paraId="22742E88" w14:textId="1A2E6D3D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 (0.8%)</w:t>
            </w:r>
          </w:p>
        </w:tc>
      </w:tr>
      <w:tr w:rsidR="00C3537D" w:rsidRPr="0080250B" w14:paraId="559E6228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6D43EA15" w14:textId="2184CF4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24 (n=153)</w:t>
            </w:r>
          </w:p>
        </w:tc>
        <w:tc>
          <w:tcPr>
            <w:tcW w:w="1985" w:type="dxa"/>
            <w:noWrap/>
            <w:hideMark/>
          </w:tcPr>
          <w:p w14:paraId="61780CA1" w14:textId="5360774B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5 (16.3%)</w:t>
            </w:r>
          </w:p>
        </w:tc>
        <w:tc>
          <w:tcPr>
            <w:tcW w:w="1984" w:type="dxa"/>
            <w:noWrap/>
            <w:hideMark/>
          </w:tcPr>
          <w:p w14:paraId="558976FF" w14:textId="712EEBF5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72 (47.1%)</w:t>
            </w:r>
          </w:p>
        </w:tc>
        <w:tc>
          <w:tcPr>
            <w:tcW w:w="2127" w:type="dxa"/>
            <w:noWrap/>
            <w:hideMark/>
          </w:tcPr>
          <w:p w14:paraId="15A6EDCE" w14:textId="40B25184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53 (34.6%)</w:t>
            </w:r>
          </w:p>
        </w:tc>
        <w:tc>
          <w:tcPr>
            <w:tcW w:w="2268" w:type="dxa"/>
            <w:noWrap/>
            <w:hideMark/>
          </w:tcPr>
          <w:p w14:paraId="3FFDB128" w14:textId="2B2C5F3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 (2.0%)</w:t>
            </w:r>
          </w:p>
        </w:tc>
      </w:tr>
      <w:tr w:rsidR="00C3537D" w:rsidRPr="0080250B" w14:paraId="72BD0418" w14:textId="77777777" w:rsidTr="00C3537D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382883FB" w14:textId="70FA31D3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025 (n=111)</w:t>
            </w:r>
          </w:p>
        </w:tc>
        <w:tc>
          <w:tcPr>
            <w:tcW w:w="1985" w:type="dxa"/>
            <w:noWrap/>
            <w:hideMark/>
          </w:tcPr>
          <w:p w14:paraId="055C10CD" w14:textId="0170BB77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21 (18.9%)</w:t>
            </w:r>
          </w:p>
        </w:tc>
        <w:tc>
          <w:tcPr>
            <w:tcW w:w="1984" w:type="dxa"/>
            <w:noWrap/>
            <w:hideMark/>
          </w:tcPr>
          <w:p w14:paraId="37FD2911" w14:textId="288C03E8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50 (45.0%)</w:t>
            </w:r>
          </w:p>
        </w:tc>
        <w:tc>
          <w:tcPr>
            <w:tcW w:w="2127" w:type="dxa"/>
            <w:noWrap/>
            <w:hideMark/>
          </w:tcPr>
          <w:p w14:paraId="061D4B8B" w14:textId="48BC73D0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9 (35.1%)</w:t>
            </w:r>
          </w:p>
        </w:tc>
        <w:tc>
          <w:tcPr>
            <w:tcW w:w="2268" w:type="dxa"/>
            <w:noWrap/>
            <w:hideMark/>
          </w:tcPr>
          <w:p w14:paraId="2CE7C939" w14:textId="14347A11" w:rsidR="00C3537D" w:rsidRPr="00426B3E" w:rsidRDefault="00C3537D" w:rsidP="008025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 (0.9%)</w:t>
            </w:r>
          </w:p>
        </w:tc>
      </w:tr>
      <w:tr w:rsidR="00426B3E" w:rsidRPr="0080250B" w14:paraId="22DCA887" w14:textId="77777777" w:rsidTr="00C3537D">
        <w:trPr>
          <w:trHeight w:val="400"/>
          <w:jc w:val="center"/>
        </w:trPr>
        <w:tc>
          <w:tcPr>
            <w:tcW w:w="1696" w:type="dxa"/>
            <w:noWrap/>
          </w:tcPr>
          <w:p w14:paraId="7FD112AE" w14:textId="38D2C090" w:rsidR="00426B3E" w:rsidRPr="00426B3E" w:rsidRDefault="00426B3E" w:rsidP="00426B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Total (n=1719)</w:t>
            </w:r>
          </w:p>
        </w:tc>
        <w:tc>
          <w:tcPr>
            <w:tcW w:w="1985" w:type="dxa"/>
            <w:noWrap/>
          </w:tcPr>
          <w:p w14:paraId="12C6A8CE" w14:textId="0832329D" w:rsidR="00426B3E" w:rsidRPr="00426B3E" w:rsidRDefault="00426B3E" w:rsidP="00426B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374 (21.8%)</w:t>
            </w:r>
          </w:p>
        </w:tc>
        <w:tc>
          <w:tcPr>
            <w:tcW w:w="1984" w:type="dxa"/>
            <w:noWrap/>
          </w:tcPr>
          <w:p w14:paraId="6A46A998" w14:textId="08CC6830" w:rsidR="00426B3E" w:rsidRPr="00426B3E" w:rsidRDefault="00426B3E" w:rsidP="00426B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646 (37.6%)</w:t>
            </w:r>
          </w:p>
        </w:tc>
        <w:tc>
          <w:tcPr>
            <w:tcW w:w="2127" w:type="dxa"/>
            <w:noWrap/>
          </w:tcPr>
          <w:p w14:paraId="33E5265A" w14:textId="24C5A0ED" w:rsidR="00426B3E" w:rsidRPr="00426B3E" w:rsidRDefault="00426B3E" w:rsidP="00426B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682 (39.7%)</w:t>
            </w:r>
          </w:p>
        </w:tc>
        <w:tc>
          <w:tcPr>
            <w:tcW w:w="2268" w:type="dxa"/>
            <w:noWrap/>
          </w:tcPr>
          <w:p w14:paraId="78FD2761" w14:textId="4CBB735F" w:rsidR="00426B3E" w:rsidRPr="00426B3E" w:rsidRDefault="00426B3E" w:rsidP="00426B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26B3E">
              <w:rPr>
                <w:rFonts w:ascii="Times New Roman" w:hAnsi="Times New Roman" w:cs="Times New Roman"/>
                <w:b/>
                <w:bCs/>
                <w:szCs w:val="21"/>
              </w:rPr>
              <w:t>17 (1.0%)</w:t>
            </w:r>
          </w:p>
        </w:tc>
      </w:tr>
    </w:tbl>
    <w:p w14:paraId="6C309B87" w14:textId="763CA4E0" w:rsidR="00745317" w:rsidRDefault="0080250B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upplemental Table </w:t>
      </w:r>
      <w:r w:rsidR="00804F3A">
        <w:rPr>
          <w:rFonts w:ascii="Times New Roman" w:hAnsi="Times New Roman" w:cs="Times New Roman"/>
          <w:b/>
          <w:bCs/>
          <w:szCs w:val="21"/>
        </w:rPr>
        <w:t>5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="00745317" w:rsidRPr="00745317">
        <w:rPr>
          <w:rFonts w:ascii="Times New Roman" w:hAnsi="Times New Roman" w:cs="Times New Roman"/>
          <w:b/>
          <w:bCs/>
          <w:szCs w:val="21"/>
        </w:rPr>
        <w:t xml:space="preserve">Procedural year and </w:t>
      </w:r>
      <w:r w:rsidR="00745317">
        <w:rPr>
          <w:rFonts w:ascii="Times New Roman" w:hAnsi="Times New Roman" w:cs="Times New Roman"/>
          <w:b/>
          <w:bCs/>
          <w:szCs w:val="21"/>
        </w:rPr>
        <w:t xml:space="preserve">CHD </w:t>
      </w:r>
      <w:r w:rsidR="00745317" w:rsidRPr="00745317">
        <w:rPr>
          <w:rFonts w:ascii="Times New Roman" w:hAnsi="Times New Roman" w:cs="Times New Roman"/>
          <w:b/>
          <w:bCs/>
          <w:szCs w:val="21"/>
        </w:rPr>
        <w:t>severity</w:t>
      </w:r>
    </w:p>
    <w:p w14:paraId="47F5E7C1" w14:textId="77777777" w:rsid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336"/>
        <w:gridCol w:w="1516"/>
        <w:gridCol w:w="1516"/>
        <w:gridCol w:w="1516"/>
      </w:tblGrid>
      <w:tr w:rsidR="00B32F44" w:rsidRPr="00745317" w14:paraId="112C3A67" w14:textId="77777777" w:rsidTr="00B32F44">
        <w:trPr>
          <w:trHeight w:val="400"/>
          <w:jc w:val="center"/>
        </w:trPr>
        <w:tc>
          <w:tcPr>
            <w:tcW w:w="1696" w:type="dxa"/>
            <w:shd w:val="clear" w:color="auto" w:fill="D9D9D9" w:themeFill="background1" w:themeFillShade="D9"/>
            <w:noWrap/>
            <w:hideMark/>
          </w:tcPr>
          <w:p w14:paraId="3FC8C57C" w14:textId="7777777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336" w:type="dxa"/>
            <w:shd w:val="clear" w:color="auto" w:fill="D9D9D9" w:themeFill="background1" w:themeFillShade="D9"/>
            <w:noWrap/>
            <w:hideMark/>
          </w:tcPr>
          <w:p w14:paraId="144CEEE1" w14:textId="77777777" w:rsidR="00B32F44" w:rsidRPr="00745317" w:rsidRDefault="00B32F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mild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hideMark/>
          </w:tcPr>
          <w:p w14:paraId="6674F67E" w14:textId="77777777" w:rsidR="00B32F44" w:rsidRPr="00745317" w:rsidRDefault="00B32F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moderate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hideMark/>
          </w:tcPr>
          <w:p w14:paraId="302127ED" w14:textId="77777777" w:rsidR="00B32F44" w:rsidRPr="00745317" w:rsidRDefault="00B32F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severe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hideMark/>
          </w:tcPr>
          <w:p w14:paraId="03057503" w14:textId="77777777" w:rsidR="00B32F44" w:rsidRPr="00745317" w:rsidRDefault="00B32F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unclassified</w:t>
            </w:r>
          </w:p>
        </w:tc>
      </w:tr>
      <w:tr w:rsidR="00B32F44" w:rsidRPr="00745317" w14:paraId="3A1D8D27" w14:textId="77777777" w:rsidTr="00B32F44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68C92959" w14:textId="27028400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0-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249)</w:t>
            </w:r>
          </w:p>
        </w:tc>
        <w:tc>
          <w:tcPr>
            <w:tcW w:w="1336" w:type="dxa"/>
            <w:noWrap/>
            <w:hideMark/>
          </w:tcPr>
          <w:p w14:paraId="08442CCC" w14:textId="27EC82AC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.2%)</w:t>
            </w:r>
          </w:p>
        </w:tc>
        <w:tc>
          <w:tcPr>
            <w:tcW w:w="1516" w:type="dxa"/>
            <w:noWrap/>
            <w:hideMark/>
          </w:tcPr>
          <w:p w14:paraId="3A7739DE" w14:textId="7A5D5E4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6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27.7%)</w:t>
            </w:r>
          </w:p>
        </w:tc>
        <w:tc>
          <w:tcPr>
            <w:tcW w:w="1516" w:type="dxa"/>
            <w:noWrap/>
            <w:hideMark/>
          </w:tcPr>
          <w:p w14:paraId="0AF3D67D" w14:textId="7D5AE84E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5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61.0%)</w:t>
            </w:r>
          </w:p>
        </w:tc>
        <w:tc>
          <w:tcPr>
            <w:tcW w:w="1516" w:type="dxa"/>
            <w:noWrap/>
            <w:hideMark/>
          </w:tcPr>
          <w:p w14:paraId="47782EE9" w14:textId="55F4A75C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2.0%)</w:t>
            </w:r>
          </w:p>
        </w:tc>
      </w:tr>
      <w:tr w:rsidR="00B32F44" w:rsidRPr="00745317" w14:paraId="59A57839" w14:textId="77777777" w:rsidTr="00B32F44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1ABCE983" w14:textId="186B1DE8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0-1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21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36" w:type="dxa"/>
            <w:noWrap/>
            <w:hideMark/>
          </w:tcPr>
          <w:p w14:paraId="5C56FFFC" w14:textId="6A754592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5.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516" w:type="dxa"/>
            <w:noWrap/>
            <w:hideMark/>
          </w:tcPr>
          <w:p w14:paraId="10A745A2" w14:textId="6ABD40A2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34.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516" w:type="dxa"/>
            <w:noWrap/>
            <w:hideMark/>
          </w:tcPr>
          <w:p w14:paraId="7C271E95" w14:textId="2A43FA0C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0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4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516" w:type="dxa"/>
            <w:noWrap/>
            <w:hideMark/>
          </w:tcPr>
          <w:p w14:paraId="03CD25F4" w14:textId="64DA1045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.9%)</w:t>
            </w:r>
          </w:p>
        </w:tc>
      </w:tr>
      <w:tr w:rsidR="00B32F44" w:rsidRPr="00745317" w14:paraId="1130ECAC" w14:textId="77777777" w:rsidTr="00B32F44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3C01FA00" w14:textId="2790BC2A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0-2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263)</w:t>
            </w:r>
          </w:p>
        </w:tc>
        <w:tc>
          <w:tcPr>
            <w:tcW w:w="1336" w:type="dxa"/>
            <w:noWrap/>
            <w:hideMark/>
          </w:tcPr>
          <w:p w14:paraId="32E09CEE" w14:textId="2A5F71F3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0.3%)</w:t>
            </w:r>
          </w:p>
        </w:tc>
        <w:tc>
          <w:tcPr>
            <w:tcW w:w="1516" w:type="dxa"/>
            <w:noWrap/>
            <w:hideMark/>
          </w:tcPr>
          <w:p w14:paraId="6DF12283" w14:textId="29053A8F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9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34.6%)</w:t>
            </w:r>
          </w:p>
        </w:tc>
        <w:tc>
          <w:tcPr>
            <w:tcW w:w="1516" w:type="dxa"/>
            <w:noWrap/>
            <w:hideMark/>
          </w:tcPr>
          <w:p w14:paraId="56C5E370" w14:textId="1C69C538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4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54.8%)</w:t>
            </w:r>
          </w:p>
        </w:tc>
        <w:tc>
          <w:tcPr>
            <w:tcW w:w="1516" w:type="dxa"/>
            <w:noWrap/>
            <w:hideMark/>
          </w:tcPr>
          <w:p w14:paraId="00B33674" w14:textId="6D96BB39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0.4%)</w:t>
            </w:r>
          </w:p>
        </w:tc>
      </w:tr>
      <w:tr w:rsidR="00B32F44" w:rsidRPr="00745317" w14:paraId="4A981ABC" w14:textId="77777777" w:rsidTr="00B32F44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1CF42CF9" w14:textId="7C0B4719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0-3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5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36" w:type="dxa"/>
            <w:noWrap/>
            <w:hideMark/>
          </w:tcPr>
          <w:p w14:paraId="5E6DFF8E" w14:textId="4F966798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0.3%)</w:t>
            </w:r>
          </w:p>
        </w:tc>
        <w:tc>
          <w:tcPr>
            <w:tcW w:w="1516" w:type="dxa"/>
            <w:noWrap/>
            <w:hideMark/>
          </w:tcPr>
          <w:p w14:paraId="3CF1E625" w14:textId="51EA1B4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42.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516" w:type="dxa"/>
            <w:noWrap/>
            <w:hideMark/>
          </w:tcPr>
          <w:p w14:paraId="2716E113" w14:textId="61E19C8D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46.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516" w:type="dxa"/>
            <w:noWrap/>
            <w:hideMark/>
          </w:tcPr>
          <w:p w14:paraId="33C56241" w14:textId="4476CDFA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.1%)</w:t>
            </w:r>
          </w:p>
        </w:tc>
      </w:tr>
      <w:tr w:rsidR="00B32F44" w:rsidRPr="00745317" w14:paraId="62FCEEE0" w14:textId="77777777" w:rsidTr="00B32F44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484675D0" w14:textId="51C1EDEC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40-4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24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36" w:type="dxa"/>
            <w:noWrap/>
            <w:hideMark/>
          </w:tcPr>
          <w:p w14:paraId="52228C65" w14:textId="5385CF2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4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9.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516" w:type="dxa"/>
            <w:noWrap/>
            <w:hideMark/>
          </w:tcPr>
          <w:p w14:paraId="1270E4BF" w14:textId="065CECF2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2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50.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516" w:type="dxa"/>
            <w:noWrap/>
            <w:hideMark/>
          </w:tcPr>
          <w:p w14:paraId="10043600" w14:textId="72986713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29.</w:t>
            </w:r>
            <w:r w:rsidR="008F71C2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516" w:type="dxa"/>
            <w:noWrap/>
            <w:hideMark/>
          </w:tcPr>
          <w:p w14:paraId="0C9863D6" w14:textId="5243F269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0.8%)</w:t>
            </w:r>
          </w:p>
        </w:tc>
      </w:tr>
      <w:tr w:rsidR="00B32F44" w:rsidRPr="00745317" w14:paraId="5BF74C18" w14:textId="77777777" w:rsidTr="00B32F44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1C64E4AA" w14:textId="5E309434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50-5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52)</w:t>
            </w:r>
          </w:p>
        </w:tc>
        <w:tc>
          <w:tcPr>
            <w:tcW w:w="1336" w:type="dxa"/>
            <w:noWrap/>
            <w:hideMark/>
          </w:tcPr>
          <w:p w14:paraId="65A506B4" w14:textId="21846A33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32.9%)</w:t>
            </w:r>
          </w:p>
        </w:tc>
        <w:tc>
          <w:tcPr>
            <w:tcW w:w="1516" w:type="dxa"/>
            <w:noWrap/>
            <w:hideMark/>
          </w:tcPr>
          <w:p w14:paraId="06FF0308" w14:textId="001FB36D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6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42.8%)</w:t>
            </w:r>
          </w:p>
        </w:tc>
        <w:tc>
          <w:tcPr>
            <w:tcW w:w="1516" w:type="dxa"/>
            <w:noWrap/>
            <w:hideMark/>
          </w:tcPr>
          <w:p w14:paraId="00240301" w14:textId="06916DB2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7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24.3%)</w:t>
            </w:r>
          </w:p>
        </w:tc>
        <w:tc>
          <w:tcPr>
            <w:tcW w:w="1516" w:type="dxa"/>
            <w:noWrap/>
            <w:hideMark/>
          </w:tcPr>
          <w:p w14:paraId="00940094" w14:textId="5D4D00A6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0%)</w:t>
            </w:r>
          </w:p>
        </w:tc>
      </w:tr>
      <w:tr w:rsidR="00B32F44" w:rsidRPr="00745317" w14:paraId="5151C9E6" w14:textId="77777777" w:rsidTr="00B32F44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392F20D7" w14:textId="554F9B97" w:rsidR="00B32F44" w:rsidRPr="007D22E1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60-6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44)</w:t>
            </w:r>
          </w:p>
        </w:tc>
        <w:tc>
          <w:tcPr>
            <w:tcW w:w="1336" w:type="dxa"/>
            <w:noWrap/>
            <w:hideMark/>
          </w:tcPr>
          <w:p w14:paraId="600BB610" w14:textId="46CAFD5B" w:rsidR="00B32F44" w:rsidRPr="007D22E1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92 (63.9%)</w:t>
            </w:r>
          </w:p>
        </w:tc>
        <w:tc>
          <w:tcPr>
            <w:tcW w:w="1516" w:type="dxa"/>
            <w:noWrap/>
            <w:hideMark/>
          </w:tcPr>
          <w:p w14:paraId="3C547B79" w14:textId="16631C71" w:rsidR="00B32F44" w:rsidRPr="007D22E1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44 (30.6%)</w:t>
            </w:r>
          </w:p>
        </w:tc>
        <w:tc>
          <w:tcPr>
            <w:tcW w:w="1516" w:type="dxa"/>
            <w:noWrap/>
            <w:hideMark/>
          </w:tcPr>
          <w:p w14:paraId="1011ADDF" w14:textId="7FEB8D8C" w:rsidR="00B32F44" w:rsidRPr="007D22E1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7 (4.9%)</w:t>
            </w:r>
          </w:p>
        </w:tc>
        <w:tc>
          <w:tcPr>
            <w:tcW w:w="1516" w:type="dxa"/>
            <w:noWrap/>
            <w:hideMark/>
          </w:tcPr>
          <w:p w14:paraId="1148007B" w14:textId="0126FDF0" w:rsidR="00B32F44" w:rsidRPr="007D22E1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1 (0.7%)</w:t>
            </w:r>
          </w:p>
        </w:tc>
      </w:tr>
      <w:tr w:rsidR="00B32F44" w:rsidRPr="00745317" w14:paraId="3D5B3DD6" w14:textId="77777777" w:rsidTr="00B32F44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49BB5160" w14:textId="414D348E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70-7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80)</w:t>
            </w:r>
          </w:p>
        </w:tc>
        <w:tc>
          <w:tcPr>
            <w:tcW w:w="1336" w:type="dxa"/>
            <w:noWrap/>
            <w:hideMark/>
          </w:tcPr>
          <w:p w14:paraId="322D9B07" w14:textId="7FEC6660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52 (65.0%)</w:t>
            </w:r>
          </w:p>
        </w:tc>
        <w:tc>
          <w:tcPr>
            <w:tcW w:w="1516" w:type="dxa"/>
            <w:noWrap/>
            <w:hideMark/>
          </w:tcPr>
          <w:p w14:paraId="1AA13C81" w14:textId="4695F924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27 (33.8%)</w:t>
            </w:r>
          </w:p>
        </w:tc>
        <w:tc>
          <w:tcPr>
            <w:tcW w:w="1516" w:type="dxa"/>
            <w:noWrap/>
            <w:hideMark/>
          </w:tcPr>
          <w:p w14:paraId="369AD5FD" w14:textId="217EDE30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1 (1.3%)</w:t>
            </w:r>
          </w:p>
        </w:tc>
        <w:tc>
          <w:tcPr>
            <w:tcW w:w="1516" w:type="dxa"/>
            <w:noWrap/>
            <w:hideMark/>
          </w:tcPr>
          <w:p w14:paraId="6D101C6E" w14:textId="6DAA46E0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B32F44" w:rsidRPr="00745317" w14:paraId="2E7521F3" w14:textId="77777777" w:rsidTr="00B32F44">
        <w:trPr>
          <w:trHeight w:val="400"/>
          <w:jc w:val="center"/>
        </w:trPr>
        <w:tc>
          <w:tcPr>
            <w:tcW w:w="1696" w:type="dxa"/>
            <w:noWrap/>
            <w:hideMark/>
          </w:tcPr>
          <w:p w14:paraId="70600CB6" w14:textId="3597E9EE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80-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4)</w:t>
            </w:r>
          </w:p>
        </w:tc>
        <w:tc>
          <w:tcPr>
            <w:tcW w:w="1336" w:type="dxa"/>
            <w:noWrap/>
            <w:hideMark/>
          </w:tcPr>
          <w:p w14:paraId="2FD49762" w14:textId="1F8B7A32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13 (92.9%)</w:t>
            </w:r>
          </w:p>
        </w:tc>
        <w:tc>
          <w:tcPr>
            <w:tcW w:w="1516" w:type="dxa"/>
            <w:noWrap/>
            <w:hideMark/>
          </w:tcPr>
          <w:p w14:paraId="09C0486C" w14:textId="418DD319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1 (7.1%)</w:t>
            </w:r>
          </w:p>
        </w:tc>
        <w:tc>
          <w:tcPr>
            <w:tcW w:w="1516" w:type="dxa"/>
            <w:noWrap/>
            <w:hideMark/>
          </w:tcPr>
          <w:p w14:paraId="30A70517" w14:textId="4BF1CB7D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16" w:type="dxa"/>
            <w:noWrap/>
            <w:hideMark/>
          </w:tcPr>
          <w:p w14:paraId="127B237E" w14:textId="42779C6C" w:rsidR="00B32F44" w:rsidRPr="007D22E1" w:rsidRDefault="00B32F44" w:rsidP="002E5FC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B32F44" w:rsidRPr="00745317" w14:paraId="236B8566" w14:textId="77777777" w:rsidTr="00B32F44">
        <w:trPr>
          <w:trHeight w:val="400"/>
          <w:jc w:val="center"/>
        </w:trPr>
        <w:tc>
          <w:tcPr>
            <w:tcW w:w="1696" w:type="dxa"/>
            <w:noWrap/>
          </w:tcPr>
          <w:p w14:paraId="2AF39332" w14:textId="3E8D4705" w:rsidR="00B32F44" w:rsidRPr="007D22E1" w:rsidRDefault="00B32F44" w:rsidP="00FC7E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719)</w:t>
            </w:r>
          </w:p>
        </w:tc>
        <w:tc>
          <w:tcPr>
            <w:tcW w:w="1336" w:type="dxa"/>
            <w:noWrap/>
          </w:tcPr>
          <w:p w14:paraId="5D62B1D0" w14:textId="306971AC" w:rsidR="00B32F44" w:rsidRPr="007D22E1" w:rsidRDefault="00B32F44" w:rsidP="00FC7E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374 (21.8%)</w:t>
            </w:r>
          </w:p>
        </w:tc>
        <w:tc>
          <w:tcPr>
            <w:tcW w:w="1516" w:type="dxa"/>
            <w:noWrap/>
          </w:tcPr>
          <w:p w14:paraId="2E4C71CC" w14:textId="583A9AF7" w:rsidR="00B32F44" w:rsidRPr="007D22E1" w:rsidRDefault="00B32F44" w:rsidP="00FC7E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646 (37.6%)</w:t>
            </w:r>
          </w:p>
        </w:tc>
        <w:tc>
          <w:tcPr>
            <w:tcW w:w="1516" w:type="dxa"/>
            <w:noWrap/>
          </w:tcPr>
          <w:p w14:paraId="45B674E7" w14:textId="5B57DA82" w:rsidR="00B32F44" w:rsidRPr="007D22E1" w:rsidRDefault="00B32F44" w:rsidP="00FC7E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682 (39.7%)</w:t>
            </w:r>
          </w:p>
        </w:tc>
        <w:tc>
          <w:tcPr>
            <w:tcW w:w="1516" w:type="dxa"/>
            <w:noWrap/>
          </w:tcPr>
          <w:p w14:paraId="03AF9AF0" w14:textId="546692D4" w:rsidR="00B32F44" w:rsidRPr="007D22E1" w:rsidRDefault="00B32F44" w:rsidP="00FC7E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17 (1.0%)</w:t>
            </w:r>
          </w:p>
        </w:tc>
      </w:tr>
    </w:tbl>
    <w:p w14:paraId="6704FB80" w14:textId="5819D4FB" w:rsidR="00804F3A" w:rsidRDefault="00745317" w:rsidP="00674FA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upplemental Table </w:t>
      </w:r>
      <w:r w:rsidR="00804F3A">
        <w:rPr>
          <w:rFonts w:ascii="Times New Roman" w:hAnsi="Times New Roman" w:cs="Times New Roman"/>
          <w:b/>
          <w:bCs/>
          <w:szCs w:val="21"/>
        </w:rPr>
        <w:t>6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745317">
        <w:rPr>
          <w:rFonts w:ascii="Times New Roman" w:hAnsi="Times New Roman" w:cs="Times New Roman"/>
          <w:b/>
          <w:bCs/>
          <w:szCs w:val="21"/>
        </w:rPr>
        <w:t xml:space="preserve">Procedural </w:t>
      </w:r>
      <w:r>
        <w:rPr>
          <w:rFonts w:ascii="Times New Roman" w:hAnsi="Times New Roman" w:cs="Times New Roman"/>
          <w:b/>
          <w:bCs/>
          <w:szCs w:val="21"/>
        </w:rPr>
        <w:t>age</w:t>
      </w:r>
      <w:r w:rsidRPr="00745317">
        <w:rPr>
          <w:rFonts w:ascii="Times New Roman" w:hAnsi="Times New Roman" w:cs="Times New Roman"/>
          <w:b/>
          <w:bCs/>
          <w:szCs w:val="21"/>
        </w:rPr>
        <w:t xml:space="preserve"> and </w:t>
      </w:r>
      <w:r>
        <w:rPr>
          <w:rFonts w:ascii="Times New Roman" w:hAnsi="Times New Roman" w:cs="Times New Roman"/>
          <w:b/>
          <w:bCs/>
          <w:szCs w:val="21"/>
        </w:rPr>
        <w:t xml:space="preserve">CHD </w:t>
      </w:r>
      <w:r w:rsidRPr="00745317">
        <w:rPr>
          <w:rFonts w:ascii="Times New Roman" w:hAnsi="Times New Roman" w:cs="Times New Roman"/>
          <w:b/>
          <w:bCs/>
          <w:szCs w:val="21"/>
        </w:rPr>
        <w:t>severity</w:t>
      </w:r>
    </w:p>
    <w:p w14:paraId="0F415CF5" w14:textId="77777777" w:rsidR="00745317" w:rsidRPr="00674FAA" w:rsidRDefault="00804F3A" w:rsidP="00674FA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876"/>
        <w:gridCol w:w="1516"/>
        <w:gridCol w:w="1516"/>
        <w:gridCol w:w="1516"/>
        <w:gridCol w:w="1516"/>
      </w:tblGrid>
      <w:tr w:rsidR="00B32F44" w:rsidRPr="00745317" w14:paraId="2CFFA6A4" w14:textId="77777777" w:rsidTr="00745317">
        <w:trPr>
          <w:trHeight w:val="400"/>
          <w:jc w:val="center"/>
        </w:trPr>
        <w:tc>
          <w:tcPr>
            <w:tcW w:w="2876" w:type="dxa"/>
            <w:shd w:val="clear" w:color="auto" w:fill="D9D9D9" w:themeFill="background1" w:themeFillShade="D9"/>
            <w:noWrap/>
            <w:hideMark/>
          </w:tcPr>
          <w:p w14:paraId="453159BB" w14:textId="7777777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Number of Arrhythmia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hideMark/>
          </w:tcPr>
          <w:p w14:paraId="114C3AEB" w14:textId="77777777" w:rsidR="00B32F44" w:rsidRPr="00745317" w:rsidRDefault="00B32F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mild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hideMark/>
          </w:tcPr>
          <w:p w14:paraId="347D16FF" w14:textId="77777777" w:rsidR="00B32F44" w:rsidRPr="00745317" w:rsidRDefault="00B32F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moderate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hideMark/>
          </w:tcPr>
          <w:p w14:paraId="3DE8155F" w14:textId="77777777" w:rsidR="00B32F44" w:rsidRPr="00745317" w:rsidRDefault="00B32F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severe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hideMark/>
          </w:tcPr>
          <w:p w14:paraId="0B88A419" w14:textId="77777777" w:rsidR="00B32F44" w:rsidRPr="00745317" w:rsidRDefault="00B32F4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unclassified</w:t>
            </w:r>
          </w:p>
        </w:tc>
      </w:tr>
      <w:tr w:rsidR="00B32F44" w:rsidRPr="00745317" w14:paraId="6EBF55A4" w14:textId="77777777" w:rsidTr="00745317">
        <w:trPr>
          <w:trHeight w:val="400"/>
          <w:jc w:val="center"/>
        </w:trPr>
        <w:tc>
          <w:tcPr>
            <w:tcW w:w="2876" w:type="dxa"/>
            <w:noWrap/>
            <w:hideMark/>
          </w:tcPr>
          <w:p w14:paraId="66A89C3F" w14:textId="3A68DAA0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On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265)</w:t>
            </w:r>
          </w:p>
        </w:tc>
        <w:tc>
          <w:tcPr>
            <w:tcW w:w="1516" w:type="dxa"/>
            <w:noWrap/>
            <w:hideMark/>
          </w:tcPr>
          <w:p w14:paraId="6D7EFF57" w14:textId="5B080128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6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20.6%)</w:t>
            </w:r>
          </w:p>
        </w:tc>
        <w:tc>
          <w:tcPr>
            <w:tcW w:w="1516" w:type="dxa"/>
            <w:noWrap/>
            <w:hideMark/>
          </w:tcPr>
          <w:p w14:paraId="3C16A05F" w14:textId="1434A5D6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48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37.9%)</w:t>
            </w:r>
          </w:p>
        </w:tc>
        <w:tc>
          <w:tcPr>
            <w:tcW w:w="1516" w:type="dxa"/>
            <w:noWrap/>
            <w:hideMark/>
          </w:tcPr>
          <w:p w14:paraId="4B13286A" w14:textId="635B047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50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40.2%)</w:t>
            </w:r>
          </w:p>
        </w:tc>
        <w:tc>
          <w:tcPr>
            <w:tcW w:w="1516" w:type="dxa"/>
            <w:noWrap/>
            <w:hideMark/>
          </w:tcPr>
          <w:p w14:paraId="3902446C" w14:textId="22F5A249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.2%)</w:t>
            </w:r>
          </w:p>
        </w:tc>
      </w:tr>
      <w:tr w:rsidR="00B32F44" w:rsidRPr="00745317" w14:paraId="4CA39B97" w14:textId="77777777" w:rsidTr="00745317">
        <w:trPr>
          <w:trHeight w:val="400"/>
          <w:jc w:val="center"/>
        </w:trPr>
        <w:tc>
          <w:tcPr>
            <w:tcW w:w="2876" w:type="dxa"/>
            <w:noWrap/>
            <w:hideMark/>
          </w:tcPr>
          <w:p w14:paraId="3D45698B" w14:textId="4286DB06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Tw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79)</w:t>
            </w:r>
          </w:p>
        </w:tc>
        <w:tc>
          <w:tcPr>
            <w:tcW w:w="1516" w:type="dxa"/>
            <w:noWrap/>
            <w:hideMark/>
          </w:tcPr>
          <w:p w14:paraId="2AEEC1CE" w14:textId="2BE69E3A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9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26.1%)</w:t>
            </w:r>
          </w:p>
        </w:tc>
        <w:tc>
          <w:tcPr>
            <w:tcW w:w="1516" w:type="dxa"/>
            <w:noWrap/>
            <w:hideMark/>
          </w:tcPr>
          <w:p w14:paraId="248DBA2E" w14:textId="756C27ED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4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36.9%)</w:t>
            </w:r>
          </w:p>
        </w:tc>
        <w:tc>
          <w:tcPr>
            <w:tcW w:w="1516" w:type="dxa"/>
            <w:noWrap/>
            <w:hideMark/>
          </w:tcPr>
          <w:p w14:paraId="6C2C2EFB" w14:textId="49BD46CC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3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36.4%)</w:t>
            </w:r>
          </w:p>
        </w:tc>
        <w:tc>
          <w:tcPr>
            <w:tcW w:w="1516" w:type="dxa"/>
            <w:noWrap/>
            <w:hideMark/>
          </w:tcPr>
          <w:p w14:paraId="76133CD4" w14:textId="0634E2B3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0.5%)</w:t>
            </w:r>
          </w:p>
        </w:tc>
      </w:tr>
      <w:tr w:rsidR="00B32F44" w:rsidRPr="00745317" w14:paraId="1B3215D8" w14:textId="77777777" w:rsidTr="00745317">
        <w:trPr>
          <w:trHeight w:val="400"/>
          <w:jc w:val="center"/>
        </w:trPr>
        <w:tc>
          <w:tcPr>
            <w:tcW w:w="2876" w:type="dxa"/>
            <w:noWrap/>
            <w:hideMark/>
          </w:tcPr>
          <w:p w14:paraId="3B94C75F" w14:textId="46989942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Thre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75)</w:t>
            </w:r>
          </w:p>
        </w:tc>
        <w:tc>
          <w:tcPr>
            <w:tcW w:w="1516" w:type="dxa"/>
            <w:noWrap/>
            <w:hideMark/>
          </w:tcPr>
          <w:p w14:paraId="55B16758" w14:textId="11B938D5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8.7%)</w:t>
            </w:r>
          </w:p>
        </w:tc>
        <w:tc>
          <w:tcPr>
            <w:tcW w:w="1516" w:type="dxa"/>
            <w:noWrap/>
            <w:hideMark/>
          </w:tcPr>
          <w:p w14:paraId="11D68106" w14:textId="0EA6CA60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34.7%)</w:t>
            </w:r>
          </w:p>
        </w:tc>
        <w:tc>
          <w:tcPr>
            <w:tcW w:w="1516" w:type="dxa"/>
            <w:noWrap/>
            <w:hideMark/>
          </w:tcPr>
          <w:p w14:paraId="6D2085CA" w14:textId="42C711A2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46.7%)</w:t>
            </w:r>
          </w:p>
        </w:tc>
        <w:tc>
          <w:tcPr>
            <w:tcW w:w="1516" w:type="dxa"/>
            <w:noWrap/>
            <w:hideMark/>
          </w:tcPr>
          <w:p w14:paraId="13B98295" w14:textId="238BA8D1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0%)</w:t>
            </w:r>
          </w:p>
        </w:tc>
      </w:tr>
      <w:tr w:rsidR="00B32F44" w:rsidRPr="00745317" w14:paraId="3E462C6D" w14:textId="77777777" w:rsidTr="00745317">
        <w:trPr>
          <w:trHeight w:val="400"/>
          <w:jc w:val="center"/>
        </w:trPr>
        <w:tc>
          <w:tcPr>
            <w:tcW w:w="2876" w:type="dxa"/>
            <w:noWrap/>
          </w:tcPr>
          <w:p w14:paraId="1C1BF88F" w14:textId="6130F13E" w:rsidR="00B32F44" w:rsidRPr="00745317" w:rsidRDefault="00B32F44" w:rsidP="007D22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719)</w:t>
            </w:r>
          </w:p>
        </w:tc>
        <w:tc>
          <w:tcPr>
            <w:tcW w:w="1516" w:type="dxa"/>
            <w:noWrap/>
          </w:tcPr>
          <w:p w14:paraId="781B3FA4" w14:textId="439B0E7B" w:rsidR="00B32F44" w:rsidRPr="00745317" w:rsidRDefault="00B32F44" w:rsidP="007D22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374 (21.8%)</w:t>
            </w:r>
          </w:p>
        </w:tc>
        <w:tc>
          <w:tcPr>
            <w:tcW w:w="1516" w:type="dxa"/>
            <w:noWrap/>
          </w:tcPr>
          <w:p w14:paraId="48657189" w14:textId="2E87547C" w:rsidR="00B32F44" w:rsidRPr="00745317" w:rsidRDefault="00B32F44" w:rsidP="007D22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646 (37.6%)</w:t>
            </w:r>
          </w:p>
        </w:tc>
        <w:tc>
          <w:tcPr>
            <w:tcW w:w="1516" w:type="dxa"/>
            <w:noWrap/>
          </w:tcPr>
          <w:p w14:paraId="76C17174" w14:textId="18C0DDAF" w:rsidR="00B32F44" w:rsidRPr="00745317" w:rsidRDefault="00B32F44" w:rsidP="007D22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682 (39.7%)</w:t>
            </w:r>
          </w:p>
        </w:tc>
        <w:tc>
          <w:tcPr>
            <w:tcW w:w="1516" w:type="dxa"/>
            <w:noWrap/>
          </w:tcPr>
          <w:p w14:paraId="762A636D" w14:textId="3A0544BD" w:rsidR="00B32F44" w:rsidRPr="00745317" w:rsidRDefault="00B32F44" w:rsidP="007D22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22E1">
              <w:rPr>
                <w:rFonts w:ascii="Times New Roman" w:hAnsi="Times New Roman" w:cs="Times New Roman"/>
                <w:b/>
                <w:bCs/>
                <w:szCs w:val="21"/>
              </w:rPr>
              <w:t>17 (1.0%)</w:t>
            </w:r>
          </w:p>
        </w:tc>
      </w:tr>
    </w:tbl>
    <w:p w14:paraId="4F51F9A1" w14:textId="04EEBEBE" w:rsid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7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Number of induced arrhythmia</w:t>
      </w:r>
      <w:r w:rsidR="00430775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and CHD </w:t>
      </w:r>
      <w:r w:rsidRPr="00745317">
        <w:rPr>
          <w:rFonts w:ascii="Times New Roman" w:hAnsi="Times New Roman" w:cs="Times New Roman"/>
          <w:b/>
          <w:bCs/>
          <w:szCs w:val="21"/>
        </w:rPr>
        <w:t>severity</w:t>
      </w:r>
    </w:p>
    <w:p w14:paraId="1FA8B526" w14:textId="77777777" w:rsid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559"/>
      </w:tblGrid>
      <w:tr w:rsidR="00B32F44" w:rsidRPr="00745317" w14:paraId="5F83AC1F" w14:textId="085E6B2C" w:rsidTr="00B32F44">
        <w:trPr>
          <w:trHeight w:val="400"/>
          <w:jc w:val="center"/>
        </w:trPr>
        <w:tc>
          <w:tcPr>
            <w:tcW w:w="2122" w:type="dxa"/>
            <w:shd w:val="clear" w:color="auto" w:fill="D9D9D9" w:themeFill="background1" w:themeFillShade="D9"/>
            <w:noWrap/>
            <w:hideMark/>
          </w:tcPr>
          <w:p w14:paraId="263A27A2" w14:textId="7777777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CHD severity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hideMark/>
          </w:tcPr>
          <w:p w14:paraId="200F2781" w14:textId="7777777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success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006B3571" w14:textId="7777777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partial succes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BEDDEA8" w14:textId="7777777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failure</w:t>
            </w:r>
          </w:p>
        </w:tc>
      </w:tr>
      <w:tr w:rsidR="00B32F44" w:rsidRPr="00745317" w14:paraId="02E171A3" w14:textId="6CD66658" w:rsidTr="00C16AEB">
        <w:trPr>
          <w:trHeight w:val="400"/>
          <w:jc w:val="center"/>
        </w:trPr>
        <w:tc>
          <w:tcPr>
            <w:tcW w:w="2122" w:type="dxa"/>
            <w:noWrap/>
            <w:hideMark/>
          </w:tcPr>
          <w:p w14:paraId="596F057A" w14:textId="6E8AEB0C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Mil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500)</w:t>
            </w:r>
          </w:p>
        </w:tc>
        <w:tc>
          <w:tcPr>
            <w:tcW w:w="1842" w:type="dxa"/>
            <w:noWrap/>
            <w:hideMark/>
          </w:tcPr>
          <w:p w14:paraId="1332043F" w14:textId="1994EBC8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46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92.2%)</w:t>
            </w:r>
          </w:p>
        </w:tc>
        <w:tc>
          <w:tcPr>
            <w:tcW w:w="1843" w:type="dxa"/>
            <w:noWrap/>
            <w:hideMark/>
          </w:tcPr>
          <w:p w14:paraId="00D9A016" w14:textId="0788D3E1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7.6%)</w:t>
            </w:r>
          </w:p>
        </w:tc>
        <w:tc>
          <w:tcPr>
            <w:tcW w:w="1559" w:type="dxa"/>
            <w:noWrap/>
            <w:hideMark/>
          </w:tcPr>
          <w:p w14:paraId="37DF0C23" w14:textId="32F33545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0.2%)</w:t>
            </w:r>
          </w:p>
        </w:tc>
      </w:tr>
      <w:tr w:rsidR="00B32F44" w:rsidRPr="00745317" w14:paraId="0D3186E1" w14:textId="2BE28C2F" w:rsidTr="00C16AEB">
        <w:trPr>
          <w:trHeight w:val="400"/>
          <w:jc w:val="center"/>
        </w:trPr>
        <w:tc>
          <w:tcPr>
            <w:tcW w:w="2122" w:type="dxa"/>
            <w:noWrap/>
            <w:hideMark/>
          </w:tcPr>
          <w:p w14:paraId="1DD12DC5" w14:textId="0ED7DEC3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837)</w:t>
            </w:r>
          </w:p>
        </w:tc>
        <w:tc>
          <w:tcPr>
            <w:tcW w:w="1842" w:type="dxa"/>
            <w:noWrap/>
            <w:hideMark/>
          </w:tcPr>
          <w:p w14:paraId="7CD590D8" w14:textId="7C1C3607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66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79.3%)</w:t>
            </w:r>
          </w:p>
        </w:tc>
        <w:tc>
          <w:tcPr>
            <w:tcW w:w="1843" w:type="dxa"/>
            <w:noWrap/>
            <w:hideMark/>
          </w:tcPr>
          <w:p w14:paraId="28229ABE" w14:textId="6E68588D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4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7.0%)</w:t>
            </w:r>
          </w:p>
        </w:tc>
        <w:tc>
          <w:tcPr>
            <w:tcW w:w="1559" w:type="dxa"/>
            <w:noWrap/>
            <w:hideMark/>
          </w:tcPr>
          <w:p w14:paraId="529730A2" w14:textId="21785B3A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3.7%)</w:t>
            </w:r>
          </w:p>
        </w:tc>
      </w:tr>
      <w:tr w:rsidR="00B32F44" w:rsidRPr="00745317" w14:paraId="377AA820" w14:textId="0E5E2F9E" w:rsidTr="00C16AEB">
        <w:trPr>
          <w:trHeight w:val="400"/>
          <w:jc w:val="center"/>
        </w:trPr>
        <w:tc>
          <w:tcPr>
            <w:tcW w:w="2122" w:type="dxa"/>
            <w:noWrap/>
            <w:hideMark/>
          </w:tcPr>
          <w:p w14:paraId="401018EA" w14:textId="74DA51D9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Sever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888)</w:t>
            </w:r>
          </w:p>
        </w:tc>
        <w:tc>
          <w:tcPr>
            <w:tcW w:w="1842" w:type="dxa"/>
            <w:noWrap/>
            <w:hideMark/>
          </w:tcPr>
          <w:p w14:paraId="4498A52B" w14:textId="44F3A65C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61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69.4%)</w:t>
            </w:r>
          </w:p>
        </w:tc>
        <w:tc>
          <w:tcPr>
            <w:tcW w:w="1843" w:type="dxa"/>
            <w:noWrap/>
            <w:hideMark/>
          </w:tcPr>
          <w:p w14:paraId="2F054C7F" w14:textId="5B5F26F2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1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24.3%)</w:t>
            </w:r>
          </w:p>
        </w:tc>
        <w:tc>
          <w:tcPr>
            <w:tcW w:w="1559" w:type="dxa"/>
            <w:noWrap/>
            <w:hideMark/>
          </w:tcPr>
          <w:p w14:paraId="795470DC" w14:textId="0A6E74A6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5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6.3%)</w:t>
            </w:r>
          </w:p>
        </w:tc>
      </w:tr>
      <w:tr w:rsidR="00B32F44" w:rsidRPr="00745317" w14:paraId="39C20901" w14:textId="3DBE7BE5" w:rsidTr="00C16AEB">
        <w:trPr>
          <w:trHeight w:val="400"/>
          <w:jc w:val="center"/>
        </w:trPr>
        <w:tc>
          <w:tcPr>
            <w:tcW w:w="2122" w:type="dxa"/>
            <w:noWrap/>
            <w:hideMark/>
          </w:tcPr>
          <w:p w14:paraId="7790A55E" w14:textId="5C1295A1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Unclassifie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9)</w:t>
            </w:r>
          </w:p>
        </w:tc>
        <w:tc>
          <w:tcPr>
            <w:tcW w:w="1842" w:type="dxa"/>
            <w:noWrap/>
            <w:hideMark/>
          </w:tcPr>
          <w:p w14:paraId="03250DE0" w14:textId="758193A1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78.9%)</w:t>
            </w:r>
          </w:p>
        </w:tc>
        <w:tc>
          <w:tcPr>
            <w:tcW w:w="1843" w:type="dxa"/>
            <w:noWrap/>
            <w:hideMark/>
          </w:tcPr>
          <w:p w14:paraId="3F91EE1E" w14:textId="45B72555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15.8%)</w:t>
            </w:r>
          </w:p>
        </w:tc>
        <w:tc>
          <w:tcPr>
            <w:tcW w:w="1559" w:type="dxa"/>
            <w:noWrap/>
            <w:hideMark/>
          </w:tcPr>
          <w:p w14:paraId="5C68C107" w14:textId="34CE012D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5.3%)</w:t>
            </w:r>
          </w:p>
        </w:tc>
      </w:tr>
      <w:tr w:rsidR="00B32F44" w:rsidRPr="00745317" w14:paraId="0DB3481F" w14:textId="77777777" w:rsidTr="00C16AEB">
        <w:trPr>
          <w:trHeight w:val="400"/>
          <w:jc w:val="center"/>
        </w:trPr>
        <w:tc>
          <w:tcPr>
            <w:tcW w:w="2122" w:type="dxa"/>
            <w:noWrap/>
          </w:tcPr>
          <w:p w14:paraId="0AACCBA2" w14:textId="4FD77B78" w:rsidR="00B32F44" w:rsidRPr="00745317" w:rsidRDefault="00B32F44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(n=</w:t>
            </w:r>
            <w:r w:rsidR="00426B3E">
              <w:rPr>
                <w:rFonts w:ascii="Times New Roman" w:hAnsi="Times New Roman" w:cs="Times New Roman"/>
                <w:b/>
                <w:bCs/>
                <w:szCs w:val="21"/>
              </w:rPr>
              <w:t>2244)</w:t>
            </w:r>
          </w:p>
        </w:tc>
        <w:tc>
          <w:tcPr>
            <w:tcW w:w="1842" w:type="dxa"/>
            <w:noWrap/>
          </w:tcPr>
          <w:p w14:paraId="220CC000" w14:textId="5C7CE775" w:rsidR="00B32F44" w:rsidRPr="00745317" w:rsidRDefault="00426B3E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756 (78.3%)</w:t>
            </w:r>
          </w:p>
        </w:tc>
        <w:tc>
          <w:tcPr>
            <w:tcW w:w="1843" w:type="dxa"/>
            <w:noWrap/>
          </w:tcPr>
          <w:p w14:paraId="5E2E71AD" w14:textId="610E5FC7" w:rsidR="00B32F44" w:rsidRPr="00745317" w:rsidRDefault="00426B3E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99 (17.8%)</w:t>
            </w:r>
          </w:p>
        </w:tc>
        <w:tc>
          <w:tcPr>
            <w:tcW w:w="1559" w:type="dxa"/>
            <w:noWrap/>
          </w:tcPr>
          <w:p w14:paraId="36CBE419" w14:textId="694DFEBD" w:rsidR="00B32F44" w:rsidRPr="00745317" w:rsidRDefault="00426B3E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9 (4.0%)</w:t>
            </w:r>
          </w:p>
        </w:tc>
      </w:tr>
    </w:tbl>
    <w:p w14:paraId="16545E9B" w14:textId="208ACBB8" w:rsid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8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 xml:space="preserve">CHD </w:t>
      </w:r>
      <w:r w:rsidRPr="00745317">
        <w:rPr>
          <w:rFonts w:ascii="Times New Roman" w:hAnsi="Times New Roman" w:cs="Times New Roman"/>
          <w:b/>
          <w:bCs/>
          <w:szCs w:val="21"/>
        </w:rPr>
        <w:t>severity</w:t>
      </w:r>
      <w:r>
        <w:rPr>
          <w:rFonts w:ascii="Times New Roman" w:hAnsi="Times New Roman" w:cs="Times New Roman"/>
          <w:b/>
          <w:bCs/>
          <w:szCs w:val="21"/>
        </w:rPr>
        <w:t xml:space="preserve"> and </w:t>
      </w:r>
      <w:r w:rsidR="00B12600">
        <w:rPr>
          <w:rFonts w:ascii="Times New Roman" w:hAnsi="Times New Roman" w:cs="Times New Roman"/>
          <w:b/>
          <w:bCs/>
          <w:szCs w:val="21"/>
        </w:rPr>
        <w:t>procedure</w:t>
      </w:r>
      <w:r>
        <w:rPr>
          <w:rFonts w:ascii="Times New Roman" w:hAnsi="Times New Roman" w:cs="Times New Roman"/>
          <w:b/>
          <w:bCs/>
          <w:szCs w:val="21"/>
        </w:rPr>
        <w:t xml:space="preserve"> results</w:t>
      </w:r>
      <w:r w:rsidR="00B12600">
        <w:rPr>
          <w:rFonts w:ascii="Times New Roman" w:hAnsi="Times New Roman" w:cs="Times New Roman"/>
          <w:b/>
          <w:bCs/>
          <w:szCs w:val="21"/>
        </w:rPr>
        <w:t xml:space="preserve"> (per arrhythmia)</w:t>
      </w:r>
    </w:p>
    <w:p w14:paraId="7CF1C0C0" w14:textId="3DBE0F4A" w:rsidR="00745317" w:rsidRP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F8BE334" w14:textId="6366E1CF" w:rsid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701"/>
        <w:gridCol w:w="1843"/>
        <w:gridCol w:w="1559"/>
      </w:tblGrid>
      <w:tr w:rsidR="00745317" w:rsidRPr="00745317" w14:paraId="25263B17" w14:textId="77777777" w:rsidTr="00B12600">
        <w:trPr>
          <w:trHeight w:val="400"/>
          <w:jc w:val="center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549812BD" w14:textId="77777777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Arrhythmia Type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6913B61F" w14:textId="77777777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success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343EBED2" w14:textId="77777777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partial succes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62B45EB" w14:textId="77777777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failure</w:t>
            </w:r>
          </w:p>
        </w:tc>
      </w:tr>
      <w:tr w:rsidR="00745317" w:rsidRPr="00745317" w14:paraId="1E1C0DF0" w14:textId="77777777" w:rsidTr="00B12600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46B5985A" w14:textId="21963D70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reentrant AT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26</w:t>
            </w:r>
            <w:r w:rsidR="002A514C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FA29AF9" w14:textId="24CAEFEE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97</w:t>
            </w:r>
            <w:r w:rsidR="002A514C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77.0%)</w:t>
            </w:r>
          </w:p>
        </w:tc>
        <w:tc>
          <w:tcPr>
            <w:tcW w:w="1843" w:type="dxa"/>
            <w:noWrap/>
            <w:hideMark/>
          </w:tcPr>
          <w:p w14:paraId="5C2019F9" w14:textId="77825409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38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18.8%)</w:t>
            </w:r>
          </w:p>
        </w:tc>
        <w:tc>
          <w:tcPr>
            <w:tcW w:w="1559" w:type="dxa"/>
            <w:noWrap/>
            <w:hideMark/>
          </w:tcPr>
          <w:p w14:paraId="5691454A" w14:textId="379219DA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52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4.1%)</w:t>
            </w:r>
          </w:p>
        </w:tc>
      </w:tr>
      <w:tr w:rsidR="00745317" w:rsidRPr="00745317" w14:paraId="0C680307" w14:textId="77777777" w:rsidTr="00B12600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354F72CD" w14:textId="2E07A894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AF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34)</w:t>
            </w:r>
          </w:p>
        </w:tc>
        <w:tc>
          <w:tcPr>
            <w:tcW w:w="1701" w:type="dxa"/>
            <w:noWrap/>
            <w:hideMark/>
          </w:tcPr>
          <w:p w14:paraId="43F3E84E" w14:textId="417202BA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78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83.2%)</w:t>
            </w:r>
          </w:p>
        </w:tc>
        <w:tc>
          <w:tcPr>
            <w:tcW w:w="1843" w:type="dxa"/>
            <w:noWrap/>
            <w:hideMark/>
          </w:tcPr>
          <w:p w14:paraId="7F23DD43" w14:textId="7E0DC290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44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13.2%)</w:t>
            </w:r>
          </w:p>
        </w:tc>
        <w:tc>
          <w:tcPr>
            <w:tcW w:w="1559" w:type="dxa"/>
            <w:noWrap/>
            <w:hideMark/>
          </w:tcPr>
          <w:p w14:paraId="1DEC46E2" w14:textId="7CA38C72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3.6%)</w:t>
            </w:r>
          </w:p>
        </w:tc>
      </w:tr>
      <w:tr w:rsidR="00745317" w:rsidRPr="00745317" w14:paraId="064C46B9" w14:textId="77777777" w:rsidTr="00B12600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0D48DC7E" w14:textId="00A0A1FB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ectopic AT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218)</w:t>
            </w:r>
          </w:p>
        </w:tc>
        <w:tc>
          <w:tcPr>
            <w:tcW w:w="1701" w:type="dxa"/>
            <w:noWrap/>
            <w:hideMark/>
          </w:tcPr>
          <w:p w14:paraId="3F3F830C" w14:textId="59275F9B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51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69.3%)</w:t>
            </w:r>
          </w:p>
        </w:tc>
        <w:tc>
          <w:tcPr>
            <w:tcW w:w="1843" w:type="dxa"/>
            <w:noWrap/>
            <w:hideMark/>
          </w:tcPr>
          <w:p w14:paraId="029342D2" w14:textId="5A6F3E6A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56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25.7%)</w:t>
            </w:r>
          </w:p>
        </w:tc>
        <w:tc>
          <w:tcPr>
            <w:tcW w:w="1559" w:type="dxa"/>
            <w:noWrap/>
            <w:hideMark/>
          </w:tcPr>
          <w:p w14:paraId="6677357F" w14:textId="3B0C748D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5.0%)</w:t>
            </w:r>
          </w:p>
        </w:tc>
      </w:tr>
      <w:tr w:rsidR="00745317" w:rsidRPr="00745317" w14:paraId="34E0DF1B" w14:textId="77777777" w:rsidTr="00B12600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3741DBCF" w14:textId="72B1DEAF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AVNRT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47)</w:t>
            </w:r>
          </w:p>
        </w:tc>
        <w:tc>
          <w:tcPr>
            <w:tcW w:w="1701" w:type="dxa"/>
            <w:noWrap/>
            <w:hideMark/>
          </w:tcPr>
          <w:p w14:paraId="749A5B4E" w14:textId="07F784D0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21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82.3%)</w:t>
            </w:r>
          </w:p>
        </w:tc>
        <w:tc>
          <w:tcPr>
            <w:tcW w:w="1843" w:type="dxa"/>
            <w:noWrap/>
            <w:hideMark/>
          </w:tcPr>
          <w:p w14:paraId="60ADA7A2" w14:textId="69292B3A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13.6%)</w:t>
            </w:r>
          </w:p>
        </w:tc>
        <w:tc>
          <w:tcPr>
            <w:tcW w:w="1559" w:type="dxa"/>
            <w:noWrap/>
            <w:hideMark/>
          </w:tcPr>
          <w:p w14:paraId="0104EC10" w14:textId="5A8B2DE5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4.1%)</w:t>
            </w:r>
          </w:p>
        </w:tc>
      </w:tr>
      <w:tr w:rsidR="00745317" w:rsidRPr="00745317" w14:paraId="77078650" w14:textId="77777777" w:rsidTr="00B12600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31DBD89E" w14:textId="65FE9AAF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AVRT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21)</w:t>
            </w:r>
          </w:p>
        </w:tc>
        <w:tc>
          <w:tcPr>
            <w:tcW w:w="1701" w:type="dxa"/>
            <w:noWrap/>
            <w:hideMark/>
          </w:tcPr>
          <w:p w14:paraId="5A11E127" w14:textId="0488827B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14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94.2%)</w:t>
            </w:r>
          </w:p>
        </w:tc>
        <w:tc>
          <w:tcPr>
            <w:tcW w:w="1843" w:type="dxa"/>
            <w:noWrap/>
            <w:hideMark/>
          </w:tcPr>
          <w:p w14:paraId="7AF77CC1" w14:textId="4D50DE1E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4.1%)</w:t>
            </w:r>
          </w:p>
        </w:tc>
        <w:tc>
          <w:tcPr>
            <w:tcW w:w="1559" w:type="dxa"/>
            <w:noWrap/>
            <w:hideMark/>
          </w:tcPr>
          <w:p w14:paraId="0379E9B5" w14:textId="4960D9E9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1.7%)</w:t>
            </w:r>
          </w:p>
        </w:tc>
      </w:tr>
      <w:tr w:rsidR="00745317" w:rsidRPr="00745317" w14:paraId="580B23ED" w14:textId="77777777" w:rsidTr="00B12600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76B8A8CA" w14:textId="7D2061F5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VT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10)</w:t>
            </w:r>
          </w:p>
        </w:tc>
        <w:tc>
          <w:tcPr>
            <w:tcW w:w="1701" w:type="dxa"/>
            <w:noWrap/>
            <w:hideMark/>
          </w:tcPr>
          <w:p w14:paraId="253045A5" w14:textId="614CBBFB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86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78.2%)</w:t>
            </w:r>
          </w:p>
        </w:tc>
        <w:tc>
          <w:tcPr>
            <w:tcW w:w="1843" w:type="dxa"/>
            <w:noWrap/>
            <w:hideMark/>
          </w:tcPr>
          <w:p w14:paraId="47EC92F3" w14:textId="3E31772F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18.2%)</w:t>
            </w:r>
          </w:p>
        </w:tc>
        <w:tc>
          <w:tcPr>
            <w:tcW w:w="1559" w:type="dxa"/>
            <w:noWrap/>
            <w:hideMark/>
          </w:tcPr>
          <w:p w14:paraId="59CE3D1B" w14:textId="650834CC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3.6%)</w:t>
            </w:r>
          </w:p>
        </w:tc>
      </w:tr>
      <w:tr w:rsidR="00745317" w:rsidRPr="00745317" w14:paraId="6AA0A61C" w14:textId="77777777" w:rsidTr="00B12600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3E6E2340" w14:textId="56A303EB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PVC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37)</w:t>
            </w:r>
          </w:p>
        </w:tc>
        <w:tc>
          <w:tcPr>
            <w:tcW w:w="1701" w:type="dxa"/>
            <w:noWrap/>
            <w:hideMark/>
          </w:tcPr>
          <w:p w14:paraId="224B1429" w14:textId="5FCBFC3A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2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59.5%)</w:t>
            </w:r>
          </w:p>
        </w:tc>
        <w:tc>
          <w:tcPr>
            <w:tcW w:w="1843" w:type="dxa"/>
            <w:noWrap/>
            <w:hideMark/>
          </w:tcPr>
          <w:p w14:paraId="35512E6E" w14:textId="090AB24F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37.8%)</w:t>
            </w:r>
          </w:p>
        </w:tc>
        <w:tc>
          <w:tcPr>
            <w:tcW w:w="1559" w:type="dxa"/>
            <w:noWrap/>
            <w:hideMark/>
          </w:tcPr>
          <w:p w14:paraId="066EFB05" w14:textId="1A355B95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2.7%)</w:t>
            </w:r>
          </w:p>
        </w:tc>
      </w:tr>
      <w:tr w:rsidR="00745317" w:rsidRPr="00745317" w14:paraId="519A9CAA" w14:textId="77777777" w:rsidTr="00B12600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30118253" w14:textId="633341C6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PAC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9)</w:t>
            </w:r>
          </w:p>
        </w:tc>
        <w:tc>
          <w:tcPr>
            <w:tcW w:w="1701" w:type="dxa"/>
            <w:noWrap/>
            <w:hideMark/>
          </w:tcPr>
          <w:p w14:paraId="2AC17130" w14:textId="1A1FE01E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88.9%)</w:t>
            </w:r>
          </w:p>
        </w:tc>
        <w:tc>
          <w:tcPr>
            <w:tcW w:w="1843" w:type="dxa"/>
            <w:noWrap/>
            <w:hideMark/>
          </w:tcPr>
          <w:p w14:paraId="5A1FF968" w14:textId="306ECE0F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11.1%)</w:t>
            </w:r>
          </w:p>
        </w:tc>
        <w:tc>
          <w:tcPr>
            <w:tcW w:w="1559" w:type="dxa"/>
            <w:noWrap/>
            <w:hideMark/>
          </w:tcPr>
          <w:p w14:paraId="17AFE2C0" w14:textId="58732ECE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="00B12600">
              <w:rPr>
                <w:rFonts w:ascii="Times New Roman" w:hAnsi="Times New Roman" w:cs="Times New Roman"/>
                <w:b/>
                <w:bCs/>
                <w:szCs w:val="21"/>
              </w:rPr>
              <w:t xml:space="preserve"> (0%)</w:t>
            </w:r>
          </w:p>
        </w:tc>
      </w:tr>
      <w:tr w:rsidR="00426B3E" w:rsidRPr="00745317" w14:paraId="10545BC0" w14:textId="77777777" w:rsidTr="00B12600">
        <w:trPr>
          <w:trHeight w:val="400"/>
          <w:jc w:val="center"/>
        </w:trPr>
        <w:tc>
          <w:tcPr>
            <w:tcW w:w="2405" w:type="dxa"/>
            <w:noWrap/>
          </w:tcPr>
          <w:p w14:paraId="7E277B88" w14:textId="43431401" w:rsidR="00426B3E" w:rsidRPr="00745317" w:rsidRDefault="002A514C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JET (n=3)</w:t>
            </w:r>
          </w:p>
        </w:tc>
        <w:tc>
          <w:tcPr>
            <w:tcW w:w="1701" w:type="dxa"/>
            <w:noWrap/>
          </w:tcPr>
          <w:p w14:paraId="4BBB05F8" w14:textId="5344E80F" w:rsidR="00426B3E" w:rsidRPr="00745317" w:rsidRDefault="002A514C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33.3%)</w:t>
            </w:r>
          </w:p>
        </w:tc>
        <w:tc>
          <w:tcPr>
            <w:tcW w:w="1843" w:type="dxa"/>
            <w:noWrap/>
          </w:tcPr>
          <w:p w14:paraId="60E0D4C8" w14:textId="37D70E4A" w:rsidR="00426B3E" w:rsidRPr="00745317" w:rsidRDefault="002A514C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33.3%)</w:t>
            </w:r>
          </w:p>
        </w:tc>
        <w:tc>
          <w:tcPr>
            <w:tcW w:w="1559" w:type="dxa"/>
            <w:noWrap/>
          </w:tcPr>
          <w:p w14:paraId="2C4FE6C2" w14:textId="127EB357" w:rsidR="00426B3E" w:rsidRPr="00745317" w:rsidRDefault="002A514C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33.3%)</w:t>
            </w:r>
          </w:p>
        </w:tc>
      </w:tr>
      <w:tr w:rsidR="002A514C" w:rsidRPr="00745317" w14:paraId="5B40F32B" w14:textId="77777777" w:rsidTr="00B12600">
        <w:trPr>
          <w:trHeight w:val="400"/>
          <w:jc w:val="center"/>
        </w:trPr>
        <w:tc>
          <w:tcPr>
            <w:tcW w:w="2405" w:type="dxa"/>
            <w:noWrap/>
          </w:tcPr>
          <w:p w14:paraId="6BE6920A" w14:textId="494A8194" w:rsidR="002A514C" w:rsidRDefault="002A514C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V node (n=1)</w:t>
            </w:r>
          </w:p>
        </w:tc>
        <w:tc>
          <w:tcPr>
            <w:tcW w:w="1701" w:type="dxa"/>
            <w:noWrap/>
          </w:tcPr>
          <w:p w14:paraId="077D76CF" w14:textId="4E3BA083" w:rsidR="002A514C" w:rsidRDefault="002A514C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100%)</w:t>
            </w:r>
          </w:p>
        </w:tc>
        <w:tc>
          <w:tcPr>
            <w:tcW w:w="1843" w:type="dxa"/>
            <w:noWrap/>
          </w:tcPr>
          <w:p w14:paraId="73438956" w14:textId="0106FEC7" w:rsidR="002A514C" w:rsidRDefault="002A514C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noWrap/>
          </w:tcPr>
          <w:p w14:paraId="00F8938B" w14:textId="41C028DD" w:rsidR="002A514C" w:rsidRDefault="002A514C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2A514C" w:rsidRPr="00745317" w14:paraId="457D907D" w14:textId="77777777" w:rsidTr="00B12600">
        <w:trPr>
          <w:trHeight w:val="400"/>
          <w:jc w:val="center"/>
        </w:trPr>
        <w:tc>
          <w:tcPr>
            <w:tcW w:w="2405" w:type="dxa"/>
            <w:noWrap/>
          </w:tcPr>
          <w:p w14:paraId="695C6D2E" w14:textId="30F50035" w:rsidR="002A514C" w:rsidRDefault="002A514C" w:rsidP="002A514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(n=2244)</w:t>
            </w:r>
          </w:p>
        </w:tc>
        <w:tc>
          <w:tcPr>
            <w:tcW w:w="1701" w:type="dxa"/>
            <w:noWrap/>
          </w:tcPr>
          <w:p w14:paraId="19D56604" w14:textId="4215ABC6" w:rsidR="002A514C" w:rsidRDefault="002A514C" w:rsidP="002A514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756 (78.3%)</w:t>
            </w:r>
          </w:p>
        </w:tc>
        <w:tc>
          <w:tcPr>
            <w:tcW w:w="1843" w:type="dxa"/>
            <w:noWrap/>
          </w:tcPr>
          <w:p w14:paraId="2AB754F0" w14:textId="546B9F73" w:rsidR="002A514C" w:rsidRDefault="002A514C" w:rsidP="002A514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99 (17.8%)</w:t>
            </w:r>
          </w:p>
        </w:tc>
        <w:tc>
          <w:tcPr>
            <w:tcW w:w="1559" w:type="dxa"/>
            <w:noWrap/>
          </w:tcPr>
          <w:p w14:paraId="5642387A" w14:textId="3FD0D46C" w:rsidR="002A514C" w:rsidRDefault="002A514C" w:rsidP="002A514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9 (4.0%)</w:t>
            </w:r>
          </w:p>
        </w:tc>
      </w:tr>
    </w:tbl>
    <w:p w14:paraId="7ABCC063" w14:textId="7EBCB665" w:rsid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9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Arrhythmia type and procedure results</w:t>
      </w:r>
    </w:p>
    <w:p w14:paraId="34CE7AF5" w14:textId="704FDA26" w:rsid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p w14:paraId="0656A031" w14:textId="77777777" w:rsid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417"/>
      </w:tblGrid>
      <w:tr w:rsidR="00745317" w:rsidRPr="00745317" w14:paraId="472C7543" w14:textId="77777777" w:rsidTr="00CF7357">
        <w:trPr>
          <w:trHeight w:val="400"/>
          <w:jc w:val="center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1DFB4D49" w14:textId="77777777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Arrhythmia chamber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CD0B4E6" w14:textId="77777777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success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DB8AB0D" w14:textId="77777777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partial success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870736" w14:textId="77777777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failure</w:t>
            </w:r>
          </w:p>
        </w:tc>
      </w:tr>
      <w:tr w:rsidR="00745317" w:rsidRPr="00745317" w14:paraId="131E024E" w14:textId="77777777" w:rsidTr="00CF7357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0F9B7298" w14:textId="6EC94871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functional RA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601)</w:t>
            </w:r>
          </w:p>
        </w:tc>
        <w:tc>
          <w:tcPr>
            <w:tcW w:w="1418" w:type="dxa"/>
            <w:noWrap/>
            <w:hideMark/>
          </w:tcPr>
          <w:p w14:paraId="5987F03B" w14:textId="3638CDE0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265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79.0%)</w:t>
            </w:r>
          </w:p>
        </w:tc>
        <w:tc>
          <w:tcPr>
            <w:tcW w:w="1559" w:type="dxa"/>
            <w:noWrap/>
            <w:hideMark/>
          </w:tcPr>
          <w:p w14:paraId="4F17FE6B" w14:textId="265132FE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74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17.1%)</w:t>
            </w:r>
          </w:p>
        </w:tc>
        <w:tc>
          <w:tcPr>
            <w:tcW w:w="1417" w:type="dxa"/>
            <w:noWrap/>
            <w:hideMark/>
          </w:tcPr>
          <w:p w14:paraId="668839CB" w14:textId="4D5DA59A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62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3.9%)</w:t>
            </w:r>
          </w:p>
        </w:tc>
      </w:tr>
      <w:tr w:rsidR="00745317" w:rsidRPr="00745317" w14:paraId="1EF3D173" w14:textId="77777777" w:rsidTr="00CF7357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014B30D9" w14:textId="7868050B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functional LA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492)</w:t>
            </w:r>
          </w:p>
        </w:tc>
        <w:tc>
          <w:tcPr>
            <w:tcW w:w="1418" w:type="dxa"/>
            <w:noWrap/>
            <w:hideMark/>
          </w:tcPr>
          <w:p w14:paraId="3C9DA563" w14:textId="4EDEA7B2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82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77.6%)</w:t>
            </w:r>
          </w:p>
        </w:tc>
        <w:tc>
          <w:tcPr>
            <w:tcW w:w="1559" w:type="dxa"/>
            <w:noWrap/>
            <w:hideMark/>
          </w:tcPr>
          <w:p w14:paraId="06DE956B" w14:textId="03970FAF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88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17.9%)</w:t>
            </w:r>
          </w:p>
        </w:tc>
        <w:tc>
          <w:tcPr>
            <w:tcW w:w="1417" w:type="dxa"/>
            <w:noWrap/>
            <w:hideMark/>
          </w:tcPr>
          <w:p w14:paraId="2416EFA2" w14:textId="1A475B8E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2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4.5%)</w:t>
            </w:r>
          </w:p>
        </w:tc>
      </w:tr>
      <w:tr w:rsidR="00745317" w:rsidRPr="00745317" w14:paraId="00EB1BA1" w14:textId="77777777" w:rsidTr="00CF7357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0AB6FA14" w14:textId="6E32EFBF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functional RV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08)</w:t>
            </w:r>
          </w:p>
        </w:tc>
        <w:tc>
          <w:tcPr>
            <w:tcW w:w="1418" w:type="dxa"/>
            <w:noWrap/>
            <w:hideMark/>
          </w:tcPr>
          <w:p w14:paraId="28A487D1" w14:textId="5EB0171C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80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74.1%)</w:t>
            </w:r>
          </w:p>
        </w:tc>
        <w:tc>
          <w:tcPr>
            <w:tcW w:w="1559" w:type="dxa"/>
            <w:noWrap/>
            <w:hideMark/>
          </w:tcPr>
          <w:p w14:paraId="4AFB1964" w14:textId="0482F694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5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23.1%)</w:t>
            </w:r>
          </w:p>
        </w:tc>
        <w:tc>
          <w:tcPr>
            <w:tcW w:w="1417" w:type="dxa"/>
            <w:noWrap/>
            <w:hideMark/>
          </w:tcPr>
          <w:p w14:paraId="1E0A0193" w14:textId="3C058AE2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2.8%)</w:t>
            </w:r>
          </w:p>
        </w:tc>
      </w:tr>
      <w:tr w:rsidR="00745317" w:rsidRPr="00745317" w14:paraId="4486A6E6" w14:textId="77777777" w:rsidTr="00CF7357">
        <w:trPr>
          <w:trHeight w:val="400"/>
          <w:jc w:val="center"/>
        </w:trPr>
        <w:tc>
          <w:tcPr>
            <w:tcW w:w="2405" w:type="dxa"/>
            <w:noWrap/>
            <w:hideMark/>
          </w:tcPr>
          <w:p w14:paraId="568F9DF1" w14:textId="7E666F0A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functional LV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43)</w:t>
            </w:r>
          </w:p>
        </w:tc>
        <w:tc>
          <w:tcPr>
            <w:tcW w:w="1418" w:type="dxa"/>
            <w:noWrap/>
            <w:hideMark/>
          </w:tcPr>
          <w:p w14:paraId="5EAB1811" w14:textId="39670D3F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9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67.4%)</w:t>
            </w:r>
          </w:p>
        </w:tc>
        <w:tc>
          <w:tcPr>
            <w:tcW w:w="1559" w:type="dxa"/>
            <w:noWrap/>
            <w:hideMark/>
          </w:tcPr>
          <w:p w14:paraId="64C73098" w14:textId="4868A717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27.9%)</w:t>
            </w:r>
          </w:p>
        </w:tc>
        <w:tc>
          <w:tcPr>
            <w:tcW w:w="1417" w:type="dxa"/>
            <w:noWrap/>
            <w:hideMark/>
          </w:tcPr>
          <w:p w14:paraId="48A0310D" w14:textId="1C145080" w:rsidR="00745317" w:rsidRPr="00745317" w:rsidRDefault="00745317" w:rsidP="007453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5317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CF7357">
              <w:rPr>
                <w:rFonts w:ascii="Times New Roman" w:hAnsi="Times New Roman" w:cs="Times New Roman"/>
                <w:b/>
                <w:bCs/>
                <w:szCs w:val="21"/>
              </w:rPr>
              <w:t xml:space="preserve"> (4.7%)</w:t>
            </w:r>
          </w:p>
        </w:tc>
      </w:tr>
    </w:tbl>
    <w:p w14:paraId="660FB487" w14:textId="2152DBDE" w:rsidR="00C277D9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0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Arrhythmia chamber and procedure results</w:t>
      </w:r>
    </w:p>
    <w:p w14:paraId="4566F131" w14:textId="07DA2D63" w:rsidR="00C277D9" w:rsidRDefault="00C277D9" w:rsidP="00C277D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p w14:paraId="193FCC1F" w14:textId="77777777" w:rsidR="00C277D9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3686"/>
        <w:gridCol w:w="1129"/>
        <w:gridCol w:w="3685"/>
        <w:gridCol w:w="1134"/>
      </w:tblGrid>
      <w:tr w:rsidR="00C277D9" w:rsidRPr="00745317" w14:paraId="24B4E2C6" w14:textId="77777777" w:rsidTr="00EE0E0F">
        <w:trPr>
          <w:trHeight w:val="400"/>
          <w:jc w:val="center"/>
        </w:trPr>
        <w:tc>
          <w:tcPr>
            <w:tcW w:w="9634" w:type="dxa"/>
            <w:gridSpan w:val="4"/>
            <w:shd w:val="clear" w:color="auto" w:fill="D9D9D9" w:themeFill="background1" w:themeFillShade="D9"/>
            <w:noWrap/>
            <w:hideMark/>
          </w:tcPr>
          <w:p w14:paraId="3F8677F6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 Details (n=39 [2.3%])</w:t>
            </w:r>
          </w:p>
        </w:tc>
      </w:tr>
      <w:tr w:rsidR="00C277D9" w:rsidRPr="00F52C19" w14:paraId="0D7B4559" w14:textId="77777777" w:rsidTr="00EE0E0F">
        <w:trPr>
          <w:trHeight w:val="400"/>
          <w:jc w:val="center"/>
        </w:trPr>
        <w:tc>
          <w:tcPr>
            <w:tcW w:w="3686" w:type="dxa"/>
            <w:shd w:val="clear" w:color="auto" w:fill="D9D9D9" w:themeFill="background1" w:themeFillShade="D9"/>
            <w:noWrap/>
          </w:tcPr>
          <w:p w14:paraId="4A6C8791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hAnsi="Times New Roman" w:cs="Times New Roman"/>
                <w:szCs w:val="21"/>
              </w:rPr>
              <w:t>Complication type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</w:tcPr>
          <w:p w14:paraId="4099A403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6135D4DD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hAnsi="Times New Roman" w:cs="Times New Roman"/>
                <w:szCs w:val="21"/>
              </w:rPr>
              <w:t>Complication typ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3410F4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hAnsi="Times New Roman" w:cs="Times New Roman"/>
                <w:szCs w:val="21"/>
              </w:rPr>
              <w:t>Number</w:t>
            </w:r>
          </w:p>
        </w:tc>
      </w:tr>
      <w:tr w:rsidR="00C277D9" w:rsidRPr="00F52C19" w14:paraId="53E9524F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  <w:hideMark/>
          </w:tcPr>
          <w:p w14:paraId="4D201F9A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V</w:t>
            </w:r>
            <w:r w:rsidRPr="00F52C19">
              <w:rPr>
                <w:rFonts w:ascii="Times New Roman" w:eastAsia="Yu Gothic" w:hAnsi="Times New Roman" w:cs="Times New Roman"/>
                <w:color w:val="000000"/>
              </w:rPr>
              <w:t>ascular complication</w:t>
            </w:r>
          </w:p>
        </w:tc>
        <w:tc>
          <w:tcPr>
            <w:tcW w:w="1129" w:type="dxa"/>
            <w:noWrap/>
            <w:vAlign w:val="center"/>
            <w:hideMark/>
          </w:tcPr>
          <w:p w14:paraId="64694098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41%)</w:t>
            </w:r>
          </w:p>
        </w:tc>
        <w:tc>
          <w:tcPr>
            <w:tcW w:w="3685" w:type="dxa"/>
            <w:vAlign w:val="center"/>
          </w:tcPr>
          <w:p w14:paraId="34DFE568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urinary tract bleeding</w:t>
            </w:r>
          </w:p>
        </w:tc>
        <w:tc>
          <w:tcPr>
            <w:tcW w:w="1134" w:type="dxa"/>
            <w:vAlign w:val="center"/>
          </w:tcPr>
          <w:p w14:paraId="0C7086A0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</w:tr>
      <w:tr w:rsidR="00C277D9" w:rsidRPr="00F52C19" w14:paraId="36CE722D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  <w:hideMark/>
          </w:tcPr>
          <w:p w14:paraId="390784A8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</w:t>
            </w:r>
            <w:r w:rsidRPr="00F52C19">
              <w:rPr>
                <w:rFonts w:ascii="Times New Roman" w:eastAsia="Yu Gothic" w:hAnsi="Times New Roman" w:cs="Times New Roman"/>
                <w:color w:val="000000"/>
              </w:rPr>
              <w:t>eart failure worsening</w:t>
            </w:r>
          </w:p>
        </w:tc>
        <w:tc>
          <w:tcPr>
            <w:tcW w:w="1129" w:type="dxa"/>
            <w:noWrap/>
            <w:vAlign w:val="center"/>
            <w:hideMark/>
          </w:tcPr>
          <w:p w14:paraId="7078E058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6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35%)</w:t>
            </w:r>
          </w:p>
        </w:tc>
        <w:tc>
          <w:tcPr>
            <w:tcW w:w="3685" w:type="dxa"/>
            <w:vAlign w:val="center"/>
          </w:tcPr>
          <w:p w14:paraId="68437C76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pericardial effusion</w:t>
            </w:r>
          </w:p>
        </w:tc>
        <w:tc>
          <w:tcPr>
            <w:tcW w:w="1134" w:type="dxa"/>
            <w:vAlign w:val="center"/>
          </w:tcPr>
          <w:p w14:paraId="000ABBAC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</w:tr>
      <w:tr w:rsidR="00C277D9" w:rsidRPr="00F52C19" w14:paraId="1E1EF325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</w:tcPr>
          <w:p w14:paraId="28FF0723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transient AV</w:t>
            </w:r>
            <w:r>
              <w:rPr>
                <w:rFonts w:ascii="Times New Roman" w:eastAsia="Yu Gothic" w:hAnsi="Times New Roman" w:cs="Times New Roman"/>
                <w:color w:val="000000"/>
              </w:rPr>
              <w:t>B</w:t>
            </w:r>
          </w:p>
        </w:tc>
        <w:tc>
          <w:tcPr>
            <w:tcW w:w="1129" w:type="dxa"/>
            <w:noWrap/>
            <w:vAlign w:val="center"/>
          </w:tcPr>
          <w:p w14:paraId="5AC18236" w14:textId="58B900A0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 (0.</w:t>
            </w:r>
            <w:r w:rsidR="00A147D2">
              <w:rPr>
                <w:rFonts w:ascii="Times New Roman" w:eastAsia="Yu Gothic" w:hAnsi="Times New Roman" w:cs="Times New Roman"/>
                <w:color w:val="000000"/>
              </w:rPr>
              <w:t>23</w:t>
            </w:r>
            <w:r>
              <w:rPr>
                <w:rFonts w:ascii="Times New Roman" w:eastAsia="Yu Gothic" w:hAnsi="Times New Roman" w:cs="Times New Roman"/>
                <w:color w:val="000000"/>
              </w:rPr>
              <w:t>%)</w:t>
            </w:r>
          </w:p>
        </w:tc>
        <w:tc>
          <w:tcPr>
            <w:tcW w:w="3685" w:type="dxa"/>
            <w:vAlign w:val="center"/>
          </w:tcPr>
          <w:p w14:paraId="4CAD29CF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lead dislodgement</w:t>
            </w:r>
          </w:p>
        </w:tc>
        <w:tc>
          <w:tcPr>
            <w:tcW w:w="1134" w:type="dxa"/>
            <w:vAlign w:val="center"/>
          </w:tcPr>
          <w:p w14:paraId="2A29BC06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</w:tr>
      <w:tr w:rsidR="00C277D9" w:rsidRPr="00F52C19" w14:paraId="18B4FCB3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</w:tcPr>
          <w:p w14:paraId="2462986D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sick sinus syndrome</w:t>
            </w:r>
          </w:p>
        </w:tc>
        <w:tc>
          <w:tcPr>
            <w:tcW w:w="1129" w:type="dxa"/>
            <w:noWrap/>
            <w:vAlign w:val="center"/>
          </w:tcPr>
          <w:p w14:paraId="757E5A19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17%)</w:t>
            </w:r>
          </w:p>
        </w:tc>
        <w:tc>
          <w:tcPr>
            <w:tcW w:w="3685" w:type="dxa"/>
            <w:vAlign w:val="center"/>
          </w:tcPr>
          <w:p w14:paraId="0B535C62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hypotension</w:t>
            </w:r>
          </w:p>
        </w:tc>
        <w:tc>
          <w:tcPr>
            <w:tcW w:w="1134" w:type="dxa"/>
            <w:vAlign w:val="center"/>
          </w:tcPr>
          <w:p w14:paraId="180BD347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</w:tr>
      <w:tr w:rsidR="00C277D9" w:rsidRPr="00F52C19" w14:paraId="0F2889DA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</w:tcPr>
          <w:p w14:paraId="724F1174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phrenic nerve paralysis</w:t>
            </w:r>
          </w:p>
        </w:tc>
        <w:tc>
          <w:tcPr>
            <w:tcW w:w="1129" w:type="dxa"/>
            <w:noWrap/>
            <w:vAlign w:val="center"/>
          </w:tcPr>
          <w:p w14:paraId="5E5D7258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17%)</w:t>
            </w:r>
          </w:p>
        </w:tc>
        <w:tc>
          <w:tcPr>
            <w:tcW w:w="3685" w:type="dxa"/>
            <w:vAlign w:val="center"/>
          </w:tcPr>
          <w:p w14:paraId="41F886B1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ASD laceration</w:t>
            </w:r>
          </w:p>
        </w:tc>
        <w:tc>
          <w:tcPr>
            <w:tcW w:w="1134" w:type="dxa"/>
            <w:vAlign w:val="center"/>
          </w:tcPr>
          <w:p w14:paraId="7653FD47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</w:tr>
      <w:tr w:rsidR="00C277D9" w:rsidRPr="00F52C19" w14:paraId="679D9E60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</w:tcPr>
          <w:p w14:paraId="213D29D1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nasal bleeding</w:t>
            </w:r>
          </w:p>
        </w:tc>
        <w:tc>
          <w:tcPr>
            <w:tcW w:w="1129" w:type="dxa"/>
            <w:noWrap/>
            <w:vAlign w:val="center"/>
          </w:tcPr>
          <w:p w14:paraId="427A048D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12%)</w:t>
            </w:r>
          </w:p>
        </w:tc>
        <w:tc>
          <w:tcPr>
            <w:tcW w:w="3685" w:type="dxa"/>
            <w:vAlign w:val="center"/>
          </w:tcPr>
          <w:p w14:paraId="5E0D75F4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Gastric distension</w:t>
            </w:r>
          </w:p>
        </w:tc>
        <w:tc>
          <w:tcPr>
            <w:tcW w:w="1134" w:type="dxa"/>
            <w:vAlign w:val="center"/>
          </w:tcPr>
          <w:p w14:paraId="4572FE96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</w:tr>
      <w:tr w:rsidR="00C277D9" w:rsidRPr="00F52C19" w14:paraId="47F25EA5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</w:tcPr>
          <w:p w14:paraId="24D1B992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complete AV</w:t>
            </w:r>
            <w:r>
              <w:rPr>
                <w:rFonts w:ascii="Times New Roman" w:eastAsia="Yu Gothic" w:hAnsi="Times New Roman" w:cs="Times New Roman"/>
                <w:color w:val="000000"/>
              </w:rPr>
              <w:t>B</w:t>
            </w:r>
          </w:p>
        </w:tc>
        <w:tc>
          <w:tcPr>
            <w:tcW w:w="1129" w:type="dxa"/>
            <w:noWrap/>
            <w:vAlign w:val="center"/>
          </w:tcPr>
          <w:p w14:paraId="1CC8D0B6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12%)</w:t>
            </w:r>
          </w:p>
        </w:tc>
        <w:tc>
          <w:tcPr>
            <w:tcW w:w="3685" w:type="dxa"/>
            <w:vAlign w:val="center"/>
          </w:tcPr>
          <w:p w14:paraId="5EFB9235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cardiac tamponade needed operation</w:t>
            </w:r>
          </w:p>
        </w:tc>
        <w:tc>
          <w:tcPr>
            <w:tcW w:w="1134" w:type="dxa"/>
            <w:vAlign w:val="center"/>
          </w:tcPr>
          <w:p w14:paraId="7424EF04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</w:tr>
      <w:tr w:rsidR="00C277D9" w:rsidRPr="00F52C19" w14:paraId="20130D09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</w:tcPr>
          <w:p w14:paraId="3825B2E3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TIA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&amp;</w:t>
            </w:r>
            <w:r w:rsidRPr="00F52C19">
              <w:rPr>
                <w:rFonts w:ascii="Times New Roman" w:eastAsia="Yu Gothic" w:hAnsi="Times New Roman" w:cs="Times New Roman"/>
                <w:color w:val="000000"/>
              </w:rPr>
              <w:t xml:space="preserve"> phrenic nerve paralysis</w:t>
            </w:r>
          </w:p>
        </w:tc>
        <w:tc>
          <w:tcPr>
            <w:tcW w:w="1129" w:type="dxa"/>
            <w:noWrap/>
            <w:vAlign w:val="center"/>
          </w:tcPr>
          <w:p w14:paraId="194C8B3B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  <w:tc>
          <w:tcPr>
            <w:tcW w:w="3685" w:type="dxa"/>
            <w:vAlign w:val="center"/>
          </w:tcPr>
          <w:p w14:paraId="288604F7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cardiac tamponade needed drainage</w:t>
            </w:r>
          </w:p>
        </w:tc>
        <w:tc>
          <w:tcPr>
            <w:tcW w:w="1134" w:type="dxa"/>
            <w:vAlign w:val="center"/>
          </w:tcPr>
          <w:p w14:paraId="387949DA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</w:tr>
      <w:tr w:rsidR="00C277D9" w:rsidRPr="00F52C19" w14:paraId="75734F97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</w:tcPr>
          <w:p w14:paraId="15E7C7C5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Gastric distension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&amp; </w:t>
            </w:r>
            <w:r w:rsidRPr="00F52C19">
              <w:rPr>
                <w:rFonts w:ascii="Times New Roman" w:eastAsia="Yu Gothic" w:hAnsi="Times New Roman" w:cs="Times New Roman"/>
                <w:color w:val="000000"/>
              </w:rPr>
              <w:t>PV stenosis</w:t>
            </w:r>
          </w:p>
        </w:tc>
        <w:tc>
          <w:tcPr>
            <w:tcW w:w="1129" w:type="dxa"/>
            <w:noWrap/>
            <w:vAlign w:val="center"/>
          </w:tcPr>
          <w:p w14:paraId="77E79E90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  <w:tc>
          <w:tcPr>
            <w:tcW w:w="3685" w:type="dxa"/>
            <w:vAlign w:val="center"/>
          </w:tcPr>
          <w:p w14:paraId="0BBAFDE4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Anesthetic-induced anaphylactic shock</w:t>
            </w:r>
          </w:p>
        </w:tc>
        <w:tc>
          <w:tcPr>
            <w:tcW w:w="1134" w:type="dxa"/>
            <w:vAlign w:val="center"/>
          </w:tcPr>
          <w:p w14:paraId="1FAAC5CF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</w:tr>
      <w:tr w:rsidR="00C277D9" w:rsidRPr="00F52C19" w14:paraId="1EA32BFB" w14:textId="77777777" w:rsidTr="00EE0E0F">
        <w:trPr>
          <w:trHeight w:val="400"/>
          <w:jc w:val="center"/>
        </w:trPr>
        <w:tc>
          <w:tcPr>
            <w:tcW w:w="3686" w:type="dxa"/>
            <w:noWrap/>
            <w:vAlign w:val="center"/>
          </w:tcPr>
          <w:p w14:paraId="63C1594D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SVC stenosis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&amp; </w:t>
            </w:r>
            <w:r w:rsidRPr="00F52C19">
              <w:rPr>
                <w:rFonts w:ascii="Times New Roman" w:eastAsia="Yu Gothic" w:hAnsi="Times New Roman" w:cs="Times New Roman"/>
                <w:color w:val="000000"/>
              </w:rPr>
              <w:t>phrenic nerve paralysis</w:t>
            </w:r>
          </w:p>
        </w:tc>
        <w:tc>
          <w:tcPr>
            <w:tcW w:w="1129" w:type="dxa"/>
            <w:noWrap/>
            <w:vAlign w:val="center"/>
          </w:tcPr>
          <w:p w14:paraId="0B8BCC26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2C19">
              <w:rPr>
                <w:rFonts w:ascii="Times New Roman" w:eastAsia="Yu Gothic" w:hAnsi="Times New Roman" w:cs="Times New Roman"/>
                <w:color w:val="00000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(0.06%)</w:t>
            </w:r>
          </w:p>
        </w:tc>
        <w:tc>
          <w:tcPr>
            <w:tcW w:w="3685" w:type="dxa"/>
            <w:vAlign w:val="center"/>
          </w:tcPr>
          <w:p w14:paraId="0D2373DF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420EFFB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4DAEDB5" w14:textId="2739D313" w:rsidR="00C277D9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1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="00682375">
        <w:rPr>
          <w:rFonts w:ascii="Times New Roman" w:hAnsi="Times New Roman" w:cs="Times New Roman"/>
          <w:b/>
          <w:bCs/>
          <w:szCs w:val="21"/>
        </w:rPr>
        <w:t>Details of c</w:t>
      </w:r>
      <w:r>
        <w:rPr>
          <w:rFonts w:ascii="Times New Roman" w:hAnsi="Times New Roman" w:cs="Times New Roman"/>
          <w:b/>
          <w:bCs/>
          <w:szCs w:val="21"/>
        </w:rPr>
        <w:t>omplication</w:t>
      </w:r>
      <w:r w:rsidR="00682375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in all patients</w:t>
      </w:r>
    </w:p>
    <w:p w14:paraId="0DDE3B6F" w14:textId="77777777" w:rsidR="00C277D9" w:rsidRDefault="00C277D9" w:rsidP="00C277D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br w:type="column"/>
      </w:r>
    </w:p>
    <w:p w14:paraId="219ABC69" w14:textId="77777777" w:rsidR="00C277D9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410"/>
        <w:gridCol w:w="4819"/>
        <w:gridCol w:w="3261"/>
      </w:tblGrid>
      <w:tr w:rsidR="00C277D9" w:rsidRPr="00745317" w14:paraId="12C91714" w14:textId="77777777" w:rsidTr="00EE0E0F">
        <w:trPr>
          <w:trHeight w:val="400"/>
          <w:jc w:val="center"/>
        </w:trPr>
        <w:tc>
          <w:tcPr>
            <w:tcW w:w="11761" w:type="dxa"/>
            <w:gridSpan w:val="4"/>
            <w:shd w:val="clear" w:color="auto" w:fill="D9D9D9" w:themeFill="background1" w:themeFillShade="D9"/>
          </w:tcPr>
          <w:p w14:paraId="483ACCA1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 Details (n=8/348 [2.3%])</w:t>
            </w:r>
          </w:p>
        </w:tc>
      </w:tr>
      <w:tr w:rsidR="00C277D9" w:rsidRPr="00F52C19" w14:paraId="4301EDD6" w14:textId="77777777" w:rsidTr="00EE0E0F">
        <w:trPr>
          <w:trHeight w:val="400"/>
          <w:jc w:val="center"/>
        </w:trPr>
        <w:tc>
          <w:tcPr>
            <w:tcW w:w="1271" w:type="dxa"/>
            <w:shd w:val="clear" w:color="auto" w:fill="D9D9D9" w:themeFill="background1" w:themeFillShade="D9"/>
            <w:noWrap/>
          </w:tcPr>
          <w:p w14:paraId="478724E5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 Age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69F3BBC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eration details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14:paraId="45C36D45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rhythmia Detail</w:t>
            </w:r>
          </w:p>
        </w:tc>
        <w:tc>
          <w:tcPr>
            <w:tcW w:w="3261" w:type="dxa"/>
            <w:shd w:val="clear" w:color="auto" w:fill="D9D9D9" w:themeFill="background1" w:themeFillShade="D9"/>
          </w:tcPr>
          <w:p w14:paraId="7543BEF7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ication Detail</w:t>
            </w:r>
          </w:p>
        </w:tc>
      </w:tr>
      <w:tr w:rsidR="00C277D9" w:rsidRPr="00F52C19" w14:paraId="47338939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  <w:hideMark/>
          </w:tcPr>
          <w:p w14:paraId="3C0DF7FE" w14:textId="77777777" w:rsidR="00C277D9" w:rsidRPr="00F47283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8</w:t>
            </w:r>
          </w:p>
        </w:tc>
        <w:tc>
          <w:tcPr>
            <w:tcW w:w="2410" w:type="dxa"/>
          </w:tcPr>
          <w:p w14:paraId="7EEFAF86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4819" w:type="dxa"/>
            <w:vAlign w:val="center"/>
          </w:tcPr>
          <w:p w14:paraId="4C2DA93B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/ AF of functional LA</w:t>
            </w:r>
          </w:p>
        </w:tc>
        <w:tc>
          <w:tcPr>
            <w:tcW w:w="3261" w:type="dxa"/>
            <w:vAlign w:val="center"/>
          </w:tcPr>
          <w:p w14:paraId="0EC21886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TIA, phrenic nerve paralysis</w:t>
            </w:r>
          </w:p>
        </w:tc>
      </w:tr>
      <w:tr w:rsidR="00C277D9" w:rsidRPr="00F52C19" w14:paraId="15AC99B8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  <w:hideMark/>
          </w:tcPr>
          <w:p w14:paraId="1F24208F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2410" w:type="dxa"/>
          </w:tcPr>
          <w:p w14:paraId="4801C10D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4819" w:type="dxa"/>
            <w:vAlign w:val="center"/>
          </w:tcPr>
          <w:p w14:paraId="0657E4EC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3261" w:type="dxa"/>
            <w:vAlign w:val="center"/>
          </w:tcPr>
          <w:p w14:paraId="74F5D300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heart failure worsening</w:t>
            </w:r>
          </w:p>
        </w:tc>
      </w:tr>
      <w:tr w:rsidR="00C277D9" w:rsidRPr="00F52C19" w14:paraId="310EBC5B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1991DEEB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2410" w:type="dxa"/>
          </w:tcPr>
          <w:p w14:paraId="0C21A442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4819" w:type="dxa"/>
            <w:vAlign w:val="center"/>
          </w:tcPr>
          <w:p w14:paraId="01A72503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3261" w:type="dxa"/>
            <w:vAlign w:val="center"/>
          </w:tcPr>
          <w:p w14:paraId="04439DF0" w14:textId="77777777" w:rsidR="00C277D9" w:rsidRPr="00F52C19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heart failure worsening</w:t>
            </w:r>
          </w:p>
        </w:tc>
      </w:tr>
      <w:tr w:rsidR="00C277D9" w:rsidRPr="00F52C19" w14:paraId="233C95A4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1D5CCEEF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7</w:t>
            </w:r>
          </w:p>
        </w:tc>
        <w:tc>
          <w:tcPr>
            <w:tcW w:w="2410" w:type="dxa"/>
          </w:tcPr>
          <w:p w14:paraId="0C7B56D2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4819" w:type="dxa"/>
            <w:vAlign w:val="center"/>
          </w:tcPr>
          <w:p w14:paraId="72BE63A8" w14:textId="365F6682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VNRT of functional </w:t>
            </w:r>
            <w:r w:rsidR="00A147D2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261" w:type="dxa"/>
            <w:vAlign w:val="center"/>
          </w:tcPr>
          <w:p w14:paraId="0D02106B" w14:textId="77777777" w:rsidR="00C277D9" w:rsidRPr="00F52C19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sz w:val="22"/>
              </w:rPr>
              <w:t>transient AV block</w:t>
            </w:r>
          </w:p>
        </w:tc>
      </w:tr>
      <w:tr w:rsidR="00C277D9" w:rsidRPr="00F52C19" w14:paraId="0281A7CD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664573F7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7</w:t>
            </w:r>
          </w:p>
        </w:tc>
        <w:tc>
          <w:tcPr>
            <w:tcW w:w="2410" w:type="dxa"/>
          </w:tcPr>
          <w:p w14:paraId="117EBE33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4819" w:type="dxa"/>
            <w:vAlign w:val="center"/>
          </w:tcPr>
          <w:p w14:paraId="46535A7B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3261" w:type="dxa"/>
            <w:vAlign w:val="center"/>
          </w:tcPr>
          <w:p w14:paraId="06C3041E" w14:textId="77777777" w:rsidR="00C277D9" w:rsidRPr="00F52C19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heart failure worsening</w:t>
            </w:r>
          </w:p>
        </w:tc>
      </w:tr>
      <w:tr w:rsidR="00C277D9" w:rsidRPr="00F52C19" w14:paraId="78D96F88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430F2017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2</w:t>
            </w:r>
          </w:p>
        </w:tc>
        <w:tc>
          <w:tcPr>
            <w:tcW w:w="2410" w:type="dxa"/>
          </w:tcPr>
          <w:p w14:paraId="364EEA2D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4819" w:type="dxa"/>
            <w:vAlign w:val="center"/>
          </w:tcPr>
          <w:p w14:paraId="0C7A8656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3261" w:type="dxa"/>
            <w:vAlign w:val="center"/>
          </w:tcPr>
          <w:p w14:paraId="53803761" w14:textId="77777777" w:rsidR="00C277D9" w:rsidRPr="00F52C19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vascular complication</w:t>
            </w:r>
          </w:p>
        </w:tc>
      </w:tr>
      <w:tr w:rsidR="00C277D9" w:rsidRPr="00F52C19" w14:paraId="4DA5F300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4898B8CE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2410" w:type="dxa"/>
          </w:tcPr>
          <w:p w14:paraId="25F68F2E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ch Closure</w:t>
            </w:r>
          </w:p>
        </w:tc>
        <w:tc>
          <w:tcPr>
            <w:tcW w:w="4819" w:type="dxa"/>
            <w:vAlign w:val="center"/>
          </w:tcPr>
          <w:p w14:paraId="7EDF911A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RT of functional LA</w:t>
            </w:r>
          </w:p>
        </w:tc>
        <w:tc>
          <w:tcPr>
            <w:tcW w:w="3261" w:type="dxa"/>
          </w:tcPr>
          <w:p w14:paraId="61CE97E4" w14:textId="77777777" w:rsidR="00C277D9" w:rsidRPr="00F52C19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pericardial effusion</w:t>
            </w:r>
          </w:p>
        </w:tc>
      </w:tr>
      <w:tr w:rsidR="00C277D9" w:rsidRPr="00F52C19" w14:paraId="66BD7210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7268136D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9</w:t>
            </w:r>
          </w:p>
        </w:tc>
        <w:tc>
          <w:tcPr>
            <w:tcW w:w="2410" w:type="dxa"/>
          </w:tcPr>
          <w:p w14:paraId="1DBE20EE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 Closure</w:t>
            </w:r>
          </w:p>
        </w:tc>
        <w:tc>
          <w:tcPr>
            <w:tcW w:w="4819" w:type="dxa"/>
            <w:vAlign w:val="center"/>
          </w:tcPr>
          <w:p w14:paraId="22020655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3261" w:type="dxa"/>
            <w:vAlign w:val="center"/>
          </w:tcPr>
          <w:p w14:paraId="42B9A360" w14:textId="77777777" w:rsidR="00C277D9" w:rsidRPr="00F52C19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phrenic nerve paralysis</w:t>
            </w:r>
          </w:p>
        </w:tc>
      </w:tr>
    </w:tbl>
    <w:p w14:paraId="0CCDC800" w14:textId="4DA19CEA" w:rsidR="00C277D9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2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="00682375">
        <w:rPr>
          <w:rFonts w:ascii="Times New Roman" w:hAnsi="Times New Roman" w:cs="Times New Roman"/>
          <w:b/>
          <w:bCs/>
          <w:szCs w:val="21"/>
        </w:rPr>
        <w:t>Details of c</w:t>
      </w:r>
      <w:r>
        <w:rPr>
          <w:rFonts w:ascii="Times New Roman" w:hAnsi="Times New Roman" w:cs="Times New Roman"/>
          <w:b/>
          <w:bCs/>
          <w:szCs w:val="21"/>
        </w:rPr>
        <w:t>omplication</w:t>
      </w:r>
      <w:r w:rsidR="00682375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in patients with</w:t>
      </w:r>
      <w:r w:rsidR="00430775">
        <w:rPr>
          <w:rFonts w:ascii="Times New Roman" w:hAnsi="Times New Roman" w:cs="Times New Roman"/>
          <w:b/>
          <w:bCs/>
          <w:szCs w:val="21"/>
        </w:rPr>
        <w:t xml:space="preserve"> an</w:t>
      </w:r>
      <w:r>
        <w:rPr>
          <w:rFonts w:ascii="Times New Roman" w:hAnsi="Times New Roman" w:cs="Times New Roman"/>
          <w:b/>
          <w:bCs/>
          <w:szCs w:val="21"/>
        </w:rPr>
        <w:t xml:space="preserve"> ASD closure</w:t>
      </w:r>
      <w:r w:rsidR="00430775">
        <w:rPr>
          <w:rFonts w:ascii="Times New Roman" w:hAnsi="Times New Roman" w:cs="Times New Roman"/>
          <w:b/>
          <w:bCs/>
          <w:szCs w:val="21"/>
        </w:rPr>
        <w:t xml:space="preserve"> operation</w:t>
      </w:r>
    </w:p>
    <w:p w14:paraId="4D7E68F6" w14:textId="77777777" w:rsidR="00C277D9" w:rsidRDefault="00C277D9" w:rsidP="00C277D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br w:type="column"/>
      </w:r>
    </w:p>
    <w:p w14:paraId="058D91B8" w14:textId="77777777" w:rsidR="00C277D9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552"/>
        <w:gridCol w:w="6378"/>
        <w:gridCol w:w="2694"/>
      </w:tblGrid>
      <w:tr w:rsidR="00C277D9" w:rsidRPr="00745317" w14:paraId="0052B97C" w14:textId="77777777" w:rsidTr="00C277D9">
        <w:trPr>
          <w:trHeight w:val="400"/>
          <w:jc w:val="center"/>
        </w:trPr>
        <w:tc>
          <w:tcPr>
            <w:tcW w:w="12895" w:type="dxa"/>
            <w:gridSpan w:val="4"/>
            <w:shd w:val="clear" w:color="auto" w:fill="D9D9D9" w:themeFill="background1" w:themeFillShade="D9"/>
            <w:vAlign w:val="center"/>
          </w:tcPr>
          <w:p w14:paraId="231BE5FC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 Details (n=10/216 [2.6%])</w:t>
            </w:r>
          </w:p>
        </w:tc>
      </w:tr>
      <w:tr w:rsidR="00C277D9" w:rsidRPr="00F52C19" w14:paraId="1F256B1D" w14:textId="77777777" w:rsidTr="00C277D9">
        <w:trPr>
          <w:trHeight w:val="400"/>
          <w:jc w:val="center"/>
        </w:trPr>
        <w:tc>
          <w:tcPr>
            <w:tcW w:w="1271" w:type="dxa"/>
            <w:shd w:val="clear" w:color="auto" w:fill="D9D9D9" w:themeFill="background1" w:themeFillShade="D9"/>
            <w:noWrap/>
            <w:vAlign w:val="center"/>
          </w:tcPr>
          <w:p w14:paraId="00A281B9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 Ag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7557481C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eration Details</w:t>
            </w:r>
          </w:p>
        </w:tc>
        <w:tc>
          <w:tcPr>
            <w:tcW w:w="6378" w:type="dxa"/>
            <w:shd w:val="clear" w:color="auto" w:fill="D9D9D9" w:themeFill="background1" w:themeFillShade="D9"/>
            <w:vAlign w:val="center"/>
          </w:tcPr>
          <w:p w14:paraId="30764156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rhythmia Detail</w:t>
            </w:r>
          </w:p>
        </w:tc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43B55908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ication Detail</w:t>
            </w:r>
          </w:p>
        </w:tc>
      </w:tr>
      <w:tr w:rsidR="00C277D9" w:rsidRPr="00F52C19" w14:paraId="6F806222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798AFDE4" w14:textId="77777777" w:rsidR="00C277D9" w:rsidRPr="00F47283" w:rsidRDefault="00C277D9" w:rsidP="00C277D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8</w:t>
            </w:r>
          </w:p>
        </w:tc>
        <w:tc>
          <w:tcPr>
            <w:tcW w:w="2552" w:type="dxa"/>
            <w:vAlign w:val="center"/>
          </w:tcPr>
          <w:p w14:paraId="643B032B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ra cardiac conduit</w:t>
            </w:r>
          </w:p>
        </w:tc>
        <w:tc>
          <w:tcPr>
            <w:tcW w:w="6378" w:type="dxa"/>
            <w:vAlign w:val="center"/>
          </w:tcPr>
          <w:p w14:paraId="46F585AD" w14:textId="13DED05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entrant AT of functional </w:t>
            </w:r>
            <w:r w:rsidR="001319B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694" w:type="dxa"/>
            <w:vAlign w:val="center"/>
          </w:tcPr>
          <w:p w14:paraId="54161DC1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heart failure worsening</w:t>
            </w:r>
          </w:p>
        </w:tc>
      </w:tr>
      <w:tr w:rsidR="00C277D9" w:rsidRPr="00F52C19" w14:paraId="553B24F1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2B419735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552" w:type="dxa"/>
            <w:vAlign w:val="center"/>
          </w:tcPr>
          <w:p w14:paraId="0E529277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ra cardiac conduit</w:t>
            </w:r>
          </w:p>
        </w:tc>
        <w:tc>
          <w:tcPr>
            <w:tcW w:w="6378" w:type="dxa"/>
            <w:vAlign w:val="center"/>
          </w:tcPr>
          <w:p w14:paraId="10C99A47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2694" w:type="dxa"/>
            <w:vAlign w:val="center"/>
          </w:tcPr>
          <w:p w14:paraId="21304E5E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heart failure worsening</w:t>
            </w:r>
          </w:p>
        </w:tc>
      </w:tr>
      <w:tr w:rsidR="00C277D9" w:rsidRPr="00F52C19" w14:paraId="636E4A7C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5905259D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552" w:type="dxa"/>
            <w:vAlign w:val="center"/>
          </w:tcPr>
          <w:p w14:paraId="3580DFBD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6378" w:type="dxa"/>
            <w:vAlign w:val="center"/>
          </w:tcPr>
          <w:p w14:paraId="2C141820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2694" w:type="dxa"/>
            <w:vAlign w:val="center"/>
          </w:tcPr>
          <w:p w14:paraId="19EE3B86" w14:textId="77777777" w:rsidR="00C277D9" w:rsidRPr="00F52C19" w:rsidRDefault="00C277D9" w:rsidP="00C277D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nasal bleeding</w:t>
            </w:r>
          </w:p>
        </w:tc>
      </w:tr>
      <w:tr w:rsidR="00C277D9" w:rsidRPr="00F52C19" w14:paraId="7725D2E5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192C69D7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552" w:type="dxa"/>
            <w:vAlign w:val="center"/>
          </w:tcPr>
          <w:p w14:paraId="57E51B12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6378" w:type="dxa"/>
            <w:vAlign w:val="center"/>
          </w:tcPr>
          <w:p w14:paraId="0B4C63B3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ctopic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 of functional RA</w:t>
            </w:r>
          </w:p>
        </w:tc>
        <w:tc>
          <w:tcPr>
            <w:tcW w:w="2694" w:type="dxa"/>
            <w:vAlign w:val="center"/>
          </w:tcPr>
          <w:p w14:paraId="0C997B8F" w14:textId="77777777" w:rsidR="00C277D9" w:rsidRPr="00F52C19" w:rsidRDefault="00C277D9" w:rsidP="00C277D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vascular complication</w:t>
            </w:r>
          </w:p>
        </w:tc>
      </w:tr>
      <w:tr w:rsidR="00C277D9" w:rsidRPr="00F52C19" w14:paraId="21B8222E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01189302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552" w:type="dxa"/>
            <w:vAlign w:val="center"/>
          </w:tcPr>
          <w:p w14:paraId="26CC51ED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ra cardiac conduit</w:t>
            </w:r>
          </w:p>
        </w:tc>
        <w:tc>
          <w:tcPr>
            <w:tcW w:w="6378" w:type="dxa"/>
            <w:vAlign w:val="center"/>
          </w:tcPr>
          <w:p w14:paraId="076FAC4C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NRT of functional RA</w:t>
            </w:r>
          </w:p>
        </w:tc>
        <w:tc>
          <w:tcPr>
            <w:tcW w:w="2694" w:type="dxa"/>
            <w:vAlign w:val="center"/>
          </w:tcPr>
          <w:p w14:paraId="62318B41" w14:textId="77777777" w:rsidR="00C277D9" w:rsidRPr="00F52C19" w:rsidRDefault="00C277D9" w:rsidP="00C277D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nasal bleeding</w:t>
            </w:r>
          </w:p>
        </w:tc>
      </w:tr>
      <w:tr w:rsidR="00C277D9" w:rsidRPr="00F52C19" w14:paraId="41F240F0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30040D9D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2" w:type="dxa"/>
            <w:vAlign w:val="center"/>
          </w:tcPr>
          <w:p w14:paraId="268AFDC7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6378" w:type="dxa"/>
            <w:vAlign w:val="center"/>
          </w:tcPr>
          <w:p w14:paraId="3D36888B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&amp; ectopic AT of functional RA</w:t>
            </w:r>
          </w:p>
        </w:tc>
        <w:tc>
          <w:tcPr>
            <w:tcW w:w="2694" w:type="dxa"/>
            <w:vAlign w:val="center"/>
          </w:tcPr>
          <w:p w14:paraId="702120BF" w14:textId="77777777" w:rsidR="00C277D9" w:rsidRPr="00F52C19" w:rsidRDefault="00C277D9" w:rsidP="00C277D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vascular complication</w:t>
            </w:r>
          </w:p>
        </w:tc>
      </w:tr>
      <w:tr w:rsidR="00C277D9" w:rsidRPr="00F52C19" w14:paraId="3D74B3AE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05B21347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1B9A4756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6378" w:type="dxa"/>
            <w:vAlign w:val="center"/>
          </w:tcPr>
          <w:p w14:paraId="09BD711E" w14:textId="4C0DA9CE" w:rsidR="00430775" w:rsidRDefault="00C277D9" w:rsidP="004307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&amp; ectopic AT of functional RA/</w:t>
            </w:r>
            <w:r w:rsidR="0043077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4FAB6ED2" w14:textId="18BF9B81" w:rsidR="00C277D9" w:rsidRPr="00F52C19" w:rsidRDefault="00C277D9" w:rsidP="004307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LA</w:t>
            </w:r>
          </w:p>
        </w:tc>
        <w:tc>
          <w:tcPr>
            <w:tcW w:w="2694" w:type="dxa"/>
            <w:vAlign w:val="center"/>
          </w:tcPr>
          <w:p w14:paraId="7EC7437B" w14:textId="77777777" w:rsidR="00C277D9" w:rsidRPr="00F52C19" w:rsidRDefault="00C277D9" w:rsidP="00C277D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vascular complication</w:t>
            </w:r>
          </w:p>
        </w:tc>
      </w:tr>
      <w:tr w:rsidR="00C277D9" w:rsidRPr="00F52C19" w14:paraId="6E0259E4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411DE690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52" w:type="dxa"/>
            <w:vAlign w:val="center"/>
          </w:tcPr>
          <w:p w14:paraId="3322FFAD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6378" w:type="dxa"/>
            <w:vAlign w:val="center"/>
          </w:tcPr>
          <w:p w14:paraId="60B74FC3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LA</w:t>
            </w:r>
          </w:p>
        </w:tc>
        <w:tc>
          <w:tcPr>
            <w:tcW w:w="2694" w:type="dxa"/>
            <w:vAlign w:val="center"/>
          </w:tcPr>
          <w:p w14:paraId="737BC35A" w14:textId="77777777" w:rsidR="00C277D9" w:rsidRPr="00F52C19" w:rsidRDefault="00C277D9" w:rsidP="00C277D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sz w:val="22"/>
              </w:rPr>
              <w:t>transient AV block</w:t>
            </w:r>
          </w:p>
        </w:tc>
      </w:tr>
      <w:tr w:rsidR="00C277D9" w:rsidRPr="00F52C19" w14:paraId="6F9FE2C8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6B3F65F4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552" w:type="dxa"/>
            <w:vAlign w:val="center"/>
          </w:tcPr>
          <w:p w14:paraId="7A3731A8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6378" w:type="dxa"/>
            <w:vAlign w:val="center"/>
          </w:tcPr>
          <w:p w14:paraId="3278E927" w14:textId="433813C9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&amp; AF of functional RA</w:t>
            </w:r>
          </w:p>
        </w:tc>
        <w:tc>
          <w:tcPr>
            <w:tcW w:w="2694" w:type="dxa"/>
            <w:vAlign w:val="center"/>
          </w:tcPr>
          <w:p w14:paraId="63953F07" w14:textId="77777777" w:rsidR="00C277D9" w:rsidRPr="00F52C19" w:rsidRDefault="00C277D9" w:rsidP="00C277D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sz w:val="22"/>
              </w:rPr>
              <w:t>sick sinus syndrome</w:t>
            </w:r>
          </w:p>
        </w:tc>
      </w:tr>
      <w:tr w:rsidR="00C277D9" w:rsidRPr="00F52C19" w14:paraId="31804638" w14:textId="77777777" w:rsidTr="00C277D9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63CBFA6E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552" w:type="dxa"/>
            <w:vAlign w:val="center"/>
          </w:tcPr>
          <w:p w14:paraId="23533DD5" w14:textId="77777777" w:rsidR="00C277D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6378" w:type="dxa"/>
            <w:vAlign w:val="center"/>
          </w:tcPr>
          <w:p w14:paraId="4B77CF1F" w14:textId="77777777" w:rsidR="00C277D9" w:rsidRPr="00F52C19" w:rsidRDefault="00C277D9" w:rsidP="00C277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/ Reentrant AT of functional LA</w:t>
            </w:r>
          </w:p>
        </w:tc>
        <w:tc>
          <w:tcPr>
            <w:tcW w:w="2694" w:type="dxa"/>
            <w:vAlign w:val="center"/>
          </w:tcPr>
          <w:p w14:paraId="4E51C1AF" w14:textId="77777777" w:rsidR="00C277D9" w:rsidRPr="00F52C19" w:rsidRDefault="00C277D9" w:rsidP="00C277D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sz w:val="22"/>
              </w:rPr>
              <w:t>complete AV block</w:t>
            </w:r>
          </w:p>
        </w:tc>
      </w:tr>
    </w:tbl>
    <w:p w14:paraId="21129E8C" w14:textId="3390F924" w:rsidR="00C277D9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3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="00682375">
        <w:rPr>
          <w:rFonts w:ascii="Times New Roman" w:hAnsi="Times New Roman" w:cs="Times New Roman"/>
          <w:b/>
          <w:bCs/>
          <w:szCs w:val="21"/>
        </w:rPr>
        <w:t>Details of c</w:t>
      </w:r>
      <w:r>
        <w:rPr>
          <w:rFonts w:ascii="Times New Roman" w:hAnsi="Times New Roman" w:cs="Times New Roman"/>
          <w:b/>
          <w:bCs/>
          <w:szCs w:val="21"/>
        </w:rPr>
        <w:t>omplication</w:t>
      </w:r>
      <w:r w:rsidR="00682375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in patients with</w:t>
      </w:r>
      <w:r w:rsidR="00430775">
        <w:rPr>
          <w:rFonts w:ascii="Times New Roman" w:hAnsi="Times New Roman" w:cs="Times New Roman"/>
          <w:b/>
          <w:bCs/>
          <w:szCs w:val="21"/>
        </w:rPr>
        <w:t xml:space="preserve"> a</w:t>
      </w:r>
      <w:r>
        <w:rPr>
          <w:rFonts w:ascii="Times New Roman" w:hAnsi="Times New Roman" w:cs="Times New Roman"/>
          <w:b/>
          <w:bCs/>
          <w:szCs w:val="21"/>
        </w:rPr>
        <w:t xml:space="preserve"> Fontan operation</w:t>
      </w:r>
    </w:p>
    <w:p w14:paraId="62593048" w14:textId="77777777" w:rsidR="00C277D9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985"/>
        <w:gridCol w:w="3543"/>
        <w:gridCol w:w="4111"/>
      </w:tblGrid>
      <w:tr w:rsidR="00C277D9" w:rsidRPr="00745317" w14:paraId="588B4B9D" w14:textId="77777777" w:rsidTr="00EE0E0F">
        <w:trPr>
          <w:trHeight w:val="400"/>
          <w:jc w:val="center"/>
        </w:trPr>
        <w:tc>
          <w:tcPr>
            <w:tcW w:w="10910" w:type="dxa"/>
            <w:gridSpan w:val="4"/>
            <w:shd w:val="clear" w:color="auto" w:fill="D9D9D9" w:themeFill="background1" w:themeFillShade="D9"/>
          </w:tcPr>
          <w:p w14:paraId="129E28AE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 Details (n=3/89 [3.4 %])</w:t>
            </w:r>
          </w:p>
        </w:tc>
      </w:tr>
      <w:tr w:rsidR="00C277D9" w:rsidRPr="00F52C19" w14:paraId="375C56C7" w14:textId="77777777" w:rsidTr="00EE0E0F">
        <w:trPr>
          <w:trHeight w:val="400"/>
          <w:jc w:val="center"/>
        </w:trPr>
        <w:tc>
          <w:tcPr>
            <w:tcW w:w="1271" w:type="dxa"/>
            <w:shd w:val="clear" w:color="auto" w:fill="D9D9D9" w:themeFill="background1" w:themeFillShade="D9"/>
            <w:noWrap/>
          </w:tcPr>
          <w:p w14:paraId="72E0ACE9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 Age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0564F8C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eration Details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14:paraId="7A366CB9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rhythmia Detail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14F5DE42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ication Detail</w:t>
            </w:r>
          </w:p>
        </w:tc>
      </w:tr>
      <w:tr w:rsidR="00C277D9" w:rsidRPr="00F52C19" w14:paraId="1904C9AA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6C79F119" w14:textId="77777777" w:rsidR="00C277D9" w:rsidRPr="00F47283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1985" w:type="dxa"/>
          </w:tcPr>
          <w:p w14:paraId="1D234000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ning</w:t>
            </w:r>
          </w:p>
        </w:tc>
        <w:tc>
          <w:tcPr>
            <w:tcW w:w="3543" w:type="dxa"/>
            <w:vAlign w:val="center"/>
          </w:tcPr>
          <w:p w14:paraId="6C5AF379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4111" w:type="dxa"/>
          </w:tcPr>
          <w:p w14:paraId="783B60FD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cardiac tamponade needed operation</w:t>
            </w:r>
          </w:p>
        </w:tc>
      </w:tr>
      <w:tr w:rsidR="00C277D9" w:rsidRPr="00F52C19" w14:paraId="1C29A3C9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67B94D0E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985" w:type="dxa"/>
          </w:tcPr>
          <w:p w14:paraId="4ACE0B2B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ning</w:t>
            </w:r>
          </w:p>
        </w:tc>
        <w:tc>
          <w:tcPr>
            <w:tcW w:w="3543" w:type="dxa"/>
            <w:vAlign w:val="center"/>
          </w:tcPr>
          <w:p w14:paraId="5D8F5ED7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&amp;AF of functional RA</w:t>
            </w:r>
          </w:p>
        </w:tc>
        <w:tc>
          <w:tcPr>
            <w:tcW w:w="4111" w:type="dxa"/>
            <w:vAlign w:val="center"/>
          </w:tcPr>
          <w:p w14:paraId="60363F5C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 w:val="22"/>
              </w:rPr>
              <w:t>hypotension</w:t>
            </w:r>
          </w:p>
        </w:tc>
      </w:tr>
      <w:tr w:rsidR="00C277D9" w:rsidRPr="00F52C19" w14:paraId="20536E2C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047D1710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85" w:type="dxa"/>
          </w:tcPr>
          <w:p w14:paraId="4DEA6766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ning</w:t>
            </w:r>
          </w:p>
        </w:tc>
        <w:tc>
          <w:tcPr>
            <w:tcW w:w="3543" w:type="dxa"/>
            <w:vAlign w:val="center"/>
          </w:tcPr>
          <w:p w14:paraId="348DA2CD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4111" w:type="dxa"/>
            <w:vAlign w:val="center"/>
          </w:tcPr>
          <w:p w14:paraId="38AB57C8" w14:textId="77777777" w:rsidR="00C277D9" w:rsidRPr="00F52C19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sz w:val="22"/>
              </w:rPr>
              <w:t>transient AV block</w:t>
            </w:r>
          </w:p>
        </w:tc>
      </w:tr>
    </w:tbl>
    <w:p w14:paraId="3BB651A5" w14:textId="6E46173A" w:rsidR="00F867D1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4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="00430775">
        <w:rPr>
          <w:rFonts w:ascii="Times New Roman" w:hAnsi="Times New Roman" w:cs="Times New Roman"/>
          <w:b/>
          <w:bCs/>
          <w:szCs w:val="21"/>
        </w:rPr>
        <w:t>Details of c</w:t>
      </w:r>
      <w:r>
        <w:rPr>
          <w:rFonts w:ascii="Times New Roman" w:hAnsi="Times New Roman" w:cs="Times New Roman"/>
          <w:b/>
          <w:bCs/>
          <w:szCs w:val="21"/>
        </w:rPr>
        <w:t xml:space="preserve">omplication in patients with </w:t>
      </w:r>
      <w:r w:rsidR="00430775">
        <w:rPr>
          <w:rFonts w:ascii="Times New Roman" w:hAnsi="Times New Roman" w:cs="Times New Roman"/>
          <w:b/>
          <w:bCs/>
          <w:szCs w:val="21"/>
        </w:rPr>
        <w:t xml:space="preserve">an </w:t>
      </w:r>
      <w:r>
        <w:rPr>
          <w:rFonts w:ascii="Times New Roman" w:hAnsi="Times New Roman" w:cs="Times New Roman"/>
          <w:b/>
          <w:bCs/>
          <w:szCs w:val="21"/>
        </w:rPr>
        <w:t>Atrial Switch operation</w:t>
      </w:r>
    </w:p>
    <w:p w14:paraId="4210DC66" w14:textId="77777777" w:rsidR="00F867D1" w:rsidRDefault="00F867D1" w:rsidP="00F867D1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a9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957"/>
        <w:gridCol w:w="1984"/>
        <w:gridCol w:w="1985"/>
        <w:gridCol w:w="1559"/>
      </w:tblGrid>
      <w:tr w:rsidR="00F867D1" w:rsidRPr="00745317" w14:paraId="40AD8279" w14:textId="77777777" w:rsidTr="00EE0E0F">
        <w:trPr>
          <w:trHeight w:val="400"/>
          <w:jc w:val="center"/>
        </w:trPr>
        <w:tc>
          <w:tcPr>
            <w:tcW w:w="4957" w:type="dxa"/>
            <w:shd w:val="clear" w:color="auto" w:fill="D9D9D9" w:themeFill="background1" w:themeFillShade="D9"/>
            <w:noWrap/>
            <w:vAlign w:val="center"/>
            <w:hideMark/>
          </w:tcPr>
          <w:p w14:paraId="1BE412B8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7AED245" w14:textId="77777777" w:rsidR="00F867D1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ioprosthetic valve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center"/>
            <w:hideMark/>
          </w:tcPr>
          <w:p w14:paraId="28C5681A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chanical Valv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837686A" w14:textId="77777777" w:rsidR="00F867D1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F867D1" w:rsidRPr="00745317" w14:paraId="26B52E9C" w14:textId="77777777" w:rsidTr="00EE0E0F">
        <w:trPr>
          <w:trHeight w:val="400"/>
          <w:jc w:val="center"/>
        </w:trPr>
        <w:tc>
          <w:tcPr>
            <w:tcW w:w="4957" w:type="dxa"/>
            <w:noWrap/>
            <w:hideMark/>
          </w:tcPr>
          <w:p w14:paraId="5B733F3C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unctional Pulmonary Valve (n=90)</w:t>
            </w:r>
          </w:p>
        </w:tc>
        <w:tc>
          <w:tcPr>
            <w:tcW w:w="1984" w:type="dxa"/>
            <w:vAlign w:val="center"/>
          </w:tcPr>
          <w:p w14:paraId="6F4DD47C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7 (96.7%)</w:t>
            </w:r>
          </w:p>
        </w:tc>
        <w:tc>
          <w:tcPr>
            <w:tcW w:w="1985" w:type="dxa"/>
            <w:noWrap/>
            <w:vAlign w:val="center"/>
          </w:tcPr>
          <w:p w14:paraId="17DD8446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 (3.3%)</w:t>
            </w:r>
          </w:p>
        </w:tc>
        <w:tc>
          <w:tcPr>
            <w:tcW w:w="1559" w:type="dxa"/>
            <w:vAlign w:val="center"/>
          </w:tcPr>
          <w:p w14:paraId="28282236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1.1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  <w:r w:rsidRPr="008A2269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  <w:proofErr w:type="gramEnd"/>
          </w:p>
        </w:tc>
      </w:tr>
      <w:tr w:rsidR="00F867D1" w:rsidRPr="00745317" w14:paraId="73581D57" w14:textId="77777777" w:rsidTr="00EE0E0F">
        <w:trPr>
          <w:trHeight w:val="400"/>
          <w:jc w:val="center"/>
        </w:trPr>
        <w:tc>
          <w:tcPr>
            <w:tcW w:w="4957" w:type="dxa"/>
            <w:noWrap/>
          </w:tcPr>
          <w:p w14:paraId="0FC9EAF8" w14:textId="77777777" w:rsidR="00F867D1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unctional Aortic Valve (n=47)</w:t>
            </w:r>
          </w:p>
        </w:tc>
        <w:tc>
          <w:tcPr>
            <w:tcW w:w="1984" w:type="dxa"/>
            <w:vAlign w:val="center"/>
          </w:tcPr>
          <w:p w14:paraId="5047ECD5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 (8.5%)</w:t>
            </w:r>
          </w:p>
        </w:tc>
        <w:tc>
          <w:tcPr>
            <w:tcW w:w="1985" w:type="dxa"/>
            <w:noWrap/>
            <w:vAlign w:val="center"/>
          </w:tcPr>
          <w:p w14:paraId="72557ED1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3 (91.5%)</w:t>
            </w:r>
          </w:p>
        </w:tc>
        <w:tc>
          <w:tcPr>
            <w:tcW w:w="1559" w:type="dxa"/>
            <w:vAlign w:val="center"/>
          </w:tcPr>
          <w:p w14:paraId="54EF1727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 (4.3 %)</w:t>
            </w:r>
            <w:r w:rsidRPr="008A2269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†</w:t>
            </w:r>
            <w:r w:rsidRPr="008A2269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,</w:t>
            </w:r>
            <w:r w:rsidRPr="008A2269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 xml:space="preserve"> </w:t>
            </w:r>
            <w:r w:rsidRPr="008A2269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††</w:t>
            </w:r>
          </w:p>
        </w:tc>
      </w:tr>
      <w:tr w:rsidR="00F867D1" w:rsidRPr="00745317" w14:paraId="4FDE7176" w14:textId="77777777" w:rsidTr="00EE0E0F">
        <w:trPr>
          <w:trHeight w:val="400"/>
          <w:jc w:val="center"/>
        </w:trPr>
        <w:tc>
          <w:tcPr>
            <w:tcW w:w="4957" w:type="dxa"/>
            <w:noWrap/>
          </w:tcPr>
          <w:p w14:paraId="166A7B35" w14:textId="77777777" w:rsidR="00F867D1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unctional Systemic Atrioventricular Valve (n=40)</w:t>
            </w:r>
          </w:p>
        </w:tc>
        <w:tc>
          <w:tcPr>
            <w:tcW w:w="1984" w:type="dxa"/>
            <w:vAlign w:val="center"/>
          </w:tcPr>
          <w:p w14:paraId="0E05699D" w14:textId="77777777" w:rsidR="00F867D1" w:rsidRPr="008A2269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985" w:type="dxa"/>
            <w:noWrap/>
            <w:vAlign w:val="center"/>
          </w:tcPr>
          <w:p w14:paraId="00B158D9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0 (100%)</w:t>
            </w:r>
          </w:p>
        </w:tc>
        <w:tc>
          <w:tcPr>
            <w:tcW w:w="1559" w:type="dxa"/>
            <w:vAlign w:val="center"/>
          </w:tcPr>
          <w:p w14:paraId="2EAA21C6" w14:textId="77777777" w:rsidR="00F867D1" w:rsidRPr="00745317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F867D1" w:rsidRPr="00745317" w14:paraId="041A9D3E" w14:textId="77777777" w:rsidTr="00EE0E0F">
        <w:trPr>
          <w:trHeight w:val="400"/>
          <w:jc w:val="center"/>
        </w:trPr>
        <w:tc>
          <w:tcPr>
            <w:tcW w:w="4957" w:type="dxa"/>
            <w:noWrap/>
          </w:tcPr>
          <w:p w14:paraId="23B39A9E" w14:textId="77777777" w:rsidR="00F867D1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unctional Pulmonary Atrioventricular Valve (n=18)</w:t>
            </w:r>
          </w:p>
        </w:tc>
        <w:tc>
          <w:tcPr>
            <w:tcW w:w="1984" w:type="dxa"/>
            <w:vAlign w:val="center"/>
          </w:tcPr>
          <w:p w14:paraId="3C3F59FE" w14:textId="77777777" w:rsidR="00F867D1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1 (61.1%)</w:t>
            </w:r>
          </w:p>
        </w:tc>
        <w:tc>
          <w:tcPr>
            <w:tcW w:w="1985" w:type="dxa"/>
            <w:noWrap/>
            <w:vAlign w:val="center"/>
          </w:tcPr>
          <w:p w14:paraId="656C40C2" w14:textId="77777777" w:rsidR="00F867D1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 (38.9%)</w:t>
            </w:r>
          </w:p>
        </w:tc>
        <w:tc>
          <w:tcPr>
            <w:tcW w:w="1559" w:type="dxa"/>
            <w:vAlign w:val="center"/>
          </w:tcPr>
          <w:p w14:paraId="04FD4A5E" w14:textId="77777777" w:rsidR="00F867D1" w:rsidRDefault="00F867D1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5.6 %)</w:t>
            </w:r>
            <w:r w:rsidRPr="008A2269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†††</w:t>
            </w:r>
          </w:p>
        </w:tc>
      </w:tr>
    </w:tbl>
    <w:p w14:paraId="0C0F03A2" w14:textId="53BF5F09" w:rsidR="00F867D1" w:rsidRDefault="00F867D1" w:rsidP="00F867D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5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8A2269">
        <w:rPr>
          <w:rFonts w:ascii="Times New Roman" w:hAnsi="Times New Roman" w:cs="Times New Roman"/>
          <w:b/>
          <w:bCs/>
          <w:szCs w:val="21"/>
        </w:rPr>
        <w:t xml:space="preserve">Incidence of </w:t>
      </w:r>
      <w:r>
        <w:rPr>
          <w:rFonts w:ascii="Times New Roman" w:hAnsi="Times New Roman" w:cs="Times New Roman"/>
          <w:b/>
          <w:bCs/>
          <w:szCs w:val="21"/>
        </w:rPr>
        <w:t xml:space="preserve">Ablation </w:t>
      </w:r>
      <w:r w:rsidRPr="008A2269">
        <w:rPr>
          <w:rFonts w:ascii="Times New Roman" w:hAnsi="Times New Roman" w:cs="Times New Roman"/>
          <w:b/>
          <w:bCs/>
          <w:szCs w:val="21"/>
        </w:rPr>
        <w:t>Complications After Prosthetic Valve Replacement</w:t>
      </w:r>
    </w:p>
    <w:p w14:paraId="370B027E" w14:textId="6FADC7DD" w:rsidR="00F867D1" w:rsidRDefault="00F867D1" w:rsidP="00F867D1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*(Bioprosthetic valve)</w:t>
      </w:r>
      <w:r>
        <w:rPr>
          <w:rFonts w:ascii="Times New Roman" w:hAnsi="Times New Roman" w:cs="Times New Roman" w:hint="eastAsia"/>
          <w:b/>
          <w:bCs/>
          <w:szCs w:val="21"/>
        </w:rPr>
        <w:t>：</w:t>
      </w:r>
      <w:r>
        <w:rPr>
          <w:rFonts w:ascii="Times New Roman" w:hAnsi="Times New Roman" w:cs="Times New Roman"/>
          <w:b/>
          <w:bCs/>
          <w:szCs w:val="21"/>
        </w:rPr>
        <w:t xml:space="preserve">transient AV block, </w:t>
      </w:r>
      <w:r w:rsidRPr="008A2269">
        <w:rPr>
          <w:rFonts w:ascii="Times New Roman" w:hAnsi="Times New Roman" w:cs="Times New Roman" w:hint="eastAsia"/>
          <w:b/>
          <w:bCs/>
          <w:szCs w:val="21"/>
        </w:rPr>
        <w:t>†</w:t>
      </w:r>
      <w:r>
        <w:rPr>
          <w:rFonts w:ascii="Times New Roman" w:hAnsi="Times New Roman" w:cs="Times New Roman"/>
          <w:b/>
          <w:bCs/>
          <w:szCs w:val="21"/>
        </w:rPr>
        <w:t>(Mechanical valve case):</w:t>
      </w:r>
      <w:r w:rsidR="00430775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Vascular Complication</w:t>
      </w:r>
    </w:p>
    <w:p w14:paraId="3C6B6ECB" w14:textId="779FB16E" w:rsidR="00F867D1" w:rsidRPr="00F47283" w:rsidRDefault="00F867D1" w:rsidP="00F867D1">
      <w:pPr>
        <w:jc w:val="center"/>
        <w:rPr>
          <w:rFonts w:ascii="Times New Roman" w:hAnsi="Times New Roman" w:cs="Times New Roman"/>
          <w:szCs w:val="21"/>
        </w:rPr>
      </w:pPr>
      <w:r w:rsidRPr="008A2269">
        <w:rPr>
          <w:rFonts w:ascii="Times New Roman" w:hAnsi="Times New Roman" w:cs="Times New Roman" w:hint="eastAsia"/>
          <w:b/>
          <w:bCs/>
          <w:szCs w:val="21"/>
        </w:rPr>
        <w:t>††</w:t>
      </w:r>
      <w:r>
        <w:rPr>
          <w:rFonts w:ascii="Times New Roman" w:hAnsi="Times New Roman" w:cs="Times New Roman"/>
          <w:b/>
          <w:bCs/>
          <w:szCs w:val="21"/>
        </w:rPr>
        <w:t>(Bioprosthetic valve case):</w:t>
      </w:r>
      <w:r w:rsidR="00430775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ardiac tamponade needed drainage,</w:t>
      </w:r>
      <w:r w:rsidRPr="008A226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8A2269">
        <w:rPr>
          <w:rFonts w:ascii="Times New Roman" w:hAnsi="Times New Roman" w:cs="Times New Roman" w:hint="eastAsia"/>
          <w:b/>
          <w:bCs/>
          <w:szCs w:val="21"/>
        </w:rPr>
        <w:t>†††</w:t>
      </w:r>
      <w:r>
        <w:rPr>
          <w:rFonts w:ascii="Times New Roman" w:hAnsi="Times New Roman" w:cs="Times New Roman"/>
          <w:b/>
          <w:bCs/>
          <w:szCs w:val="21"/>
        </w:rPr>
        <w:t>(Mechanical valve case):</w:t>
      </w:r>
      <w:r w:rsidR="00430775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Lead Dislodgement</w:t>
      </w:r>
    </w:p>
    <w:p w14:paraId="7C5F028B" w14:textId="0086457B" w:rsidR="00C277D9" w:rsidRPr="00F867D1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C67019A" w14:textId="77777777" w:rsidR="00C277D9" w:rsidRPr="00F47283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6B568E7" w14:textId="77777777" w:rsidR="00C277D9" w:rsidRDefault="00C277D9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br w:type="column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4678"/>
        <w:gridCol w:w="4252"/>
        <w:gridCol w:w="3544"/>
      </w:tblGrid>
      <w:tr w:rsidR="00C277D9" w:rsidRPr="00745317" w14:paraId="45EBF1BD" w14:textId="77777777" w:rsidTr="00EE0E0F">
        <w:trPr>
          <w:trHeight w:val="400"/>
          <w:jc w:val="center"/>
        </w:trPr>
        <w:tc>
          <w:tcPr>
            <w:tcW w:w="13745" w:type="dxa"/>
            <w:gridSpan w:val="4"/>
            <w:shd w:val="clear" w:color="auto" w:fill="D9D9D9" w:themeFill="background1" w:themeFillShade="D9"/>
          </w:tcPr>
          <w:p w14:paraId="28865EB4" w14:textId="1460AAF3" w:rsidR="00C277D9" w:rsidRDefault="00C277D9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 Details (n=4/19</w:t>
            </w:r>
            <w:r w:rsidR="00A147D2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[2.</w:t>
            </w:r>
            <w:r w:rsidR="00A147D2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%])</w:t>
            </w:r>
          </w:p>
        </w:tc>
      </w:tr>
      <w:tr w:rsidR="00C277D9" w:rsidRPr="00F52C19" w14:paraId="7D00E20E" w14:textId="77777777" w:rsidTr="00EE0E0F">
        <w:trPr>
          <w:trHeight w:val="400"/>
          <w:jc w:val="center"/>
        </w:trPr>
        <w:tc>
          <w:tcPr>
            <w:tcW w:w="1271" w:type="dxa"/>
            <w:shd w:val="clear" w:color="auto" w:fill="D9D9D9" w:themeFill="background1" w:themeFillShade="D9"/>
            <w:noWrap/>
          </w:tcPr>
          <w:p w14:paraId="07A5AB0B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 Age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14:paraId="799F6E21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ve position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14:paraId="7450DD79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rhythmia Detail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5D4D63F7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ication Detail</w:t>
            </w:r>
          </w:p>
        </w:tc>
      </w:tr>
      <w:tr w:rsidR="00C277D9" w:rsidRPr="00F52C19" w14:paraId="600F864E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25ED1F6F" w14:textId="77777777" w:rsidR="00C277D9" w:rsidRPr="00F47283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7</w:t>
            </w:r>
          </w:p>
        </w:tc>
        <w:tc>
          <w:tcPr>
            <w:tcW w:w="4678" w:type="dxa"/>
          </w:tcPr>
          <w:p w14:paraId="14DBB1D4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nctional pulmonary valve</w:t>
            </w:r>
          </w:p>
          <w:p w14:paraId="4B41D6F3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Bioprosthetic valve)</w:t>
            </w:r>
          </w:p>
        </w:tc>
        <w:tc>
          <w:tcPr>
            <w:tcW w:w="4252" w:type="dxa"/>
            <w:vAlign w:val="center"/>
          </w:tcPr>
          <w:p w14:paraId="37E00650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NRT of functional RA</w:t>
            </w:r>
          </w:p>
        </w:tc>
        <w:tc>
          <w:tcPr>
            <w:tcW w:w="3544" w:type="dxa"/>
            <w:vAlign w:val="center"/>
          </w:tcPr>
          <w:p w14:paraId="285F0354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sz w:val="22"/>
              </w:rPr>
              <w:t>transient AV block</w:t>
            </w:r>
          </w:p>
        </w:tc>
      </w:tr>
      <w:tr w:rsidR="00C277D9" w:rsidRPr="00F52C19" w14:paraId="46788DD7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4EA0418A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678" w:type="dxa"/>
          </w:tcPr>
          <w:p w14:paraId="74FF37DA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nctional aortic valve</w:t>
            </w:r>
          </w:p>
          <w:p w14:paraId="7E0E9589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Mechanical valve)</w:t>
            </w:r>
          </w:p>
        </w:tc>
        <w:tc>
          <w:tcPr>
            <w:tcW w:w="4252" w:type="dxa"/>
            <w:vAlign w:val="center"/>
          </w:tcPr>
          <w:p w14:paraId="108BA5D4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&amp; ectopic AT of functional RA</w:t>
            </w:r>
          </w:p>
        </w:tc>
        <w:tc>
          <w:tcPr>
            <w:tcW w:w="3544" w:type="dxa"/>
            <w:vAlign w:val="center"/>
          </w:tcPr>
          <w:p w14:paraId="58656FA2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vascular complication</w:t>
            </w:r>
          </w:p>
        </w:tc>
      </w:tr>
      <w:tr w:rsidR="00C277D9" w:rsidRPr="00F52C19" w14:paraId="3F97262F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19E651D7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4678" w:type="dxa"/>
          </w:tcPr>
          <w:p w14:paraId="33DE6BB0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nctional pulmonary atrioventricular valve</w:t>
            </w:r>
          </w:p>
          <w:p w14:paraId="76D61CD2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Mechanical valve)</w:t>
            </w:r>
          </w:p>
          <w:p w14:paraId="0F1C94FC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 Functional pulmonary valve</w:t>
            </w:r>
          </w:p>
          <w:p w14:paraId="568C4237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Bioprosthetic valve)</w:t>
            </w:r>
          </w:p>
        </w:tc>
        <w:tc>
          <w:tcPr>
            <w:tcW w:w="4252" w:type="dxa"/>
            <w:vAlign w:val="center"/>
          </w:tcPr>
          <w:p w14:paraId="5DD51A6F" w14:textId="77777777" w:rsidR="00C277D9" w:rsidRPr="00F52C1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</w:tc>
        <w:tc>
          <w:tcPr>
            <w:tcW w:w="3544" w:type="dxa"/>
            <w:vAlign w:val="center"/>
          </w:tcPr>
          <w:p w14:paraId="53640816" w14:textId="77777777" w:rsidR="00C277D9" w:rsidRPr="00F52C19" w:rsidRDefault="00C277D9" w:rsidP="00EE0E0F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lead dislodgement</w:t>
            </w:r>
          </w:p>
        </w:tc>
      </w:tr>
      <w:tr w:rsidR="00C277D9" w:rsidRPr="00F52C19" w14:paraId="00FF92E4" w14:textId="77777777" w:rsidTr="00EE0E0F">
        <w:trPr>
          <w:trHeight w:val="400"/>
          <w:jc w:val="center"/>
        </w:trPr>
        <w:tc>
          <w:tcPr>
            <w:tcW w:w="1271" w:type="dxa"/>
            <w:noWrap/>
            <w:vAlign w:val="center"/>
          </w:tcPr>
          <w:p w14:paraId="24A0AC06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4678" w:type="dxa"/>
          </w:tcPr>
          <w:p w14:paraId="42F41894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nctional aortic valve</w:t>
            </w:r>
          </w:p>
          <w:p w14:paraId="295FBAA9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Bioprosthetic valve)</w:t>
            </w:r>
          </w:p>
        </w:tc>
        <w:tc>
          <w:tcPr>
            <w:tcW w:w="4252" w:type="dxa"/>
            <w:vAlign w:val="center"/>
          </w:tcPr>
          <w:p w14:paraId="5888B784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entrant AT of functional RA</w:t>
            </w:r>
          </w:p>
          <w:p w14:paraId="0FF51FCB" w14:textId="77777777" w:rsidR="00C277D9" w:rsidRDefault="00C277D9" w:rsidP="00EE0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 AF of functional LA</w:t>
            </w:r>
          </w:p>
        </w:tc>
        <w:tc>
          <w:tcPr>
            <w:tcW w:w="3544" w:type="dxa"/>
            <w:vAlign w:val="center"/>
          </w:tcPr>
          <w:p w14:paraId="49D1643F" w14:textId="77777777" w:rsidR="00C277D9" w:rsidRDefault="00C277D9" w:rsidP="00EE0E0F">
            <w:pPr>
              <w:jc w:val="center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cardiac tamponade needed drainage</w:t>
            </w:r>
          </w:p>
        </w:tc>
      </w:tr>
    </w:tbl>
    <w:p w14:paraId="37DABC93" w14:textId="249869C1" w:rsidR="00F867D1" w:rsidRPr="00AA07A2" w:rsidRDefault="00C277D9" w:rsidP="00F867D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F867D1">
        <w:rPr>
          <w:rFonts w:ascii="Times New Roman" w:hAnsi="Times New Roman" w:cs="Times New Roman"/>
          <w:b/>
          <w:bCs/>
          <w:szCs w:val="21"/>
        </w:rPr>
        <w:t>6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="00430775">
        <w:rPr>
          <w:rFonts w:ascii="Times New Roman" w:hAnsi="Times New Roman" w:cs="Times New Roman"/>
          <w:b/>
          <w:bCs/>
          <w:szCs w:val="21"/>
        </w:rPr>
        <w:t xml:space="preserve">Details of </w:t>
      </w:r>
      <w:r w:rsidR="00430775"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omplication</w:t>
      </w:r>
      <w:r w:rsidR="00430775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in patients with </w:t>
      </w:r>
      <w:r w:rsidR="00F867D1">
        <w:rPr>
          <w:rFonts w:ascii="Times New Roman" w:hAnsi="Times New Roman" w:cs="Times New Roman"/>
          <w:b/>
          <w:bCs/>
          <w:szCs w:val="21"/>
        </w:rPr>
        <w:t>valve surgery</w:t>
      </w:r>
    </w:p>
    <w:p w14:paraId="3B89FDCF" w14:textId="77777777" w:rsidR="00F867D1" w:rsidRPr="00F867D1" w:rsidRDefault="00F867D1" w:rsidP="00C277D9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16130AA" w14:textId="77777777" w:rsidR="00C277D9" w:rsidRPr="00F47283" w:rsidRDefault="00C277D9" w:rsidP="00C277D9">
      <w:pPr>
        <w:rPr>
          <w:rFonts w:ascii="Times New Roman" w:hAnsi="Times New Roman" w:cs="Times New Roman"/>
          <w:szCs w:val="21"/>
        </w:rPr>
      </w:pPr>
    </w:p>
    <w:p w14:paraId="58949A76" w14:textId="77777777" w:rsidR="00C277D9" w:rsidRPr="00F47283" w:rsidRDefault="00C277D9" w:rsidP="00C277D9">
      <w:pPr>
        <w:rPr>
          <w:rFonts w:ascii="Times New Roman" w:hAnsi="Times New Roman" w:cs="Times New Roman"/>
          <w:szCs w:val="21"/>
        </w:rPr>
      </w:pPr>
    </w:p>
    <w:p w14:paraId="78925850" w14:textId="57F67D41" w:rsidR="00745317" w:rsidRDefault="00745317" w:rsidP="0074531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35A1460" w14:textId="774279CB" w:rsidR="00CF7357" w:rsidRDefault="005B41B4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559"/>
      </w:tblGrid>
      <w:tr w:rsidR="00B4165A" w:rsidRPr="00745317" w14:paraId="5A5AB5CA" w14:textId="77777777" w:rsidTr="00B4165A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14899240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rect Closure</w:t>
            </w:r>
          </w:p>
          <w:p w14:paraId="7CBC70BF" w14:textId="1DCA4184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9</w:t>
            </w:r>
            <w:r w:rsidR="00AA07A2">
              <w:rPr>
                <w:rFonts w:ascii="Times New Roman" w:hAnsi="Times New Roman" w:cs="Times New Roman"/>
                <w:b/>
                <w:bCs/>
                <w:szCs w:val="21"/>
              </w:rPr>
              <w:t>/119 [16.0%]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43E51805" w14:textId="7CA41AF9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4F66F48E" w14:textId="393BBC58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8B5442B" w14:textId="76238418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C01282D" w14:textId="5D7ABD19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36F27E9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B4165A" w:rsidRPr="00745317" w14:paraId="684E144B" w14:textId="77777777" w:rsidTr="00B4165A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1485F28E" w14:textId="77777777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64FCDD4C" w14:textId="46FDDFF7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0)</w:t>
            </w:r>
          </w:p>
        </w:tc>
        <w:tc>
          <w:tcPr>
            <w:tcW w:w="1853" w:type="dxa"/>
            <w:vAlign w:val="center"/>
          </w:tcPr>
          <w:p w14:paraId="53C2A16C" w14:textId="1F857725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6CB78CE4" w14:textId="5E389424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7524F3E3" w14:textId="5E62F01D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58A4ECCE" w14:textId="6D050886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4A1D7CEB" w14:textId="77777777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B4165A" w:rsidRPr="00745317" w14:paraId="3FE1B9FA" w14:textId="77777777" w:rsidTr="00B4165A">
        <w:trPr>
          <w:trHeight w:val="400"/>
          <w:jc w:val="center"/>
        </w:trPr>
        <w:tc>
          <w:tcPr>
            <w:tcW w:w="4248" w:type="dxa"/>
            <w:noWrap/>
          </w:tcPr>
          <w:p w14:paraId="12AEEF45" w14:textId="77777777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166D61AF" w14:textId="039BB911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</w:t>
            </w:r>
            <w:r w:rsidR="00A147D2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53" w:type="dxa"/>
            <w:vAlign w:val="center"/>
          </w:tcPr>
          <w:p w14:paraId="7D492148" w14:textId="2DE661B4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</w:t>
            </w:r>
            <w:r w:rsidR="00A147D2">
              <w:rPr>
                <w:rFonts w:ascii="Times New Roman" w:hAnsi="Times New Roman" w:cs="Times New Roman"/>
                <w:b/>
                <w:bCs/>
                <w:szCs w:val="21"/>
              </w:rPr>
              <w:t>7.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407" w:type="dxa"/>
            <w:noWrap/>
            <w:vAlign w:val="center"/>
          </w:tcPr>
          <w:p w14:paraId="798EB586" w14:textId="166C7022" w:rsidR="00B4165A" w:rsidRPr="00745317" w:rsidRDefault="00A147D2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  <w:r w:rsidR="00B4165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92.9</w:t>
            </w:r>
            <w:r w:rsidR="00B4165A"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1418" w:type="dxa"/>
            <w:vAlign w:val="center"/>
          </w:tcPr>
          <w:p w14:paraId="04313164" w14:textId="6D7CCE3F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72D6C4F2" w14:textId="25AD4B5F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344E6E14" w14:textId="77777777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B4165A" w:rsidRPr="00745317" w14:paraId="69518653" w14:textId="77777777" w:rsidTr="00B4165A">
        <w:trPr>
          <w:trHeight w:val="400"/>
          <w:jc w:val="center"/>
        </w:trPr>
        <w:tc>
          <w:tcPr>
            <w:tcW w:w="4248" w:type="dxa"/>
            <w:noWrap/>
          </w:tcPr>
          <w:p w14:paraId="152BC1C8" w14:textId="77777777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</w:t>
            </w:r>
          </w:p>
          <w:p w14:paraId="51A874F3" w14:textId="2A225ECD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material (n=</w:t>
            </w:r>
            <w:r w:rsidR="00A147D2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53" w:type="dxa"/>
            <w:vAlign w:val="center"/>
          </w:tcPr>
          <w:p w14:paraId="469B72E8" w14:textId="698BA7CC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549405F2" w14:textId="66A0C863" w:rsidR="00B4165A" w:rsidRPr="00745317" w:rsidRDefault="00A147D2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B4165A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 w:rsidR="00B4165A">
              <w:rPr>
                <w:rFonts w:ascii="Times New Roman" w:hAnsi="Times New Roman" w:cs="Times New Roman"/>
                <w:b/>
                <w:bCs/>
                <w:szCs w:val="21"/>
              </w:rPr>
              <w:t>0%)</w:t>
            </w:r>
          </w:p>
        </w:tc>
        <w:tc>
          <w:tcPr>
            <w:tcW w:w="1418" w:type="dxa"/>
            <w:vAlign w:val="center"/>
          </w:tcPr>
          <w:p w14:paraId="38B37705" w14:textId="680135C7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4DB502AF" w14:textId="766605A5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</w:t>
            </w:r>
            <w:r w:rsidR="00A147D2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%)</w:t>
            </w:r>
          </w:p>
        </w:tc>
        <w:tc>
          <w:tcPr>
            <w:tcW w:w="1559" w:type="dxa"/>
            <w:vAlign w:val="center"/>
          </w:tcPr>
          <w:p w14:paraId="3434D163" w14:textId="77777777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471E9280" w14:textId="1C65B260" w:rsidR="00B4165A" w:rsidRDefault="00B4165A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F867D1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Methods and </w:t>
      </w:r>
      <w:r w:rsidR="00430775">
        <w:rPr>
          <w:rFonts w:ascii="Times New Roman" w:hAnsi="Times New Roman" w:cs="Times New Roman" w:hint="eastAsia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430775">
        <w:rPr>
          <w:rFonts w:ascii="Times New Roman" w:hAnsi="Times New Roman" w:cs="Times New Roman" w:hint="eastAsia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430775">
        <w:rPr>
          <w:rFonts w:ascii="Times New Roman" w:hAnsi="Times New Roman" w:cs="Times New Roman" w:hint="eastAsia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ASD </w:t>
      </w:r>
      <w:r w:rsidR="00430775">
        <w:rPr>
          <w:rFonts w:ascii="Times New Roman" w:hAnsi="Times New Roman" w:cs="Times New Roman" w:hint="eastAsia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="00430775"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 xml:space="preserve">irect </w:t>
      </w:r>
      <w:r w:rsidR="00430775"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losure)</w:t>
      </w:r>
    </w:p>
    <w:p w14:paraId="5F8BE9E0" w14:textId="77777777" w:rsidR="00B4165A" w:rsidRDefault="00B4165A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4D37B2A" w14:textId="77777777" w:rsidR="00271C10" w:rsidRDefault="00271C10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559"/>
      </w:tblGrid>
      <w:tr w:rsidR="00B4165A" w:rsidRPr="00745317" w14:paraId="50FBFA66" w14:textId="77777777" w:rsidTr="00B4165A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7AE71DE0" w14:textId="1E6D1389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ch Closure</w:t>
            </w:r>
          </w:p>
          <w:p w14:paraId="0F72115D" w14:textId="4EEFA512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34</w:t>
            </w:r>
            <w:r w:rsidR="00AA07A2">
              <w:rPr>
                <w:rFonts w:ascii="Times New Roman" w:hAnsi="Times New Roman" w:cs="Times New Roman"/>
                <w:b/>
                <w:bCs/>
                <w:szCs w:val="21"/>
              </w:rPr>
              <w:t>/108 [31.5%]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2610E159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70A1CE86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F9E7219" w14:textId="0C173492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A7CD78E" w14:textId="128ABDC2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2661336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B4165A" w:rsidRPr="00745317" w14:paraId="00A2082C" w14:textId="77777777" w:rsidTr="00B4165A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6DC1F797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45444235" w14:textId="58838541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4)</w:t>
            </w:r>
          </w:p>
        </w:tc>
        <w:tc>
          <w:tcPr>
            <w:tcW w:w="1853" w:type="dxa"/>
            <w:vAlign w:val="center"/>
          </w:tcPr>
          <w:p w14:paraId="66ACC9BD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0DC43360" w14:textId="019B2B93" w:rsidR="00B4165A" w:rsidRPr="00745317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 (100%)</w:t>
            </w:r>
          </w:p>
        </w:tc>
        <w:tc>
          <w:tcPr>
            <w:tcW w:w="1418" w:type="dxa"/>
            <w:vAlign w:val="center"/>
          </w:tcPr>
          <w:p w14:paraId="14BD2DDD" w14:textId="5D347341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3AF3A9F0" w14:textId="2C8C12E2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30CB41A4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B4165A" w:rsidRPr="00745317" w14:paraId="6B3C80F2" w14:textId="77777777" w:rsidTr="00B4165A">
        <w:trPr>
          <w:trHeight w:val="400"/>
          <w:jc w:val="center"/>
        </w:trPr>
        <w:tc>
          <w:tcPr>
            <w:tcW w:w="4248" w:type="dxa"/>
            <w:noWrap/>
          </w:tcPr>
          <w:p w14:paraId="6320406C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6754512A" w14:textId="7F721222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26)</w:t>
            </w:r>
          </w:p>
        </w:tc>
        <w:tc>
          <w:tcPr>
            <w:tcW w:w="1853" w:type="dxa"/>
            <w:vAlign w:val="center"/>
          </w:tcPr>
          <w:p w14:paraId="28BAAD13" w14:textId="68194319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 (19.2%)</w:t>
            </w:r>
          </w:p>
        </w:tc>
        <w:tc>
          <w:tcPr>
            <w:tcW w:w="1407" w:type="dxa"/>
            <w:noWrap/>
            <w:vAlign w:val="center"/>
          </w:tcPr>
          <w:p w14:paraId="1C8E6C33" w14:textId="16D3235C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1 (80.8%)</w:t>
            </w:r>
          </w:p>
        </w:tc>
        <w:tc>
          <w:tcPr>
            <w:tcW w:w="1418" w:type="dxa"/>
            <w:vAlign w:val="center"/>
          </w:tcPr>
          <w:p w14:paraId="4E346566" w14:textId="40365FBB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1ED9A025" w14:textId="38952EE2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1DE16716" w14:textId="231DFCE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3.8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  <w:r w:rsidRPr="00AA07A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  <w:proofErr w:type="gramEnd"/>
          </w:p>
        </w:tc>
      </w:tr>
      <w:tr w:rsidR="00B4165A" w:rsidRPr="00745317" w14:paraId="351E962E" w14:textId="77777777" w:rsidTr="00B4165A">
        <w:trPr>
          <w:trHeight w:val="400"/>
          <w:jc w:val="center"/>
        </w:trPr>
        <w:tc>
          <w:tcPr>
            <w:tcW w:w="4248" w:type="dxa"/>
            <w:noWrap/>
          </w:tcPr>
          <w:p w14:paraId="0B2BA879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</w:t>
            </w:r>
          </w:p>
          <w:p w14:paraId="24EAD44B" w14:textId="5380460A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material (n=4)</w:t>
            </w:r>
          </w:p>
        </w:tc>
        <w:tc>
          <w:tcPr>
            <w:tcW w:w="1853" w:type="dxa"/>
            <w:vAlign w:val="center"/>
          </w:tcPr>
          <w:p w14:paraId="5FDF0CC6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0AF9E55E" w14:textId="5E44773B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 (75.0%)</w:t>
            </w:r>
          </w:p>
        </w:tc>
        <w:tc>
          <w:tcPr>
            <w:tcW w:w="1418" w:type="dxa"/>
            <w:vAlign w:val="center"/>
          </w:tcPr>
          <w:p w14:paraId="129DA490" w14:textId="01034E9F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2FE10E08" w14:textId="4B22D6F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25.0%)</w:t>
            </w:r>
          </w:p>
        </w:tc>
        <w:tc>
          <w:tcPr>
            <w:tcW w:w="1559" w:type="dxa"/>
            <w:vAlign w:val="center"/>
          </w:tcPr>
          <w:p w14:paraId="67E41C4D" w14:textId="0196E761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595ED61C" w14:textId="46D14DEB" w:rsidR="00EE507C" w:rsidRDefault="00B4165A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F867D1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m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ethods and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ASD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="002E0983">
        <w:rPr>
          <w:rFonts w:ascii="Times New Roman" w:hAnsi="Times New Roman" w:cs="Times New Roman" w:hint="eastAsia"/>
          <w:b/>
          <w:bCs/>
          <w:szCs w:val="21"/>
        </w:rPr>
        <w:t>p</w:t>
      </w:r>
      <w:r>
        <w:rPr>
          <w:rFonts w:ascii="Times New Roman" w:hAnsi="Times New Roman" w:cs="Times New Roman"/>
          <w:b/>
          <w:bCs/>
          <w:szCs w:val="21"/>
        </w:rPr>
        <w:t xml:space="preserve">atch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losure)</w:t>
      </w:r>
    </w:p>
    <w:p w14:paraId="1A91F11E" w14:textId="14DE5947" w:rsidR="00EE507C" w:rsidRDefault="00EE507C" w:rsidP="00271C1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*</w:t>
      </w:r>
      <w:r>
        <w:rPr>
          <w:rFonts w:ascii="Times New Roman" w:hAnsi="Times New Roman" w:cs="Times New Roman" w:hint="eastAsia"/>
          <w:b/>
          <w:bCs/>
          <w:szCs w:val="21"/>
        </w:rPr>
        <w:t>：</w:t>
      </w:r>
      <w:r>
        <w:rPr>
          <w:rFonts w:ascii="Times New Roman" w:hAnsi="Times New Roman" w:cs="Times New Roman"/>
          <w:b/>
          <w:bCs/>
          <w:szCs w:val="21"/>
        </w:rPr>
        <w:t>pericardial effusion</w:t>
      </w:r>
    </w:p>
    <w:p w14:paraId="5B6E489C" w14:textId="77777777" w:rsidR="00271C10" w:rsidRPr="00EE507C" w:rsidRDefault="00271C10" w:rsidP="00271C10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E51684B" w14:textId="77777777" w:rsidR="00B4165A" w:rsidRDefault="00B4165A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E79B85C" w14:textId="77777777" w:rsidR="00B4165A" w:rsidRDefault="00B4165A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559"/>
      </w:tblGrid>
      <w:tr w:rsidR="00B4165A" w:rsidRPr="00745317" w14:paraId="449605DF" w14:textId="77777777" w:rsidTr="00B4165A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641AB5A6" w14:textId="5577FCDC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theter Intervention</w:t>
            </w:r>
          </w:p>
          <w:p w14:paraId="6FB7882E" w14:textId="30AF051D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28</w:t>
            </w:r>
            <w:r w:rsidR="00AA07A2">
              <w:rPr>
                <w:rFonts w:ascii="Times New Roman" w:hAnsi="Times New Roman" w:cs="Times New Roman"/>
                <w:b/>
                <w:bCs/>
                <w:szCs w:val="21"/>
              </w:rPr>
              <w:t>/38 [73.7%]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6EF0359C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104586E7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3D23F8E" w14:textId="50667CBB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6550EAE" w14:textId="74F2DB41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820FCFC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B4165A" w:rsidRPr="00745317" w14:paraId="6280F1F9" w14:textId="77777777" w:rsidTr="00B4165A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4A6C09F0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2DC6126E" w14:textId="63B7D168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2)</w:t>
            </w:r>
          </w:p>
        </w:tc>
        <w:tc>
          <w:tcPr>
            <w:tcW w:w="1853" w:type="dxa"/>
            <w:vAlign w:val="center"/>
          </w:tcPr>
          <w:p w14:paraId="22BDE26D" w14:textId="6D9A9165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1 (91.7%)</w:t>
            </w:r>
          </w:p>
        </w:tc>
        <w:tc>
          <w:tcPr>
            <w:tcW w:w="1407" w:type="dxa"/>
            <w:noWrap/>
            <w:vAlign w:val="center"/>
          </w:tcPr>
          <w:p w14:paraId="69A4289E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5EE8F353" w14:textId="2019712F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8.3%)</w:t>
            </w:r>
          </w:p>
        </w:tc>
        <w:tc>
          <w:tcPr>
            <w:tcW w:w="1418" w:type="dxa"/>
            <w:vAlign w:val="center"/>
          </w:tcPr>
          <w:p w14:paraId="59B71801" w14:textId="53DCF67D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6020B9B3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B4165A" w:rsidRPr="00745317" w14:paraId="3B6350F5" w14:textId="77777777" w:rsidTr="00B4165A">
        <w:trPr>
          <w:trHeight w:val="400"/>
          <w:jc w:val="center"/>
        </w:trPr>
        <w:tc>
          <w:tcPr>
            <w:tcW w:w="4248" w:type="dxa"/>
            <w:noWrap/>
          </w:tcPr>
          <w:p w14:paraId="07CFD785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4B8BB8AC" w14:textId="147B19C9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6)</w:t>
            </w:r>
          </w:p>
        </w:tc>
        <w:tc>
          <w:tcPr>
            <w:tcW w:w="1853" w:type="dxa"/>
            <w:vAlign w:val="center"/>
          </w:tcPr>
          <w:p w14:paraId="4A387088" w14:textId="73B4975B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7241E745" w14:textId="183AF933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6 (100%)</w:t>
            </w:r>
          </w:p>
        </w:tc>
        <w:tc>
          <w:tcPr>
            <w:tcW w:w="1418" w:type="dxa"/>
            <w:vAlign w:val="center"/>
          </w:tcPr>
          <w:p w14:paraId="01583405" w14:textId="721F7531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65524869" w14:textId="3BDFD1A9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20B0D836" w14:textId="19A32B13" w:rsidR="00B4165A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B4165A" w:rsidRPr="00745317" w14:paraId="00695D5B" w14:textId="77777777" w:rsidTr="00B4165A">
        <w:trPr>
          <w:trHeight w:val="400"/>
          <w:jc w:val="center"/>
        </w:trPr>
        <w:tc>
          <w:tcPr>
            <w:tcW w:w="4248" w:type="dxa"/>
            <w:noWrap/>
          </w:tcPr>
          <w:p w14:paraId="2D0FB0CB" w14:textId="66A70B68" w:rsidR="002E0983" w:rsidRDefault="00B4165A" w:rsidP="002E09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/</w:t>
            </w:r>
          </w:p>
          <w:p w14:paraId="7717787D" w14:textId="64946C68" w:rsidR="00B4165A" w:rsidRDefault="00B4165A" w:rsidP="002E09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 material (n=0)</w:t>
            </w:r>
          </w:p>
        </w:tc>
        <w:tc>
          <w:tcPr>
            <w:tcW w:w="1853" w:type="dxa"/>
            <w:vAlign w:val="center"/>
          </w:tcPr>
          <w:p w14:paraId="5A764094" w14:textId="0F86CB80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059860A2" w14:textId="41399D9B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65027D51" w14:textId="5A600E4F" w:rsidR="00B4165A" w:rsidRDefault="00B4165A" w:rsidP="00B416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41BFEBC9" w14:textId="3211E616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7AC55C0D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652F1E7C" w14:textId="320EC65E" w:rsidR="00B4165A" w:rsidRDefault="00B4165A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F867D1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c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m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ethods and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ASD </w:t>
      </w:r>
      <w:r w:rsidR="002E0983">
        <w:rPr>
          <w:rFonts w:ascii="Times New Roman" w:hAnsi="Times New Roman" w:cs="Times New Roman" w:hint="eastAsia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="002E0983"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 xml:space="preserve">atheter </w:t>
      </w:r>
      <w:r w:rsidR="002E0983">
        <w:rPr>
          <w:rFonts w:ascii="Times New Roman" w:hAnsi="Times New Roman" w:cs="Times New Roman"/>
          <w:b/>
          <w:bCs/>
          <w:szCs w:val="21"/>
        </w:rPr>
        <w:t>i</w:t>
      </w:r>
      <w:r>
        <w:rPr>
          <w:rFonts w:ascii="Times New Roman" w:hAnsi="Times New Roman" w:cs="Times New Roman"/>
          <w:b/>
          <w:bCs/>
          <w:szCs w:val="21"/>
        </w:rPr>
        <w:t>ntervention)</w:t>
      </w:r>
    </w:p>
    <w:p w14:paraId="3B20E073" w14:textId="77777777" w:rsidR="00271C10" w:rsidRDefault="00271C10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6A011B7A" w14:textId="77777777" w:rsidR="00B4165A" w:rsidRDefault="00B4165A" w:rsidP="00B4165A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559"/>
      </w:tblGrid>
      <w:tr w:rsidR="00B4165A" w:rsidRPr="00745317" w14:paraId="394F3D61" w14:textId="77777777" w:rsidTr="00EE0E0F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1006112C" w14:textId="3CE4FE1F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known</w:t>
            </w:r>
          </w:p>
          <w:p w14:paraId="53CD8100" w14:textId="4563EAF3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9</w:t>
            </w:r>
            <w:r w:rsidR="00AA07A2">
              <w:rPr>
                <w:rFonts w:ascii="Times New Roman" w:hAnsi="Times New Roman" w:cs="Times New Roman"/>
                <w:b/>
                <w:bCs/>
                <w:szCs w:val="21"/>
              </w:rPr>
              <w:t>/83 [22.9%]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0DDAC9CD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1D7C670F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88A7D05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3EB091A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AC8ED94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B4165A" w:rsidRPr="00745317" w14:paraId="2D9C6D45" w14:textId="77777777" w:rsidTr="00EE0E0F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2FF27A65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044E4B76" w14:textId="0FC1552B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2)</w:t>
            </w:r>
          </w:p>
        </w:tc>
        <w:tc>
          <w:tcPr>
            <w:tcW w:w="1853" w:type="dxa"/>
            <w:vAlign w:val="center"/>
          </w:tcPr>
          <w:p w14:paraId="4AB1AE61" w14:textId="513613B1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1D7BA824" w14:textId="0317F28F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 (100%)</w:t>
            </w:r>
          </w:p>
        </w:tc>
        <w:tc>
          <w:tcPr>
            <w:tcW w:w="1418" w:type="dxa"/>
            <w:vAlign w:val="center"/>
          </w:tcPr>
          <w:p w14:paraId="2BEE2BF2" w14:textId="5596BAF4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6B18A599" w14:textId="128F105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2B95D1C0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B4165A" w:rsidRPr="00745317" w14:paraId="0A728E26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6518C495" w14:textId="7777777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023A8424" w14:textId="1A8D50C7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4)</w:t>
            </w:r>
          </w:p>
        </w:tc>
        <w:tc>
          <w:tcPr>
            <w:tcW w:w="1853" w:type="dxa"/>
            <w:vAlign w:val="center"/>
          </w:tcPr>
          <w:p w14:paraId="19EBFDCC" w14:textId="229E4D70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0D742EBE" w14:textId="282635D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4 (100%)</w:t>
            </w:r>
          </w:p>
        </w:tc>
        <w:tc>
          <w:tcPr>
            <w:tcW w:w="1418" w:type="dxa"/>
            <w:vAlign w:val="center"/>
          </w:tcPr>
          <w:p w14:paraId="3D31D8E9" w14:textId="7F46B26C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3C5B2ABA" w14:textId="15728A16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1082F15F" w14:textId="4D1E02C2" w:rsidR="00B4165A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1 </w:t>
            </w:r>
            <w:r w:rsidR="00B4165A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7.1</w:t>
            </w:r>
            <w:proofErr w:type="gramStart"/>
            <w:r w:rsidR="00B4165A"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  <w:r w:rsidRPr="00AA07A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  <w:proofErr w:type="gramEnd"/>
          </w:p>
        </w:tc>
      </w:tr>
      <w:tr w:rsidR="00B4165A" w:rsidRPr="00745317" w14:paraId="69D5D121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75626BD6" w14:textId="7BDCD73E" w:rsidR="002E0983" w:rsidRDefault="00B4165A" w:rsidP="002E09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/</w:t>
            </w:r>
          </w:p>
          <w:p w14:paraId="66BF317A" w14:textId="1846F645" w:rsidR="00B4165A" w:rsidRDefault="00B4165A" w:rsidP="002E09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 material (n=3)</w:t>
            </w:r>
          </w:p>
        </w:tc>
        <w:tc>
          <w:tcPr>
            <w:tcW w:w="1853" w:type="dxa"/>
            <w:vAlign w:val="center"/>
          </w:tcPr>
          <w:p w14:paraId="4FDA12F9" w14:textId="2E0D76E3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7C16CBBF" w14:textId="5CEC4AC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 (100%)</w:t>
            </w:r>
          </w:p>
        </w:tc>
        <w:tc>
          <w:tcPr>
            <w:tcW w:w="1418" w:type="dxa"/>
            <w:vAlign w:val="center"/>
          </w:tcPr>
          <w:p w14:paraId="119350CE" w14:textId="5637D278" w:rsidR="00B4165A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5B8FB066" w14:textId="36921B63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326F106C" w14:textId="77777777" w:rsidR="00B4165A" w:rsidRPr="00745317" w:rsidRDefault="00B4165A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6004206F" w14:textId="63EA97EC" w:rsidR="00AA07A2" w:rsidRDefault="00B4165A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F867D1"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</w:t>
      </w:r>
      <w:r w:rsidR="002E0983">
        <w:rPr>
          <w:rFonts w:ascii="Times New Roman" w:hAnsi="Times New Roman" w:cs="Times New Roman"/>
          <w:b/>
          <w:bCs/>
          <w:szCs w:val="21"/>
        </w:rPr>
        <w:t>m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ethods and </w:t>
      </w:r>
      <w:r w:rsidR="002E0983">
        <w:rPr>
          <w:rFonts w:ascii="Times New Roman" w:hAnsi="Times New Roman" w:cs="Times New Roman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2E0983">
        <w:rPr>
          <w:rFonts w:ascii="Times New Roman" w:hAnsi="Times New Roman" w:cs="Times New Roman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2E0983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ASD </w:t>
      </w:r>
      <w:r w:rsidR="002E0983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="002E0983">
        <w:rPr>
          <w:rFonts w:ascii="Times New Roman" w:hAnsi="Times New Roman" w:cs="Times New Roman"/>
          <w:b/>
          <w:bCs/>
          <w:szCs w:val="21"/>
        </w:rPr>
        <w:t>u</w:t>
      </w:r>
      <w:r>
        <w:rPr>
          <w:rFonts w:ascii="Times New Roman" w:hAnsi="Times New Roman" w:cs="Times New Roman"/>
          <w:b/>
          <w:bCs/>
          <w:szCs w:val="21"/>
        </w:rPr>
        <w:t>nknown)</w:t>
      </w:r>
    </w:p>
    <w:p w14:paraId="195D3C89" w14:textId="7777777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*</w:t>
      </w:r>
      <w:r>
        <w:rPr>
          <w:rFonts w:ascii="Times New Roman" w:hAnsi="Times New Roman" w:cs="Times New Roman" w:hint="eastAsia"/>
          <w:b/>
          <w:bCs/>
          <w:szCs w:val="21"/>
        </w:rPr>
        <w:t>：</w:t>
      </w:r>
      <w:r w:rsidRPr="00AA07A2">
        <w:rPr>
          <w:rFonts w:ascii="Times New Roman" w:hAnsi="Times New Roman" w:cs="Times New Roman"/>
          <w:b/>
          <w:bCs/>
          <w:szCs w:val="21"/>
        </w:rPr>
        <w:t>TIA</w:t>
      </w:r>
      <w:r>
        <w:rPr>
          <w:rFonts w:ascii="Times New Roman" w:hAnsi="Times New Roman" w:cs="Times New Roman"/>
          <w:b/>
          <w:bCs/>
          <w:szCs w:val="21"/>
        </w:rPr>
        <w:t xml:space="preserve"> &amp; </w:t>
      </w:r>
      <w:r w:rsidRPr="00AA07A2">
        <w:rPr>
          <w:rFonts w:ascii="Times New Roman" w:hAnsi="Times New Roman" w:cs="Times New Roman"/>
          <w:b/>
          <w:bCs/>
          <w:szCs w:val="21"/>
        </w:rPr>
        <w:t>phrenic nerve paralysis</w:t>
      </w:r>
    </w:p>
    <w:p w14:paraId="6CEC30D7" w14:textId="7777777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559"/>
      </w:tblGrid>
      <w:tr w:rsidR="00AA07A2" w:rsidRPr="00745317" w14:paraId="38C94331" w14:textId="77777777" w:rsidTr="00EE0E0F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3C1A9893" w14:textId="368C132C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ustard</w:t>
            </w:r>
          </w:p>
          <w:p w14:paraId="635C0B9A" w14:textId="3DBB90E0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7/53 [32.1%]]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5D3608BB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7CF9DC73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88B24E9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D13BF29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9994A6E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AA07A2" w:rsidRPr="00745317" w14:paraId="1C19459F" w14:textId="77777777" w:rsidTr="00EE0E0F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1C23717D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16C59537" w14:textId="61D2DAF0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3)</w:t>
            </w:r>
          </w:p>
        </w:tc>
        <w:tc>
          <w:tcPr>
            <w:tcW w:w="1853" w:type="dxa"/>
            <w:vAlign w:val="center"/>
          </w:tcPr>
          <w:p w14:paraId="34FA196D" w14:textId="4E789CDF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 (53.8 %)</w:t>
            </w:r>
          </w:p>
        </w:tc>
        <w:tc>
          <w:tcPr>
            <w:tcW w:w="1407" w:type="dxa"/>
            <w:noWrap/>
            <w:vAlign w:val="center"/>
          </w:tcPr>
          <w:p w14:paraId="79AE3825" w14:textId="301B770E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7.7 %)</w:t>
            </w:r>
          </w:p>
        </w:tc>
        <w:tc>
          <w:tcPr>
            <w:tcW w:w="1418" w:type="dxa"/>
            <w:vAlign w:val="center"/>
          </w:tcPr>
          <w:p w14:paraId="2BACE392" w14:textId="533D9C35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 (38.5 %)</w:t>
            </w:r>
          </w:p>
        </w:tc>
        <w:tc>
          <w:tcPr>
            <w:tcW w:w="1418" w:type="dxa"/>
            <w:vAlign w:val="center"/>
          </w:tcPr>
          <w:p w14:paraId="22A322BF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6778B088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7FFF17E1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1090B40A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1A579DDB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3)</w:t>
            </w:r>
          </w:p>
        </w:tc>
        <w:tc>
          <w:tcPr>
            <w:tcW w:w="1853" w:type="dxa"/>
            <w:vAlign w:val="center"/>
          </w:tcPr>
          <w:p w14:paraId="2E4F9335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3DCF1805" w14:textId="2B894622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33.3%)</w:t>
            </w:r>
          </w:p>
        </w:tc>
        <w:tc>
          <w:tcPr>
            <w:tcW w:w="1418" w:type="dxa"/>
            <w:vAlign w:val="center"/>
          </w:tcPr>
          <w:p w14:paraId="4CD94165" w14:textId="299D6DCB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33.3%)</w:t>
            </w:r>
          </w:p>
        </w:tc>
        <w:tc>
          <w:tcPr>
            <w:tcW w:w="1418" w:type="dxa"/>
            <w:vAlign w:val="center"/>
          </w:tcPr>
          <w:p w14:paraId="45AEA7C4" w14:textId="1AD76416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33.3%)</w:t>
            </w:r>
          </w:p>
        </w:tc>
        <w:tc>
          <w:tcPr>
            <w:tcW w:w="1559" w:type="dxa"/>
            <w:vAlign w:val="center"/>
          </w:tcPr>
          <w:p w14:paraId="5866EF81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6E3EADB1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7C2B2D8C" w14:textId="39D314F9" w:rsidR="002E0983" w:rsidRDefault="00AA07A2" w:rsidP="002E09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/</w:t>
            </w:r>
          </w:p>
          <w:p w14:paraId="640536D6" w14:textId="625BF0A1" w:rsidR="00AA07A2" w:rsidRDefault="00AA07A2" w:rsidP="002E098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 material (n=1)</w:t>
            </w:r>
          </w:p>
        </w:tc>
        <w:tc>
          <w:tcPr>
            <w:tcW w:w="1853" w:type="dxa"/>
            <w:vAlign w:val="center"/>
          </w:tcPr>
          <w:p w14:paraId="3715A036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53B003BE" w14:textId="2A1EA3DD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100%)</w:t>
            </w:r>
          </w:p>
        </w:tc>
        <w:tc>
          <w:tcPr>
            <w:tcW w:w="1418" w:type="dxa"/>
            <w:vAlign w:val="center"/>
          </w:tcPr>
          <w:p w14:paraId="228C7ED8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02EAF0C0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0A22A5C8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759A4D6F" w14:textId="67D9E133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F867D1">
        <w:rPr>
          <w:rFonts w:ascii="Times New Roman" w:hAnsi="Times New Roman" w:cs="Times New Roman"/>
          <w:b/>
          <w:bCs/>
          <w:szCs w:val="21"/>
        </w:rPr>
        <w:t>8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</w:t>
      </w:r>
      <w:r w:rsidR="004E1FDA">
        <w:rPr>
          <w:rFonts w:ascii="Times New Roman" w:hAnsi="Times New Roman" w:cs="Times New Roman"/>
          <w:b/>
          <w:bCs/>
          <w:szCs w:val="21"/>
        </w:rPr>
        <w:t>m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ethods and </w:t>
      </w:r>
      <w:r w:rsidR="004E1FDA">
        <w:rPr>
          <w:rFonts w:ascii="Times New Roman" w:hAnsi="Times New Roman" w:cs="Times New Roman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4E1FDA">
        <w:rPr>
          <w:rFonts w:ascii="Times New Roman" w:hAnsi="Times New Roman" w:cs="Times New Roman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4E1FDA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</w:t>
      </w:r>
      <w:r w:rsidR="004E1FDA"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 xml:space="preserve">trial </w:t>
      </w:r>
      <w:r w:rsidR="004E1FDA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witch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 </w:t>
      </w:r>
      <w:r w:rsidR="004E1FDA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="004E1FDA">
        <w:rPr>
          <w:rFonts w:ascii="Times New Roman" w:hAnsi="Times New Roman" w:cs="Times New Roman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ustard)</w:t>
      </w:r>
    </w:p>
    <w:p w14:paraId="17F6CE1C" w14:textId="77777777" w:rsidR="00353050" w:rsidRDefault="00353050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8016EB2" w14:textId="7777777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559"/>
      </w:tblGrid>
      <w:tr w:rsidR="00AA07A2" w:rsidRPr="00745317" w14:paraId="7AD2C43F" w14:textId="77777777" w:rsidTr="00EE0E0F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3A005624" w14:textId="49F91292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nning</w:t>
            </w:r>
          </w:p>
          <w:p w14:paraId="39F574C0" w14:textId="0857C2AB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6/36 [32.1%]]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188CC324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6B270A4D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3C31E16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F662467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C8F91A3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AA07A2" w:rsidRPr="00745317" w14:paraId="60732A90" w14:textId="77777777" w:rsidTr="00AA07A2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02BFA146" w14:textId="77777777" w:rsidR="00AA07A2" w:rsidRDefault="00AA07A2" w:rsidP="00AA07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0C9A9BA0" w14:textId="12815B89" w:rsidR="00AA07A2" w:rsidRPr="00745317" w:rsidRDefault="00AA07A2" w:rsidP="00AA07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4)</w:t>
            </w:r>
          </w:p>
        </w:tc>
        <w:tc>
          <w:tcPr>
            <w:tcW w:w="1853" w:type="dxa"/>
            <w:vAlign w:val="center"/>
          </w:tcPr>
          <w:p w14:paraId="22510E83" w14:textId="5A0945CD" w:rsidR="00AA07A2" w:rsidRPr="00745317" w:rsidRDefault="00AA07A2" w:rsidP="00AA07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 (100 %)</w:t>
            </w:r>
          </w:p>
        </w:tc>
        <w:tc>
          <w:tcPr>
            <w:tcW w:w="1407" w:type="dxa"/>
            <w:noWrap/>
            <w:vAlign w:val="center"/>
          </w:tcPr>
          <w:p w14:paraId="1AA689B4" w14:textId="1A25DF6C" w:rsidR="00AA07A2" w:rsidRPr="00745317" w:rsidRDefault="00AA07A2" w:rsidP="00AA07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5DA4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01FD8BFC" w14:textId="1FC1A410" w:rsidR="00AA07A2" w:rsidRDefault="00AA07A2" w:rsidP="00AA07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5DA4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76EFE63F" w14:textId="77777777" w:rsidR="00AA07A2" w:rsidRPr="00745317" w:rsidRDefault="00AA07A2" w:rsidP="00AA07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6C610113" w14:textId="77777777" w:rsidR="00AA07A2" w:rsidRPr="00745317" w:rsidRDefault="00AA07A2" w:rsidP="00AA07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03B70377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3D34CF79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2E0823C8" w14:textId="6BEE33CD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0)</w:t>
            </w:r>
          </w:p>
        </w:tc>
        <w:tc>
          <w:tcPr>
            <w:tcW w:w="1853" w:type="dxa"/>
            <w:vAlign w:val="center"/>
          </w:tcPr>
          <w:p w14:paraId="09518CCC" w14:textId="15B6A7FE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 (60.0 %)</w:t>
            </w:r>
          </w:p>
        </w:tc>
        <w:tc>
          <w:tcPr>
            <w:tcW w:w="1407" w:type="dxa"/>
            <w:noWrap/>
            <w:vAlign w:val="center"/>
          </w:tcPr>
          <w:p w14:paraId="1893191F" w14:textId="0C645C6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 (60.0%)</w:t>
            </w:r>
          </w:p>
        </w:tc>
        <w:tc>
          <w:tcPr>
            <w:tcW w:w="1418" w:type="dxa"/>
            <w:vAlign w:val="center"/>
          </w:tcPr>
          <w:p w14:paraId="5E3777C7" w14:textId="67F7FB28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5DA4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10FAEC01" w14:textId="3C8A2532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5DA4"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053CAC9F" w14:textId="0A1BA44A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10.0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  <w:r w:rsidRPr="00AA07A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</w:t>
            </w:r>
            <w:proofErr w:type="gramEnd"/>
          </w:p>
        </w:tc>
      </w:tr>
      <w:tr w:rsidR="00AA07A2" w:rsidRPr="00745317" w14:paraId="7B2AF741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57CFC574" w14:textId="2CA1597D" w:rsidR="004E1FDA" w:rsidRDefault="00AA07A2" w:rsidP="004E1F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/</w:t>
            </w:r>
          </w:p>
          <w:p w14:paraId="44405E71" w14:textId="364D8ABA" w:rsidR="00AA07A2" w:rsidRDefault="00AA07A2" w:rsidP="004E1F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 material (n=2)</w:t>
            </w:r>
          </w:p>
        </w:tc>
        <w:tc>
          <w:tcPr>
            <w:tcW w:w="1853" w:type="dxa"/>
            <w:vAlign w:val="center"/>
          </w:tcPr>
          <w:p w14:paraId="7473E466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1D0E049C" w14:textId="6E63E6CA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 (100%)</w:t>
            </w:r>
          </w:p>
        </w:tc>
        <w:tc>
          <w:tcPr>
            <w:tcW w:w="1418" w:type="dxa"/>
            <w:vAlign w:val="center"/>
          </w:tcPr>
          <w:p w14:paraId="3DD38932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774329AA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66A24B2D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3A5C66C2" w14:textId="6019994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F867D1">
        <w:rPr>
          <w:rFonts w:ascii="Times New Roman" w:hAnsi="Times New Roman" w:cs="Times New Roman"/>
          <w:b/>
          <w:bCs/>
          <w:szCs w:val="21"/>
        </w:rPr>
        <w:t>8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</w:t>
      </w:r>
      <w:r w:rsidR="004E1FDA">
        <w:rPr>
          <w:rFonts w:ascii="Times New Roman" w:hAnsi="Times New Roman" w:cs="Times New Roman"/>
          <w:b/>
          <w:bCs/>
          <w:szCs w:val="21"/>
        </w:rPr>
        <w:t>m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ethods and </w:t>
      </w:r>
      <w:r w:rsidR="004E1FDA">
        <w:rPr>
          <w:rFonts w:ascii="Times New Roman" w:hAnsi="Times New Roman" w:cs="Times New Roman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4E1FDA">
        <w:rPr>
          <w:rFonts w:ascii="Times New Roman" w:hAnsi="Times New Roman" w:cs="Times New Roman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4E1FDA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</w:t>
      </w:r>
      <w:r w:rsidR="004E1FDA"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 xml:space="preserve">trial </w:t>
      </w:r>
      <w:r w:rsidR="004E1FDA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witch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 </w:t>
      </w:r>
      <w:r w:rsidR="004E1FDA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Senning)</w:t>
      </w:r>
    </w:p>
    <w:p w14:paraId="303D6D2E" w14:textId="51D1310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*:</w:t>
      </w:r>
      <w:r w:rsidR="004E1FDA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ardiac tamponade needed operation</w:t>
      </w:r>
    </w:p>
    <w:p w14:paraId="17C99953" w14:textId="0CB73566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559"/>
      </w:tblGrid>
      <w:tr w:rsidR="00AA07A2" w:rsidRPr="00745317" w14:paraId="6BD8CF28" w14:textId="77777777" w:rsidTr="00EE0E0F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2C0BD075" w14:textId="0AFDAAC5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PC Fontan</w:t>
            </w:r>
          </w:p>
          <w:p w14:paraId="5C48E108" w14:textId="253935B6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3/85 [3.5%]]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72EDE983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2C243F3A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59A587C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D413A4F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A669117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AA07A2" w:rsidRPr="00745317" w14:paraId="6DF842EB" w14:textId="77777777" w:rsidTr="00EE0E0F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77902D62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712A128B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0)</w:t>
            </w:r>
          </w:p>
        </w:tc>
        <w:tc>
          <w:tcPr>
            <w:tcW w:w="1853" w:type="dxa"/>
            <w:vAlign w:val="center"/>
          </w:tcPr>
          <w:p w14:paraId="761647C4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4FCC3259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67B45BD1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0D3358D1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05E2EF05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438DC3C7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682C22BC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003D7FC3" w14:textId="108397FE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3)</w:t>
            </w:r>
          </w:p>
        </w:tc>
        <w:tc>
          <w:tcPr>
            <w:tcW w:w="1853" w:type="dxa"/>
            <w:vAlign w:val="center"/>
          </w:tcPr>
          <w:p w14:paraId="525AF9CF" w14:textId="70ECDDCE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072E6D38" w14:textId="2F3BA34C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 (100%)</w:t>
            </w:r>
          </w:p>
        </w:tc>
        <w:tc>
          <w:tcPr>
            <w:tcW w:w="1418" w:type="dxa"/>
            <w:vAlign w:val="center"/>
          </w:tcPr>
          <w:p w14:paraId="1B20B83D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5148CD28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70F35EEE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26AD6E47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309C71C0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</w:t>
            </w:r>
          </w:p>
          <w:p w14:paraId="7CC49F06" w14:textId="37B4D132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material (n=0)</w:t>
            </w:r>
          </w:p>
        </w:tc>
        <w:tc>
          <w:tcPr>
            <w:tcW w:w="1853" w:type="dxa"/>
            <w:vAlign w:val="center"/>
          </w:tcPr>
          <w:p w14:paraId="1E15A5F0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3F8BAC4C" w14:textId="54D41A9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6C5DBDB8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63441B13" w14:textId="5705EA9D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46CFA302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54D58139" w14:textId="0E8C7F1A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F867D1">
        <w:rPr>
          <w:rFonts w:ascii="Times New Roman" w:hAnsi="Times New Roman" w:cs="Times New Roman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</w:t>
      </w:r>
      <w:r w:rsidR="004E1FDA">
        <w:rPr>
          <w:rFonts w:ascii="Times New Roman" w:hAnsi="Times New Roman" w:cs="Times New Roman"/>
          <w:b/>
          <w:bCs/>
          <w:szCs w:val="21"/>
        </w:rPr>
        <w:t>m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ethods and </w:t>
      </w:r>
      <w:r w:rsidR="004E1FDA">
        <w:rPr>
          <w:rFonts w:ascii="Times New Roman" w:hAnsi="Times New Roman" w:cs="Times New Roman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4E1FDA">
        <w:rPr>
          <w:rFonts w:ascii="Times New Roman" w:hAnsi="Times New Roman" w:cs="Times New Roman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4E1FDA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</w:t>
      </w:r>
      <w:r>
        <w:rPr>
          <w:rFonts w:ascii="Times New Roman" w:hAnsi="Times New Roman" w:cs="Times New Roman"/>
          <w:b/>
          <w:bCs/>
          <w:szCs w:val="21"/>
        </w:rPr>
        <w:t>Fontan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 </w:t>
      </w:r>
      <w:r w:rsidR="004E1FDA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APC Fontan)</w:t>
      </w:r>
    </w:p>
    <w:p w14:paraId="2BA03B6B" w14:textId="77777777" w:rsidR="00353050" w:rsidRDefault="00353050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4460AD1" w14:textId="7777777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700"/>
      </w:tblGrid>
      <w:tr w:rsidR="00AA07A2" w:rsidRPr="00745317" w14:paraId="10090D76" w14:textId="77777777" w:rsidTr="00AA07A2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1DCB5076" w14:textId="15C582D0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xtra Cardiac Conduit</w:t>
            </w:r>
          </w:p>
          <w:p w14:paraId="1BDA6FCC" w14:textId="1ECE3AE5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55/76 [72.4%]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25FFB00A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5D113BAF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92B906C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7507600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700" w:type="dxa"/>
            <w:shd w:val="clear" w:color="auto" w:fill="D9D9D9" w:themeFill="background1" w:themeFillShade="D9"/>
            <w:vAlign w:val="center"/>
          </w:tcPr>
          <w:p w14:paraId="04CB8DBC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AA07A2" w:rsidRPr="00AA07A2" w14:paraId="26E1C0B0" w14:textId="77777777" w:rsidTr="00AA07A2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46562921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7274B8D8" w14:textId="5F1C7F9F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48)</w:t>
            </w:r>
          </w:p>
        </w:tc>
        <w:tc>
          <w:tcPr>
            <w:tcW w:w="1853" w:type="dxa"/>
            <w:vAlign w:val="center"/>
          </w:tcPr>
          <w:p w14:paraId="02E418DB" w14:textId="21A3C33E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0 (62.5%)</w:t>
            </w:r>
          </w:p>
        </w:tc>
        <w:tc>
          <w:tcPr>
            <w:tcW w:w="1407" w:type="dxa"/>
            <w:noWrap/>
            <w:vAlign w:val="center"/>
          </w:tcPr>
          <w:p w14:paraId="039A29B5" w14:textId="7509AD49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 (6.3%)</w:t>
            </w:r>
          </w:p>
        </w:tc>
        <w:tc>
          <w:tcPr>
            <w:tcW w:w="1418" w:type="dxa"/>
            <w:vAlign w:val="center"/>
          </w:tcPr>
          <w:p w14:paraId="4C3EB54F" w14:textId="46A0CC69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5 (31.3%)</w:t>
            </w:r>
          </w:p>
        </w:tc>
        <w:tc>
          <w:tcPr>
            <w:tcW w:w="1418" w:type="dxa"/>
            <w:vAlign w:val="center"/>
          </w:tcPr>
          <w:p w14:paraId="1CBE7D26" w14:textId="73C35D2A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700" w:type="dxa"/>
            <w:vAlign w:val="center"/>
          </w:tcPr>
          <w:p w14:paraId="52D3EAC1" w14:textId="36B65428" w:rsidR="00AA07A2" w:rsidRP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07A2">
              <w:rPr>
                <w:rFonts w:ascii="Times New Roman" w:hAnsi="Times New Roman" w:cs="Times New Roman"/>
                <w:b/>
                <w:bCs/>
                <w:szCs w:val="21"/>
              </w:rPr>
              <w:t>3 (6.3%)</w:t>
            </w:r>
            <w:r w:rsidRPr="00AA07A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*,</w:t>
            </w:r>
            <w:r w:rsidRPr="00AA07A2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†</w:t>
            </w:r>
            <w:r w:rsidRPr="00AA07A2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,</w:t>
            </w:r>
            <w:r w:rsidRPr="00AA07A2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 xml:space="preserve"> </w:t>
            </w:r>
            <w:r w:rsidRPr="00AA07A2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††</w:t>
            </w:r>
          </w:p>
        </w:tc>
      </w:tr>
      <w:tr w:rsidR="00AA07A2" w:rsidRPr="00745317" w14:paraId="3760527D" w14:textId="77777777" w:rsidTr="00AA07A2">
        <w:trPr>
          <w:trHeight w:val="400"/>
          <w:jc w:val="center"/>
        </w:trPr>
        <w:tc>
          <w:tcPr>
            <w:tcW w:w="4248" w:type="dxa"/>
            <w:noWrap/>
          </w:tcPr>
          <w:p w14:paraId="3DA9D9DC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3817900F" w14:textId="6076D7AB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6)</w:t>
            </w:r>
          </w:p>
        </w:tc>
        <w:tc>
          <w:tcPr>
            <w:tcW w:w="1853" w:type="dxa"/>
            <w:vAlign w:val="center"/>
          </w:tcPr>
          <w:p w14:paraId="7AFE5FB2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0BAA1E1D" w14:textId="3CB862B9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 (83.3%)</w:t>
            </w:r>
          </w:p>
        </w:tc>
        <w:tc>
          <w:tcPr>
            <w:tcW w:w="1418" w:type="dxa"/>
            <w:vAlign w:val="center"/>
          </w:tcPr>
          <w:p w14:paraId="1851E7F9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193D0018" w14:textId="799B4CEC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16.7%)</w:t>
            </w:r>
          </w:p>
        </w:tc>
        <w:tc>
          <w:tcPr>
            <w:tcW w:w="1700" w:type="dxa"/>
            <w:vAlign w:val="center"/>
          </w:tcPr>
          <w:p w14:paraId="54395AE1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5544C645" w14:textId="77777777" w:rsidTr="00AA07A2">
        <w:trPr>
          <w:trHeight w:val="400"/>
          <w:jc w:val="center"/>
        </w:trPr>
        <w:tc>
          <w:tcPr>
            <w:tcW w:w="4248" w:type="dxa"/>
            <w:noWrap/>
          </w:tcPr>
          <w:p w14:paraId="1108B7E5" w14:textId="3EF4BADF" w:rsidR="00B65F37" w:rsidRDefault="00AA07A2" w:rsidP="00B65F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/</w:t>
            </w:r>
          </w:p>
          <w:p w14:paraId="6A763051" w14:textId="304CE562" w:rsidR="00AA07A2" w:rsidRDefault="00AA07A2" w:rsidP="00B65F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 material (n=1)</w:t>
            </w:r>
          </w:p>
        </w:tc>
        <w:tc>
          <w:tcPr>
            <w:tcW w:w="1853" w:type="dxa"/>
            <w:vAlign w:val="center"/>
          </w:tcPr>
          <w:p w14:paraId="532885D7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54A370F5" w14:textId="3F48FFAF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100%)</w:t>
            </w:r>
          </w:p>
        </w:tc>
        <w:tc>
          <w:tcPr>
            <w:tcW w:w="1418" w:type="dxa"/>
            <w:vAlign w:val="center"/>
          </w:tcPr>
          <w:p w14:paraId="1D313768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04274071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700" w:type="dxa"/>
            <w:vAlign w:val="center"/>
          </w:tcPr>
          <w:p w14:paraId="70DFD03E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4A77268C" w14:textId="55510841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F867D1">
        <w:rPr>
          <w:rFonts w:ascii="Times New Roman" w:hAnsi="Times New Roman" w:cs="Times New Roman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>b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</w:t>
      </w:r>
      <w:r w:rsidR="00B65F37">
        <w:rPr>
          <w:rFonts w:ascii="Times New Roman" w:hAnsi="Times New Roman" w:cs="Times New Roman"/>
          <w:b/>
          <w:bCs/>
          <w:szCs w:val="21"/>
        </w:rPr>
        <w:t>m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ethods and </w:t>
      </w:r>
      <w:r w:rsidR="00B65F37">
        <w:rPr>
          <w:rFonts w:ascii="Times New Roman" w:hAnsi="Times New Roman" w:cs="Times New Roman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B65F37">
        <w:rPr>
          <w:rFonts w:ascii="Times New Roman" w:hAnsi="Times New Roman" w:cs="Times New Roman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B65F37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</w:t>
      </w:r>
      <w:r>
        <w:rPr>
          <w:rFonts w:ascii="Times New Roman" w:hAnsi="Times New Roman" w:cs="Times New Roman"/>
          <w:b/>
          <w:bCs/>
          <w:szCs w:val="21"/>
        </w:rPr>
        <w:t>Fontan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 </w:t>
      </w:r>
      <w:r w:rsidR="00B65F37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="00B65F37">
        <w:rPr>
          <w:rFonts w:ascii="Times New Roman" w:hAnsi="Times New Roman" w:cs="Times New Roman"/>
          <w:b/>
          <w:bCs/>
          <w:szCs w:val="21"/>
        </w:rPr>
        <w:t>e</w:t>
      </w:r>
      <w:r>
        <w:rPr>
          <w:rFonts w:ascii="Times New Roman" w:hAnsi="Times New Roman" w:cs="Times New Roman"/>
          <w:b/>
          <w:bCs/>
          <w:szCs w:val="21"/>
        </w:rPr>
        <w:t>xtra</w:t>
      </w:r>
      <w:r w:rsidR="00B65F37">
        <w:rPr>
          <w:rFonts w:ascii="Times New Roman" w:hAnsi="Times New Roman" w:cs="Times New Roman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 xml:space="preserve">ardiac </w:t>
      </w:r>
      <w:r w:rsidR="00B65F37">
        <w:rPr>
          <w:rFonts w:ascii="Times New Roman" w:hAnsi="Times New Roman" w:cs="Times New Roman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onduit)</w:t>
      </w:r>
    </w:p>
    <w:p w14:paraId="666C5882" w14:textId="460559F3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*:nasal bleeding</w:t>
      </w:r>
      <w:r>
        <w:rPr>
          <w:rFonts w:ascii="Times New Roman" w:hAnsi="Times New Roman" w:cs="Times New Roman" w:hint="eastAsia"/>
          <w:b/>
          <w:bCs/>
          <w:szCs w:val="21"/>
        </w:rPr>
        <w:t>、</w:t>
      </w:r>
      <w:r w:rsidRPr="00AA07A2">
        <w:rPr>
          <w:rFonts w:ascii="Times New Roman" w:hAnsi="Times New Roman" w:cs="Times New Roman" w:hint="eastAsia"/>
          <w:b/>
          <w:bCs/>
          <w:sz w:val="15"/>
          <w:szCs w:val="15"/>
        </w:rPr>
        <w:t>†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：</w:t>
      </w:r>
      <w:r>
        <w:rPr>
          <w:rFonts w:ascii="Times New Roman" w:hAnsi="Times New Roman" w:cs="Times New Roman"/>
          <w:b/>
          <w:bCs/>
          <w:szCs w:val="21"/>
        </w:rPr>
        <w:t>Heart Failure Worsening</w:t>
      </w:r>
      <w:r>
        <w:rPr>
          <w:rFonts w:ascii="Times New Roman" w:hAnsi="Times New Roman" w:cs="Times New Roman" w:hint="eastAsia"/>
          <w:b/>
          <w:bCs/>
          <w:szCs w:val="21"/>
        </w:rPr>
        <w:t>、</w:t>
      </w:r>
      <w:r w:rsidRPr="00AA07A2">
        <w:rPr>
          <w:rFonts w:ascii="Times New Roman" w:hAnsi="Times New Roman" w:cs="Times New Roman" w:hint="eastAsia"/>
          <w:b/>
          <w:bCs/>
          <w:sz w:val="15"/>
          <w:szCs w:val="15"/>
        </w:rPr>
        <w:t>††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：</w:t>
      </w:r>
      <w:r>
        <w:rPr>
          <w:rFonts w:ascii="Times New Roman" w:hAnsi="Times New Roman" w:cs="Times New Roman"/>
          <w:b/>
          <w:bCs/>
          <w:szCs w:val="21"/>
        </w:rPr>
        <w:t>Heart Failure Worsening</w:t>
      </w:r>
    </w:p>
    <w:p w14:paraId="67458C04" w14:textId="7777777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62550513" w14:textId="7777777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C14C861" w14:textId="7777777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559"/>
      </w:tblGrid>
      <w:tr w:rsidR="00AA07A2" w:rsidRPr="00745317" w14:paraId="744BD172" w14:textId="77777777" w:rsidTr="00EE0E0F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72B08B4E" w14:textId="475BF488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tra Atrial Graft</w:t>
            </w:r>
          </w:p>
          <w:p w14:paraId="79DD34A1" w14:textId="68B62A5F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8/15 [53.3%]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36390A16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4544C2BC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9EF90D7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694938B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CED3D0C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AA07A2" w:rsidRPr="00745317" w14:paraId="192BE94F" w14:textId="77777777" w:rsidTr="00EE0E0F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1BAEE552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1FA04BA4" w14:textId="55031721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3)</w:t>
            </w:r>
          </w:p>
        </w:tc>
        <w:tc>
          <w:tcPr>
            <w:tcW w:w="1853" w:type="dxa"/>
            <w:vAlign w:val="center"/>
          </w:tcPr>
          <w:p w14:paraId="638285AD" w14:textId="3E3B8301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 (66.7%)</w:t>
            </w:r>
          </w:p>
        </w:tc>
        <w:tc>
          <w:tcPr>
            <w:tcW w:w="1407" w:type="dxa"/>
            <w:noWrap/>
            <w:vAlign w:val="center"/>
          </w:tcPr>
          <w:p w14:paraId="214F3968" w14:textId="1A8CEAC1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33.3%)</w:t>
            </w:r>
          </w:p>
        </w:tc>
        <w:tc>
          <w:tcPr>
            <w:tcW w:w="1418" w:type="dxa"/>
            <w:vAlign w:val="center"/>
          </w:tcPr>
          <w:p w14:paraId="775A1269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558138DC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596F2D5B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1C08D7B6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44A228BB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1C016E25" w14:textId="47104EF6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4)</w:t>
            </w:r>
          </w:p>
        </w:tc>
        <w:tc>
          <w:tcPr>
            <w:tcW w:w="1853" w:type="dxa"/>
            <w:vAlign w:val="center"/>
          </w:tcPr>
          <w:p w14:paraId="7DEB3D9B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44A75E0B" w14:textId="2B16B286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 (75.0%)</w:t>
            </w:r>
          </w:p>
        </w:tc>
        <w:tc>
          <w:tcPr>
            <w:tcW w:w="1418" w:type="dxa"/>
            <w:vAlign w:val="center"/>
          </w:tcPr>
          <w:p w14:paraId="63CF93B3" w14:textId="20CB924D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25.0%)</w:t>
            </w:r>
          </w:p>
        </w:tc>
        <w:tc>
          <w:tcPr>
            <w:tcW w:w="1418" w:type="dxa"/>
            <w:vAlign w:val="center"/>
          </w:tcPr>
          <w:p w14:paraId="2D6233B6" w14:textId="1FE36964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2B66A65C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24C7EE94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7D41037F" w14:textId="20B6848D" w:rsidR="00B65F37" w:rsidRDefault="00AA07A2" w:rsidP="00B65F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/</w:t>
            </w:r>
          </w:p>
          <w:p w14:paraId="5F2A64C3" w14:textId="43BE7951" w:rsidR="00AA07A2" w:rsidRDefault="00AA07A2" w:rsidP="00B65F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 material (n=1)</w:t>
            </w:r>
          </w:p>
        </w:tc>
        <w:tc>
          <w:tcPr>
            <w:tcW w:w="1853" w:type="dxa"/>
            <w:vAlign w:val="center"/>
          </w:tcPr>
          <w:p w14:paraId="786874C3" w14:textId="42F38646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100%)</w:t>
            </w:r>
          </w:p>
        </w:tc>
        <w:tc>
          <w:tcPr>
            <w:tcW w:w="1407" w:type="dxa"/>
            <w:noWrap/>
            <w:vAlign w:val="center"/>
          </w:tcPr>
          <w:p w14:paraId="5A545A91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712364EF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75E4131E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49BE4E20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083ED374" w14:textId="237F28B8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916FBF">
        <w:rPr>
          <w:rFonts w:ascii="Times New Roman" w:hAnsi="Times New Roman" w:cs="Times New Roman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>c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</w:t>
      </w:r>
      <w:r w:rsidR="00B65F37">
        <w:rPr>
          <w:rFonts w:ascii="Times New Roman" w:hAnsi="Times New Roman" w:cs="Times New Roman"/>
          <w:b/>
          <w:bCs/>
          <w:szCs w:val="21"/>
        </w:rPr>
        <w:t>m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ethods and </w:t>
      </w:r>
      <w:r w:rsidR="00B65F37">
        <w:rPr>
          <w:rFonts w:ascii="Times New Roman" w:hAnsi="Times New Roman" w:cs="Times New Roman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B65F37">
        <w:rPr>
          <w:rFonts w:ascii="Times New Roman" w:hAnsi="Times New Roman" w:cs="Times New Roman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B65F37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</w:t>
      </w:r>
      <w:r>
        <w:rPr>
          <w:rFonts w:ascii="Times New Roman" w:hAnsi="Times New Roman" w:cs="Times New Roman"/>
          <w:b/>
          <w:bCs/>
          <w:szCs w:val="21"/>
        </w:rPr>
        <w:t>Fontan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 </w:t>
      </w:r>
      <w:r w:rsidR="00B65F37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proofErr w:type="spellStart"/>
      <w:r w:rsidR="00B65F37">
        <w:rPr>
          <w:rFonts w:ascii="Times New Roman" w:hAnsi="Times New Roman" w:cs="Times New Roman"/>
          <w:b/>
          <w:bCs/>
          <w:szCs w:val="21"/>
        </w:rPr>
        <w:t>i</w:t>
      </w:r>
      <w:r>
        <w:rPr>
          <w:rFonts w:ascii="Times New Roman" w:hAnsi="Times New Roman" w:cs="Times New Roman"/>
          <w:b/>
          <w:bCs/>
          <w:szCs w:val="21"/>
        </w:rPr>
        <w:t>ntra</w:t>
      </w:r>
      <w:r w:rsidR="00B65F37"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b/>
          <w:bCs/>
          <w:szCs w:val="21"/>
        </w:rPr>
        <w:t>trial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B65F37">
        <w:rPr>
          <w:rFonts w:ascii="Times New Roman" w:hAnsi="Times New Roman" w:cs="Times New Roman" w:hint="eastAsia"/>
          <w:b/>
          <w:bCs/>
          <w:szCs w:val="21"/>
        </w:rPr>
        <w:t>g</w:t>
      </w:r>
      <w:r>
        <w:rPr>
          <w:rFonts w:ascii="Times New Roman" w:hAnsi="Times New Roman" w:cs="Times New Roman"/>
          <w:b/>
          <w:bCs/>
          <w:szCs w:val="21"/>
        </w:rPr>
        <w:t>raft)</w:t>
      </w:r>
    </w:p>
    <w:p w14:paraId="4BF1EE6E" w14:textId="77777777" w:rsidR="00353050" w:rsidRDefault="00353050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A0261C4" w14:textId="77777777" w:rsidR="00AA07A2" w:rsidRDefault="00AA07A2" w:rsidP="00AA07A2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853"/>
        <w:gridCol w:w="1407"/>
        <w:gridCol w:w="1418"/>
        <w:gridCol w:w="1418"/>
        <w:gridCol w:w="1559"/>
      </w:tblGrid>
      <w:tr w:rsidR="00AA07A2" w:rsidRPr="00745317" w14:paraId="420F8BE5" w14:textId="77777777" w:rsidTr="00EE0E0F">
        <w:trPr>
          <w:trHeight w:val="400"/>
          <w:jc w:val="center"/>
        </w:trPr>
        <w:tc>
          <w:tcPr>
            <w:tcW w:w="4248" w:type="dxa"/>
            <w:shd w:val="clear" w:color="auto" w:fill="D9D9D9" w:themeFill="background1" w:themeFillShade="D9"/>
            <w:noWrap/>
            <w:vAlign w:val="center"/>
            <w:hideMark/>
          </w:tcPr>
          <w:p w14:paraId="6D42CC93" w14:textId="7714CDD2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T</w:t>
            </w:r>
          </w:p>
          <w:p w14:paraId="36AF0F86" w14:textId="2F846DC8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17/36 [47.2%])</w:t>
            </w:r>
          </w:p>
        </w:tc>
        <w:tc>
          <w:tcPr>
            <w:tcW w:w="1853" w:type="dxa"/>
            <w:shd w:val="clear" w:color="auto" w:fill="D9D9D9" w:themeFill="background1" w:themeFillShade="D9"/>
            <w:vAlign w:val="center"/>
          </w:tcPr>
          <w:p w14:paraId="74F365B6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l Needle</w:t>
            </w:r>
          </w:p>
        </w:tc>
        <w:tc>
          <w:tcPr>
            <w:tcW w:w="1407" w:type="dxa"/>
            <w:shd w:val="clear" w:color="auto" w:fill="D9D9D9" w:themeFill="background1" w:themeFillShade="D9"/>
            <w:noWrap/>
            <w:vAlign w:val="center"/>
            <w:hideMark/>
          </w:tcPr>
          <w:p w14:paraId="3891F5BF" w14:textId="7777777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 Needl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28D792D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ir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86E968E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5928BF1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lication</w:t>
            </w:r>
          </w:p>
        </w:tc>
      </w:tr>
      <w:tr w:rsidR="00AA07A2" w:rsidRPr="00745317" w14:paraId="1A92394B" w14:textId="77777777" w:rsidTr="00EE0E0F">
        <w:trPr>
          <w:trHeight w:val="400"/>
          <w:jc w:val="center"/>
        </w:trPr>
        <w:tc>
          <w:tcPr>
            <w:tcW w:w="4248" w:type="dxa"/>
            <w:noWrap/>
            <w:hideMark/>
          </w:tcPr>
          <w:p w14:paraId="6976A6E2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prosthetic material </w:t>
            </w:r>
          </w:p>
          <w:p w14:paraId="07ED0C03" w14:textId="0986C18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7)</w:t>
            </w:r>
          </w:p>
        </w:tc>
        <w:tc>
          <w:tcPr>
            <w:tcW w:w="1853" w:type="dxa"/>
            <w:vAlign w:val="center"/>
          </w:tcPr>
          <w:p w14:paraId="2BF295C0" w14:textId="67E230BC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 (85.7%)</w:t>
            </w:r>
          </w:p>
        </w:tc>
        <w:tc>
          <w:tcPr>
            <w:tcW w:w="1407" w:type="dxa"/>
            <w:noWrap/>
            <w:vAlign w:val="center"/>
          </w:tcPr>
          <w:p w14:paraId="1467A53E" w14:textId="3E172C60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 (14.3%)</w:t>
            </w:r>
          </w:p>
        </w:tc>
        <w:tc>
          <w:tcPr>
            <w:tcW w:w="1418" w:type="dxa"/>
            <w:vAlign w:val="center"/>
          </w:tcPr>
          <w:p w14:paraId="673B01BB" w14:textId="5915CC50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5DBE4457" w14:textId="61CEF840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67509C8A" w14:textId="686ABF74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603B8FC4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76ACBFF2" w14:textId="77777777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uncture through native tissue </w:t>
            </w:r>
          </w:p>
          <w:p w14:paraId="5C4C8E9D" w14:textId="512B6E2D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n=5)</w:t>
            </w:r>
          </w:p>
        </w:tc>
        <w:tc>
          <w:tcPr>
            <w:tcW w:w="1853" w:type="dxa"/>
            <w:vAlign w:val="center"/>
          </w:tcPr>
          <w:p w14:paraId="000805DD" w14:textId="53E46020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07" w:type="dxa"/>
            <w:noWrap/>
            <w:vAlign w:val="center"/>
          </w:tcPr>
          <w:p w14:paraId="4ED5A72E" w14:textId="66BD6E0E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 (100%)</w:t>
            </w:r>
          </w:p>
        </w:tc>
        <w:tc>
          <w:tcPr>
            <w:tcW w:w="1418" w:type="dxa"/>
            <w:vAlign w:val="center"/>
          </w:tcPr>
          <w:p w14:paraId="757B7CE1" w14:textId="5560B80D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1D72C42B" w14:textId="7A81BB69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56DC65D5" w14:textId="623FC6D7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  <w:tr w:rsidR="00AA07A2" w:rsidRPr="00745317" w14:paraId="7B064E11" w14:textId="77777777" w:rsidTr="00EE0E0F">
        <w:trPr>
          <w:trHeight w:val="400"/>
          <w:jc w:val="center"/>
        </w:trPr>
        <w:tc>
          <w:tcPr>
            <w:tcW w:w="4248" w:type="dxa"/>
            <w:noWrap/>
          </w:tcPr>
          <w:p w14:paraId="43BE278C" w14:textId="5C8F0A67" w:rsidR="00B65F37" w:rsidRDefault="00AA07A2" w:rsidP="00B65F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uncture through native tissue/</w:t>
            </w:r>
          </w:p>
          <w:p w14:paraId="7A5EC38E" w14:textId="7F8F9E70" w:rsidR="00AA07A2" w:rsidRDefault="00AA07A2" w:rsidP="00B65F3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sthetic material (n=5)</w:t>
            </w:r>
          </w:p>
        </w:tc>
        <w:tc>
          <w:tcPr>
            <w:tcW w:w="1853" w:type="dxa"/>
            <w:vAlign w:val="center"/>
          </w:tcPr>
          <w:p w14:paraId="20811FD7" w14:textId="5FC5E9E1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 (40.0%)</w:t>
            </w:r>
          </w:p>
        </w:tc>
        <w:tc>
          <w:tcPr>
            <w:tcW w:w="1407" w:type="dxa"/>
            <w:noWrap/>
            <w:vAlign w:val="center"/>
          </w:tcPr>
          <w:p w14:paraId="14AF3B52" w14:textId="6CE11F80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 (60.0%)</w:t>
            </w:r>
          </w:p>
        </w:tc>
        <w:tc>
          <w:tcPr>
            <w:tcW w:w="1418" w:type="dxa"/>
            <w:vAlign w:val="center"/>
          </w:tcPr>
          <w:p w14:paraId="218385D1" w14:textId="35713AAA" w:rsidR="00AA07A2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418" w:type="dxa"/>
            <w:vAlign w:val="center"/>
          </w:tcPr>
          <w:p w14:paraId="4DB17246" w14:textId="5DFFB28A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  <w:tc>
          <w:tcPr>
            <w:tcW w:w="1559" w:type="dxa"/>
            <w:vAlign w:val="center"/>
          </w:tcPr>
          <w:p w14:paraId="2B79CEFB" w14:textId="43BC100E" w:rsidR="00AA07A2" w:rsidRPr="00745317" w:rsidRDefault="00AA07A2" w:rsidP="00EE0E0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 (0%)</w:t>
            </w:r>
          </w:p>
        </w:tc>
      </w:tr>
    </w:tbl>
    <w:p w14:paraId="3BEDEF0B" w14:textId="0C010001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674FAA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916FBF">
        <w:rPr>
          <w:rFonts w:ascii="Times New Roman" w:hAnsi="Times New Roman" w:cs="Times New Roman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>d</w:t>
      </w:r>
      <w:r w:rsidRPr="00674FAA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Puncture </w:t>
      </w:r>
      <w:r w:rsidR="00A558F6">
        <w:rPr>
          <w:rFonts w:ascii="Times New Roman" w:hAnsi="Times New Roman" w:cs="Times New Roman" w:hint="eastAsia"/>
          <w:b/>
          <w:bCs/>
          <w:szCs w:val="21"/>
        </w:rPr>
        <w:t>m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ethods and </w:t>
      </w:r>
      <w:r w:rsidR="00A558F6">
        <w:rPr>
          <w:rFonts w:ascii="Times New Roman" w:hAnsi="Times New Roman" w:cs="Times New Roman" w:hint="eastAsia"/>
          <w:b/>
          <w:bCs/>
          <w:szCs w:val="21"/>
        </w:rPr>
        <w:t>c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mplication </w:t>
      </w:r>
      <w:r w:rsidR="00A558F6">
        <w:rPr>
          <w:rFonts w:ascii="Times New Roman" w:hAnsi="Times New Roman" w:cs="Times New Roman"/>
          <w:b/>
          <w:bCs/>
          <w:szCs w:val="21"/>
        </w:rPr>
        <w:t>r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ates in </w:t>
      </w:r>
      <w:r w:rsidR="00A558F6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ostoperative </w:t>
      </w:r>
      <w:r>
        <w:rPr>
          <w:rFonts w:ascii="Times New Roman" w:hAnsi="Times New Roman" w:cs="Times New Roman"/>
          <w:b/>
          <w:bCs/>
          <w:szCs w:val="21"/>
        </w:rPr>
        <w:t>Fontan</w:t>
      </w:r>
      <w:r w:rsidRPr="00CF7357">
        <w:rPr>
          <w:rFonts w:ascii="Times New Roman" w:hAnsi="Times New Roman" w:cs="Times New Roman"/>
          <w:b/>
          <w:bCs/>
          <w:szCs w:val="21"/>
        </w:rPr>
        <w:t xml:space="preserve"> </w:t>
      </w:r>
      <w:r w:rsidR="00A558F6">
        <w:rPr>
          <w:rFonts w:ascii="Times New Roman" w:hAnsi="Times New Roman" w:cs="Times New Roman"/>
          <w:b/>
          <w:bCs/>
          <w:szCs w:val="21"/>
        </w:rPr>
        <w:t>p</w:t>
      </w:r>
      <w:r w:rsidRPr="00CF7357">
        <w:rPr>
          <w:rFonts w:ascii="Times New Roman" w:hAnsi="Times New Roman" w:cs="Times New Roman"/>
          <w:b/>
          <w:bCs/>
          <w:szCs w:val="21"/>
        </w:rPr>
        <w:t>atient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="00A558F6">
        <w:rPr>
          <w:rFonts w:ascii="Times New Roman" w:hAnsi="Times New Roman" w:cs="Times New Roman"/>
          <w:b/>
          <w:bCs/>
          <w:szCs w:val="21"/>
        </w:rPr>
        <w:t>l</w:t>
      </w:r>
      <w:r>
        <w:rPr>
          <w:rFonts w:ascii="Times New Roman" w:hAnsi="Times New Roman" w:cs="Times New Roman"/>
          <w:b/>
          <w:bCs/>
          <w:szCs w:val="21"/>
        </w:rPr>
        <w:t xml:space="preserve">ateral </w:t>
      </w:r>
      <w:r w:rsidR="00A558F6"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unnel)</w:t>
      </w:r>
    </w:p>
    <w:p w14:paraId="25186C26" w14:textId="31F83F0E" w:rsidR="00AA07A2" w:rsidRP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B6715D6" w14:textId="77777777" w:rsidR="00AA07A2" w:rsidRDefault="00AA07A2" w:rsidP="00AA07A2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DBF0A62" w14:textId="48EBCFE3" w:rsidR="008A2269" w:rsidRPr="008A2269" w:rsidRDefault="008A2269" w:rsidP="008A2269">
      <w:pPr>
        <w:tabs>
          <w:tab w:val="left" w:pos="5643"/>
        </w:tabs>
        <w:rPr>
          <w:rFonts w:ascii="Times New Roman" w:hAnsi="Times New Roman" w:cs="Times New Roman"/>
          <w:szCs w:val="21"/>
        </w:rPr>
      </w:pPr>
    </w:p>
    <w:sectPr w:rsidR="008A2269" w:rsidRPr="008A2269" w:rsidSect="00674FA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AE12D" w14:textId="77777777" w:rsidR="00094A99" w:rsidRDefault="00094A99" w:rsidP="009B68A5">
      <w:r>
        <w:separator/>
      </w:r>
    </w:p>
  </w:endnote>
  <w:endnote w:type="continuationSeparator" w:id="0">
    <w:p w14:paraId="027FBED0" w14:textId="77777777" w:rsidR="00094A99" w:rsidRDefault="00094A99" w:rsidP="009B6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Cambria"/>
    <w:panose1 w:val="020B0300000000000000"/>
    <w:charset w:val="00"/>
    <w:family w:val="roman"/>
    <w:pitch w:val="default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CB1A31" w14:textId="77777777" w:rsidR="00094A99" w:rsidRDefault="00094A99" w:rsidP="009B68A5">
      <w:r>
        <w:separator/>
      </w:r>
    </w:p>
  </w:footnote>
  <w:footnote w:type="continuationSeparator" w:id="0">
    <w:p w14:paraId="170F22EC" w14:textId="77777777" w:rsidR="00094A99" w:rsidRDefault="00094A99" w:rsidP="009B6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6C"/>
    <w:rsid w:val="0000067C"/>
    <w:rsid w:val="00001537"/>
    <w:rsid w:val="00002523"/>
    <w:rsid w:val="00002B36"/>
    <w:rsid w:val="000103D1"/>
    <w:rsid w:val="00010825"/>
    <w:rsid w:val="00012AF3"/>
    <w:rsid w:val="0001440C"/>
    <w:rsid w:val="00016BFE"/>
    <w:rsid w:val="00017D47"/>
    <w:rsid w:val="00022D0C"/>
    <w:rsid w:val="00023C4B"/>
    <w:rsid w:val="0002473A"/>
    <w:rsid w:val="000251BB"/>
    <w:rsid w:val="00027B16"/>
    <w:rsid w:val="000303FE"/>
    <w:rsid w:val="00034C72"/>
    <w:rsid w:val="000358A3"/>
    <w:rsid w:val="000415D1"/>
    <w:rsid w:val="00044E92"/>
    <w:rsid w:val="0005132E"/>
    <w:rsid w:val="00052E44"/>
    <w:rsid w:val="00053903"/>
    <w:rsid w:val="00055612"/>
    <w:rsid w:val="0006327C"/>
    <w:rsid w:val="000746E2"/>
    <w:rsid w:val="00083089"/>
    <w:rsid w:val="00083610"/>
    <w:rsid w:val="00087190"/>
    <w:rsid w:val="00090821"/>
    <w:rsid w:val="00092DDE"/>
    <w:rsid w:val="00094A99"/>
    <w:rsid w:val="00094FCD"/>
    <w:rsid w:val="00097E87"/>
    <w:rsid w:val="000A7D47"/>
    <w:rsid w:val="000B0458"/>
    <w:rsid w:val="000B2219"/>
    <w:rsid w:val="000B2798"/>
    <w:rsid w:val="000B59A4"/>
    <w:rsid w:val="000B70DA"/>
    <w:rsid w:val="000C0918"/>
    <w:rsid w:val="000C5D86"/>
    <w:rsid w:val="000C6413"/>
    <w:rsid w:val="000D1ABB"/>
    <w:rsid w:val="000D2943"/>
    <w:rsid w:val="000E120D"/>
    <w:rsid w:val="000E1D02"/>
    <w:rsid w:val="000E2833"/>
    <w:rsid w:val="000E5160"/>
    <w:rsid w:val="000E5755"/>
    <w:rsid w:val="000E579B"/>
    <w:rsid w:val="000F1B70"/>
    <w:rsid w:val="000F3A97"/>
    <w:rsid w:val="00104078"/>
    <w:rsid w:val="00105AA3"/>
    <w:rsid w:val="0010685A"/>
    <w:rsid w:val="001073D2"/>
    <w:rsid w:val="001128CD"/>
    <w:rsid w:val="00117456"/>
    <w:rsid w:val="00117D25"/>
    <w:rsid w:val="00117E7A"/>
    <w:rsid w:val="001218AC"/>
    <w:rsid w:val="00125245"/>
    <w:rsid w:val="001317EF"/>
    <w:rsid w:val="001319B3"/>
    <w:rsid w:val="001327D6"/>
    <w:rsid w:val="00134921"/>
    <w:rsid w:val="00137A43"/>
    <w:rsid w:val="00141BE2"/>
    <w:rsid w:val="0014308F"/>
    <w:rsid w:val="00147BCA"/>
    <w:rsid w:val="00152F5B"/>
    <w:rsid w:val="00154042"/>
    <w:rsid w:val="0015483D"/>
    <w:rsid w:val="001556AD"/>
    <w:rsid w:val="00155CBB"/>
    <w:rsid w:val="00155EFF"/>
    <w:rsid w:val="001562AA"/>
    <w:rsid w:val="0015796A"/>
    <w:rsid w:val="00170842"/>
    <w:rsid w:val="00170A99"/>
    <w:rsid w:val="00172C63"/>
    <w:rsid w:val="00174623"/>
    <w:rsid w:val="00181CDA"/>
    <w:rsid w:val="001835D7"/>
    <w:rsid w:val="001854D6"/>
    <w:rsid w:val="0018562D"/>
    <w:rsid w:val="001866E8"/>
    <w:rsid w:val="001902D2"/>
    <w:rsid w:val="001924B1"/>
    <w:rsid w:val="001950C7"/>
    <w:rsid w:val="00195583"/>
    <w:rsid w:val="00195858"/>
    <w:rsid w:val="00196261"/>
    <w:rsid w:val="001A0457"/>
    <w:rsid w:val="001A2E69"/>
    <w:rsid w:val="001A3D8E"/>
    <w:rsid w:val="001A5850"/>
    <w:rsid w:val="001B1EB1"/>
    <w:rsid w:val="001B329C"/>
    <w:rsid w:val="001B552D"/>
    <w:rsid w:val="001C057B"/>
    <w:rsid w:val="001C2E49"/>
    <w:rsid w:val="001C38AB"/>
    <w:rsid w:val="001C7A3C"/>
    <w:rsid w:val="001C7ECA"/>
    <w:rsid w:val="001D16E1"/>
    <w:rsid w:val="001D172B"/>
    <w:rsid w:val="001D727E"/>
    <w:rsid w:val="001E30F5"/>
    <w:rsid w:val="001E4B5F"/>
    <w:rsid w:val="001E5327"/>
    <w:rsid w:val="001E6E3D"/>
    <w:rsid w:val="001E7B0F"/>
    <w:rsid w:val="001F25B1"/>
    <w:rsid w:val="001F7E1B"/>
    <w:rsid w:val="00201915"/>
    <w:rsid w:val="00212411"/>
    <w:rsid w:val="00216131"/>
    <w:rsid w:val="00221978"/>
    <w:rsid w:val="00223CDC"/>
    <w:rsid w:val="0022602B"/>
    <w:rsid w:val="00226B4F"/>
    <w:rsid w:val="00231538"/>
    <w:rsid w:val="00235CF9"/>
    <w:rsid w:val="00247540"/>
    <w:rsid w:val="00254722"/>
    <w:rsid w:val="00261C68"/>
    <w:rsid w:val="002629D3"/>
    <w:rsid w:val="00271C10"/>
    <w:rsid w:val="00272411"/>
    <w:rsid w:val="0027407F"/>
    <w:rsid w:val="0027681F"/>
    <w:rsid w:val="00276FC0"/>
    <w:rsid w:val="00281F34"/>
    <w:rsid w:val="00286181"/>
    <w:rsid w:val="00290B9F"/>
    <w:rsid w:val="002911C4"/>
    <w:rsid w:val="00294F73"/>
    <w:rsid w:val="00296988"/>
    <w:rsid w:val="002A0778"/>
    <w:rsid w:val="002A0E2B"/>
    <w:rsid w:val="002A3547"/>
    <w:rsid w:val="002A3A95"/>
    <w:rsid w:val="002A514C"/>
    <w:rsid w:val="002B3117"/>
    <w:rsid w:val="002B4101"/>
    <w:rsid w:val="002B7063"/>
    <w:rsid w:val="002C566C"/>
    <w:rsid w:val="002C5822"/>
    <w:rsid w:val="002C727B"/>
    <w:rsid w:val="002D1927"/>
    <w:rsid w:val="002E0983"/>
    <w:rsid w:val="002E14C4"/>
    <w:rsid w:val="002E2374"/>
    <w:rsid w:val="002E3E07"/>
    <w:rsid w:val="002E5FCF"/>
    <w:rsid w:val="002E6E8C"/>
    <w:rsid w:val="002E7DAF"/>
    <w:rsid w:val="002F2C15"/>
    <w:rsid w:val="002F4054"/>
    <w:rsid w:val="002F53AA"/>
    <w:rsid w:val="002F657A"/>
    <w:rsid w:val="002F6975"/>
    <w:rsid w:val="00303577"/>
    <w:rsid w:val="00303CA7"/>
    <w:rsid w:val="00313D8F"/>
    <w:rsid w:val="00322336"/>
    <w:rsid w:val="00322F25"/>
    <w:rsid w:val="00324352"/>
    <w:rsid w:val="003253C5"/>
    <w:rsid w:val="00330FF3"/>
    <w:rsid w:val="0033380C"/>
    <w:rsid w:val="00333EC1"/>
    <w:rsid w:val="00335434"/>
    <w:rsid w:val="003360D5"/>
    <w:rsid w:val="00341643"/>
    <w:rsid w:val="00341D98"/>
    <w:rsid w:val="00342A1A"/>
    <w:rsid w:val="003433CB"/>
    <w:rsid w:val="00350CBA"/>
    <w:rsid w:val="00351123"/>
    <w:rsid w:val="00353050"/>
    <w:rsid w:val="00353246"/>
    <w:rsid w:val="00355894"/>
    <w:rsid w:val="00357209"/>
    <w:rsid w:val="00357B08"/>
    <w:rsid w:val="00357CF9"/>
    <w:rsid w:val="003614F2"/>
    <w:rsid w:val="0036274F"/>
    <w:rsid w:val="00364230"/>
    <w:rsid w:val="00364BCC"/>
    <w:rsid w:val="00365BE8"/>
    <w:rsid w:val="00370BFA"/>
    <w:rsid w:val="0037118E"/>
    <w:rsid w:val="00372BC0"/>
    <w:rsid w:val="0038045C"/>
    <w:rsid w:val="0038048E"/>
    <w:rsid w:val="00381AA9"/>
    <w:rsid w:val="00381E46"/>
    <w:rsid w:val="003841C4"/>
    <w:rsid w:val="003865E5"/>
    <w:rsid w:val="003871B7"/>
    <w:rsid w:val="0038733C"/>
    <w:rsid w:val="00387C3D"/>
    <w:rsid w:val="00392D30"/>
    <w:rsid w:val="00395AAF"/>
    <w:rsid w:val="003A02AC"/>
    <w:rsid w:val="003A0C28"/>
    <w:rsid w:val="003A1197"/>
    <w:rsid w:val="003A2BB7"/>
    <w:rsid w:val="003A5DEB"/>
    <w:rsid w:val="003A693F"/>
    <w:rsid w:val="003A69EA"/>
    <w:rsid w:val="003B10EC"/>
    <w:rsid w:val="003B7649"/>
    <w:rsid w:val="003C08B4"/>
    <w:rsid w:val="003C38C7"/>
    <w:rsid w:val="003C4430"/>
    <w:rsid w:val="003C588A"/>
    <w:rsid w:val="003C5A4E"/>
    <w:rsid w:val="003C69E3"/>
    <w:rsid w:val="003D176C"/>
    <w:rsid w:val="003D42E1"/>
    <w:rsid w:val="003D7B5A"/>
    <w:rsid w:val="003D7FC9"/>
    <w:rsid w:val="003E35AE"/>
    <w:rsid w:val="003F554E"/>
    <w:rsid w:val="00403552"/>
    <w:rsid w:val="00405D2F"/>
    <w:rsid w:val="00406988"/>
    <w:rsid w:val="004118A3"/>
    <w:rsid w:val="00414800"/>
    <w:rsid w:val="00414BCF"/>
    <w:rsid w:val="00424FC2"/>
    <w:rsid w:val="00425F98"/>
    <w:rsid w:val="00426B3E"/>
    <w:rsid w:val="00430775"/>
    <w:rsid w:val="0043129A"/>
    <w:rsid w:val="0043265E"/>
    <w:rsid w:val="004371A6"/>
    <w:rsid w:val="004474A2"/>
    <w:rsid w:val="00453FFF"/>
    <w:rsid w:val="00454611"/>
    <w:rsid w:val="00455EEA"/>
    <w:rsid w:val="00462B7E"/>
    <w:rsid w:val="0047016E"/>
    <w:rsid w:val="004737A8"/>
    <w:rsid w:val="00477296"/>
    <w:rsid w:val="00477BBC"/>
    <w:rsid w:val="00480D47"/>
    <w:rsid w:val="00483037"/>
    <w:rsid w:val="004848BC"/>
    <w:rsid w:val="00484A67"/>
    <w:rsid w:val="00485CAB"/>
    <w:rsid w:val="0048637F"/>
    <w:rsid w:val="00486722"/>
    <w:rsid w:val="0049481E"/>
    <w:rsid w:val="004A18B6"/>
    <w:rsid w:val="004A3A77"/>
    <w:rsid w:val="004A3CFA"/>
    <w:rsid w:val="004A434C"/>
    <w:rsid w:val="004A5258"/>
    <w:rsid w:val="004A5CE7"/>
    <w:rsid w:val="004B0277"/>
    <w:rsid w:val="004B444D"/>
    <w:rsid w:val="004B6395"/>
    <w:rsid w:val="004B72E8"/>
    <w:rsid w:val="004C1770"/>
    <w:rsid w:val="004C1C4C"/>
    <w:rsid w:val="004C1C6A"/>
    <w:rsid w:val="004C1DDE"/>
    <w:rsid w:val="004C5E74"/>
    <w:rsid w:val="004C5F2E"/>
    <w:rsid w:val="004C6ECE"/>
    <w:rsid w:val="004D0055"/>
    <w:rsid w:val="004D07A4"/>
    <w:rsid w:val="004D4D68"/>
    <w:rsid w:val="004D53B6"/>
    <w:rsid w:val="004D5494"/>
    <w:rsid w:val="004D7940"/>
    <w:rsid w:val="004D7D83"/>
    <w:rsid w:val="004E0B68"/>
    <w:rsid w:val="004E1FDA"/>
    <w:rsid w:val="004E4583"/>
    <w:rsid w:val="004E4D1C"/>
    <w:rsid w:val="004E4EB1"/>
    <w:rsid w:val="004E61C6"/>
    <w:rsid w:val="004F1025"/>
    <w:rsid w:val="004F281A"/>
    <w:rsid w:val="005024B7"/>
    <w:rsid w:val="00504A0C"/>
    <w:rsid w:val="00506AD2"/>
    <w:rsid w:val="0051220F"/>
    <w:rsid w:val="00512AAF"/>
    <w:rsid w:val="005150A0"/>
    <w:rsid w:val="005159BE"/>
    <w:rsid w:val="00517B05"/>
    <w:rsid w:val="00520E74"/>
    <w:rsid w:val="00522624"/>
    <w:rsid w:val="005235EB"/>
    <w:rsid w:val="005341E6"/>
    <w:rsid w:val="00535055"/>
    <w:rsid w:val="00535342"/>
    <w:rsid w:val="00535A34"/>
    <w:rsid w:val="00536CB4"/>
    <w:rsid w:val="0054073A"/>
    <w:rsid w:val="005409DB"/>
    <w:rsid w:val="00541D0A"/>
    <w:rsid w:val="005475EB"/>
    <w:rsid w:val="00553928"/>
    <w:rsid w:val="00555FF3"/>
    <w:rsid w:val="005571B1"/>
    <w:rsid w:val="005600D5"/>
    <w:rsid w:val="00560ECC"/>
    <w:rsid w:val="0056216F"/>
    <w:rsid w:val="005667E0"/>
    <w:rsid w:val="0057326C"/>
    <w:rsid w:val="0057371B"/>
    <w:rsid w:val="00574C5A"/>
    <w:rsid w:val="00581538"/>
    <w:rsid w:val="00583113"/>
    <w:rsid w:val="00584593"/>
    <w:rsid w:val="00586E94"/>
    <w:rsid w:val="00590449"/>
    <w:rsid w:val="0059055E"/>
    <w:rsid w:val="00590EA1"/>
    <w:rsid w:val="00595E72"/>
    <w:rsid w:val="00596247"/>
    <w:rsid w:val="005A00C6"/>
    <w:rsid w:val="005A10FB"/>
    <w:rsid w:val="005A19FF"/>
    <w:rsid w:val="005A2234"/>
    <w:rsid w:val="005B1AEB"/>
    <w:rsid w:val="005B2F87"/>
    <w:rsid w:val="005B41B4"/>
    <w:rsid w:val="005B5410"/>
    <w:rsid w:val="005C0EC3"/>
    <w:rsid w:val="005C371D"/>
    <w:rsid w:val="005C383D"/>
    <w:rsid w:val="005C3DF4"/>
    <w:rsid w:val="005D0429"/>
    <w:rsid w:val="005D06DA"/>
    <w:rsid w:val="005D3422"/>
    <w:rsid w:val="005D53BE"/>
    <w:rsid w:val="005D75F6"/>
    <w:rsid w:val="005E1376"/>
    <w:rsid w:val="005E13C6"/>
    <w:rsid w:val="005E29F7"/>
    <w:rsid w:val="005F1157"/>
    <w:rsid w:val="005F5D64"/>
    <w:rsid w:val="005F6E53"/>
    <w:rsid w:val="0060018B"/>
    <w:rsid w:val="006010A4"/>
    <w:rsid w:val="00601F00"/>
    <w:rsid w:val="00602776"/>
    <w:rsid w:val="006149BE"/>
    <w:rsid w:val="00615982"/>
    <w:rsid w:val="00616DDF"/>
    <w:rsid w:val="0062371F"/>
    <w:rsid w:val="006239CE"/>
    <w:rsid w:val="0062589B"/>
    <w:rsid w:val="00632FF8"/>
    <w:rsid w:val="00641B7D"/>
    <w:rsid w:val="00643D33"/>
    <w:rsid w:val="00644758"/>
    <w:rsid w:val="006478E8"/>
    <w:rsid w:val="00653EE4"/>
    <w:rsid w:val="00654E04"/>
    <w:rsid w:val="0065505F"/>
    <w:rsid w:val="00661A44"/>
    <w:rsid w:val="0066561F"/>
    <w:rsid w:val="00667FFA"/>
    <w:rsid w:val="006736EA"/>
    <w:rsid w:val="00674FAA"/>
    <w:rsid w:val="00676966"/>
    <w:rsid w:val="006820B6"/>
    <w:rsid w:val="00682375"/>
    <w:rsid w:val="00683C3A"/>
    <w:rsid w:val="00683FA5"/>
    <w:rsid w:val="006867BD"/>
    <w:rsid w:val="00687695"/>
    <w:rsid w:val="0069109C"/>
    <w:rsid w:val="00695C27"/>
    <w:rsid w:val="006A2A57"/>
    <w:rsid w:val="006B7015"/>
    <w:rsid w:val="006B78B5"/>
    <w:rsid w:val="006C21A3"/>
    <w:rsid w:val="006C27F2"/>
    <w:rsid w:val="006C3157"/>
    <w:rsid w:val="006C43D8"/>
    <w:rsid w:val="006C4504"/>
    <w:rsid w:val="006D4540"/>
    <w:rsid w:val="006D5521"/>
    <w:rsid w:val="006D5AA6"/>
    <w:rsid w:val="006D62A7"/>
    <w:rsid w:val="006D72FE"/>
    <w:rsid w:val="006E2F4A"/>
    <w:rsid w:val="006E36B6"/>
    <w:rsid w:val="006E5A2E"/>
    <w:rsid w:val="006E64A5"/>
    <w:rsid w:val="006E6878"/>
    <w:rsid w:val="006E6E80"/>
    <w:rsid w:val="006E70C7"/>
    <w:rsid w:val="006F085A"/>
    <w:rsid w:val="006F0BF6"/>
    <w:rsid w:val="006F7244"/>
    <w:rsid w:val="00704143"/>
    <w:rsid w:val="00704FE0"/>
    <w:rsid w:val="00705E80"/>
    <w:rsid w:val="00710102"/>
    <w:rsid w:val="00710B69"/>
    <w:rsid w:val="00710E32"/>
    <w:rsid w:val="00715D37"/>
    <w:rsid w:val="00726DDD"/>
    <w:rsid w:val="00730285"/>
    <w:rsid w:val="0073031A"/>
    <w:rsid w:val="00730A10"/>
    <w:rsid w:val="00731C38"/>
    <w:rsid w:val="00736694"/>
    <w:rsid w:val="00740DEF"/>
    <w:rsid w:val="00741D48"/>
    <w:rsid w:val="00745317"/>
    <w:rsid w:val="007513DB"/>
    <w:rsid w:val="00751C91"/>
    <w:rsid w:val="00752812"/>
    <w:rsid w:val="00754E6A"/>
    <w:rsid w:val="007550D6"/>
    <w:rsid w:val="00756080"/>
    <w:rsid w:val="00757929"/>
    <w:rsid w:val="0076219B"/>
    <w:rsid w:val="007630BB"/>
    <w:rsid w:val="00763788"/>
    <w:rsid w:val="007639C6"/>
    <w:rsid w:val="0077214A"/>
    <w:rsid w:val="007734E6"/>
    <w:rsid w:val="0077390B"/>
    <w:rsid w:val="00773FD3"/>
    <w:rsid w:val="007751F6"/>
    <w:rsid w:val="00775D25"/>
    <w:rsid w:val="0077617C"/>
    <w:rsid w:val="007845E6"/>
    <w:rsid w:val="00784BEE"/>
    <w:rsid w:val="007860D9"/>
    <w:rsid w:val="007865E2"/>
    <w:rsid w:val="00787DCC"/>
    <w:rsid w:val="00790020"/>
    <w:rsid w:val="00792DBA"/>
    <w:rsid w:val="00792F75"/>
    <w:rsid w:val="00797B50"/>
    <w:rsid w:val="007A02A7"/>
    <w:rsid w:val="007A0829"/>
    <w:rsid w:val="007A51B4"/>
    <w:rsid w:val="007A6110"/>
    <w:rsid w:val="007B12FF"/>
    <w:rsid w:val="007B170A"/>
    <w:rsid w:val="007B18CD"/>
    <w:rsid w:val="007B26AD"/>
    <w:rsid w:val="007B3DF3"/>
    <w:rsid w:val="007B5848"/>
    <w:rsid w:val="007C29BE"/>
    <w:rsid w:val="007C315C"/>
    <w:rsid w:val="007C708F"/>
    <w:rsid w:val="007C71D6"/>
    <w:rsid w:val="007D22E1"/>
    <w:rsid w:val="007D41B4"/>
    <w:rsid w:val="007D4D7B"/>
    <w:rsid w:val="007D7338"/>
    <w:rsid w:val="007E641E"/>
    <w:rsid w:val="007F03BD"/>
    <w:rsid w:val="007F2359"/>
    <w:rsid w:val="007F41D2"/>
    <w:rsid w:val="008016BA"/>
    <w:rsid w:val="0080250B"/>
    <w:rsid w:val="00804F3A"/>
    <w:rsid w:val="0080783F"/>
    <w:rsid w:val="00807AE0"/>
    <w:rsid w:val="0081236D"/>
    <w:rsid w:val="00813B91"/>
    <w:rsid w:val="008142BE"/>
    <w:rsid w:val="00821981"/>
    <w:rsid w:val="00823DE0"/>
    <w:rsid w:val="00824A0D"/>
    <w:rsid w:val="00827895"/>
    <w:rsid w:val="00827C1C"/>
    <w:rsid w:val="0083196B"/>
    <w:rsid w:val="00831F78"/>
    <w:rsid w:val="00835CBC"/>
    <w:rsid w:val="00837041"/>
    <w:rsid w:val="008409B1"/>
    <w:rsid w:val="008424F0"/>
    <w:rsid w:val="0084373B"/>
    <w:rsid w:val="00843D4B"/>
    <w:rsid w:val="0084416A"/>
    <w:rsid w:val="008460A5"/>
    <w:rsid w:val="008526AE"/>
    <w:rsid w:val="00852DE0"/>
    <w:rsid w:val="008530ED"/>
    <w:rsid w:val="008547E9"/>
    <w:rsid w:val="00860629"/>
    <w:rsid w:val="00864FF6"/>
    <w:rsid w:val="008744DE"/>
    <w:rsid w:val="0087456C"/>
    <w:rsid w:val="00875A19"/>
    <w:rsid w:val="008768A0"/>
    <w:rsid w:val="00880147"/>
    <w:rsid w:val="00880633"/>
    <w:rsid w:val="00890440"/>
    <w:rsid w:val="00896530"/>
    <w:rsid w:val="008A2269"/>
    <w:rsid w:val="008A3FD3"/>
    <w:rsid w:val="008A485D"/>
    <w:rsid w:val="008A48AF"/>
    <w:rsid w:val="008C1E2F"/>
    <w:rsid w:val="008C2E42"/>
    <w:rsid w:val="008E030C"/>
    <w:rsid w:val="008F3251"/>
    <w:rsid w:val="008F4610"/>
    <w:rsid w:val="008F4F2F"/>
    <w:rsid w:val="008F71C2"/>
    <w:rsid w:val="00902F91"/>
    <w:rsid w:val="009059A6"/>
    <w:rsid w:val="00910469"/>
    <w:rsid w:val="0091069D"/>
    <w:rsid w:val="00913129"/>
    <w:rsid w:val="00916FBF"/>
    <w:rsid w:val="00917A83"/>
    <w:rsid w:val="0092067E"/>
    <w:rsid w:val="00922FD1"/>
    <w:rsid w:val="00925BD9"/>
    <w:rsid w:val="00925EBD"/>
    <w:rsid w:val="0092721D"/>
    <w:rsid w:val="00933B33"/>
    <w:rsid w:val="00934AC7"/>
    <w:rsid w:val="009364C4"/>
    <w:rsid w:val="00937353"/>
    <w:rsid w:val="00937763"/>
    <w:rsid w:val="00945A88"/>
    <w:rsid w:val="0094623E"/>
    <w:rsid w:val="00947193"/>
    <w:rsid w:val="009539CF"/>
    <w:rsid w:val="00955417"/>
    <w:rsid w:val="00957656"/>
    <w:rsid w:val="009607D2"/>
    <w:rsid w:val="0096217D"/>
    <w:rsid w:val="009626BE"/>
    <w:rsid w:val="00963CBD"/>
    <w:rsid w:val="009701DF"/>
    <w:rsid w:val="00970978"/>
    <w:rsid w:val="009733FE"/>
    <w:rsid w:val="00977F09"/>
    <w:rsid w:val="00980160"/>
    <w:rsid w:val="009826BB"/>
    <w:rsid w:val="00986DD9"/>
    <w:rsid w:val="0099092D"/>
    <w:rsid w:val="00992A50"/>
    <w:rsid w:val="00997844"/>
    <w:rsid w:val="009A2F65"/>
    <w:rsid w:val="009A66DE"/>
    <w:rsid w:val="009B6245"/>
    <w:rsid w:val="009B68A5"/>
    <w:rsid w:val="009C0FFD"/>
    <w:rsid w:val="009C1EB2"/>
    <w:rsid w:val="009C58E0"/>
    <w:rsid w:val="009C5D14"/>
    <w:rsid w:val="009C5EB7"/>
    <w:rsid w:val="009C72DF"/>
    <w:rsid w:val="009D21BD"/>
    <w:rsid w:val="009D23BE"/>
    <w:rsid w:val="009D2402"/>
    <w:rsid w:val="009D5387"/>
    <w:rsid w:val="009D5FE6"/>
    <w:rsid w:val="009D756C"/>
    <w:rsid w:val="009E0742"/>
    <w:rsid w:val="009E5AB0"/>
    <w:rsid w:val="009E5CD2"/>
    <w:rsid w:val="009E5D16"/>
    <w:rsid w:val="009E6F0D"/>
    <w:rsid w:val="009E7B18"/>
    <w:rsid w:val="009F66A0"/>
    <w:rsid w:val="009F6E52"/>
    <w:rsid w:val="00A01A17"/>
    <w:rsid w:val="00A026CD"/>
    <w:rsid w:val="00A042F2"/>
    <w:rsid w:val="00A05FE9"/>
    <w:rsid w:val="00A10C98"/>
    <w:rsid w:val="00A147D2"/>
    <w:rsid w:val="00A14B2B"/>
    <w:rsid w:val="00A15414"/>
    <w:rsid w:val="00A17750"/>
    <w:rsid w:val="00A17D64"/>
    <w:rsid w:val="00A21344"/>
    <w:rsid w:val="00A22141"/>
    <w:rsid w:val="00A22957"/>
    <w:rsid w:val="00A22CAB"/>
    <w:rsid w:val="00A23294"/>
    <w:rsid w:val="00A250C7"/>
    <w:rsid w:val="00A25EA4"/>
    <w:rsid w:val="00A261C9"/>
    <w:rsid w:val="00A3481F"/>
    <w:rsid w:val="00A36175"/>
    <w:rsid w:val="00A3660B"/>
    <w:rsid w:val="00A4346A"/>
    <w:rsid w:val="00A43BF0"/>
    <w:rsid w:val="00A54C75"/>
    <w:rsid w:val="00A558F6"/>
    <w:rsid w:val="00A564F4"/>
    <w:rsid w:val="00A56BA2"/>
    <w:rsid w:val="00A64B7E"/>
    <w:rsid w:val="00A67044"/>
    <w:rsid w:val="00A67D7B"/>
    <w:rsid w:val="00A72CC7"/>
    <w:rsid w:val="00A76805"/>
    <w:rsid w:val="00A7714A"/>
    <w:rsid w:val="00A87085"/>
    <w:rsid w:val="00A907C1"/>
    <w:rsid w:val="00A912CC"/>
    <w:rsid w:val="00A955EA"/>
    <w:rsid w:val="00AA07A2"/>
    <w:rsid w:val="00AA11E2"/>
    <w:rsid w:val="00AA3E06"/>
    <w:rsid w:val="00AA47BC"/>
    <w:rsid w:val="00AA63FD"/>
    <w:rsid w:val="00AA7B1D"/>
    <w:rsid w:val="00AB0024"/>
    <w:rsid w:val="00AB092D"/>
    <w:rsid w:val="00AB2B09"/>
    <w:rsid w:val="00AB3175"/>
    <w:rsid w:val="00AB3FD6"/>
    <w:rsid w:val="00AC18B5"/>
    <w:rsid w:val="00AC4016"/>
    <w:rsid w:val="00AD0300"/>
    <w:rsid w:val="00AD113E"/>
    <w:rsid w:val="00AD3756"/>
    <w:rsid w:val="00AD4288"/>
    <w:rsid w:val="00AD71BD"/>
    <w:rsid w:val="00AE1545"/>
    <w:rsid w:val="00AE176E"/>
    <w:rsid w:val="00AE3A09"/>
    <w:rsid w:val="00AE455E"/>
    <w:rsid w:val="00AE660E"/>
    <w:rsid w:val="00AE7586"/>
    <w:rsid w:val="00AF0656"/>
    <w:rsid w:val="00AF0ACE"/>
    <w:rsid w:val="00AF26EA"/>
    <w:rsid w:val="00AF4BCD"/>
    <w:rsid w:val="00AF51F4"/>
    <w:rsid w:val="00B013D3"/>
    <w:rsid w:val="00B02F32"/>
    <w:rsid w:val="00B04790"/>
    <w:rsid w:val="00B04E64"/>
    <w:rsid w:val="00B058EC"/>
    <w:rsid w:val="00B0624F"/>
    <w:rsid w:val="00B12600"/>
    <w:rsid w:val="00B12CF8"/>
    <w:rsid w:val="00B14F90"/>
    <w:rsid w:val="00B225E4"/>
    <w:rsid w:val="00B22E89"/>
    <w:rsid w:val="00B26E34"/>
    <w:rsid w:val="00B27429"/>
    <w:rsid w:val="00B329B4"/>
    <w:rsid w:val="00B32F44"/>
    <w:rsid w:val="00B35888"/>
    <w:rsid w:val="00B36B2A"/>
    <w:rsid w:val="00B379D9"/>
    <w:rsid w:val="00B4165A"/>
    <w:rsid w:val="00B41CDE"/>
    <w:rsid w:val="00B426F1"/>
    <w:rsid w:val="00B45FB8"/>
    <w:rsid w:val="00B57343"/>
    <w:rsid w:val="00B62EC8"/>
    <w:rsid w:val="00B631D4"/>
    <w:rsid w:val="00B63EF2"/>
    <w:rsid w:val="00B65F37"/>
    <w:rsid w:val="00B85C16"/>
    <w:rsid w:val="00B93188"/>
    <w:rsid w:val="00B95497"/>
    <w:rsid w:val="00B958EC"/>
    <w:rsid w:val="00BA0DAA"/>
    <w:rsid w:val="00BA1E65"/>
    <w:rsid w:val="00BA1F9E"/>
    <w:rsid w:val="00BA3371"/>
    <w:rsid w:val="00BA58A1"/>
    <w:rsid w:val="00BA738A"/>
    <w:rsid w:val="00BB2630"/>
    <w:rsid w:val="00BB439D"/>
    <w:rsid w:val="00BB5889"/>
    <w:rsid w:val="00BB6E17"/>
    <w:rsid w:val="00BB7C7D"/>
    <w:rsid w:val="00BC43C4"/>
    <w:rsid w:val="00BD14C1"/>
    <w:rsid w:val="00BD3F65"/>
    <w:rsid w:val="00BD5798"/>
    <w:rsid w:val="00BE07F2"/>
    <w:rsid w:val="00BE2A68"/>
    <w:rsid w:val="00BE4ACA"/>
    <w:rsid w:val="00BE6C23"/>
    <w:rsid w:val="00BE733C"/>
    <w:rsid w:val="00BF3BA0"/>
    <w:rsid w:val="00BF70CD"/>
    <w:rsid w:val="00C01080"/>
    <w:rsid w:val="00C05291"/>
    <w:rsid w:val="00C052E1"/>
    <w:rsid w:val="00C10FC7"/>
    <w:rsid w:val="00C148AC"/>
    <w:rsid w:val="00C20BD0"/>
    <w:rsid w:val="00C22E22"/>
    <w:rsid w:val="00C2540D"/>
    <w:rsid w:val="00C259DF"/>
    <w:rsid w:val="00C277D9"/>
    <w:rsid w:val="00C300AE"/>
    <w:rsid w:val="00C30663"/>
    <w:rsid w:val="00C30EF4"/>
    <w:rsid w:val="00C32CEE"/>
    <w:rsid w:val="00C3410C"/>
    <w:rsid w:val="00C344C5"/>
    <w:rsid w:val="00C3537D"/>
    <w:rsid w:val="00C368C7"/>
    <w:rsid w:val="00C41B0A"/>
    <w:rsid w:val="00C51EBA"/>
    <w:rsid w:val="00C5378F"/>
    <w:rsid w:val="00C550D4"/>
    <w:rsid w:val="00C552AF"/>
    <w:rsid w:val="00C57591"/>
    <w:rsid w:val="00C61BD9"/>
    <w:rsid w:val="00C62AFA"/>
    <w:rsid w:val="00C666FD"/>
    <w:rsid w:val="00C669FE"/>
    <w:rsid w:val="00C66E28"/>
    <w:rsid w:val="00C71410"/>
    <w:rsid w:val="00C73340"/>
    <w:rsid w:val="00C75506"/>
    <w:rsid w:val="00C76474"/>
    <w:rsid w:val="00C767D5"/>
    <w:rsid w:val="00C76EE8"/>
    <w:rsid w:val="00C77293"/>
    <w:rsid w:val="00C80F66"/>
    <w:rsid w:val="00C81702"/>
    <w:rsid w:val="00C81EF7"/>
    <w:rsid w:val="00C828DE"/>
    <w:rsid w:val="00C83876"/>
    <w:rsid w:val="00C874FC"/>
    <w:rsid w:val="00C8762F"/>
    <w:rsid w:val="00C9040C"/>
    <w:rsid w:val="00C91533"/>
    <w:rsid w:val="00C95B9C"/>
    <w:rsid w:val="00C96E40"/>
    <w:rsid w:val="00CA152A"/>
    <w:rsid w:val="00CA463B"/>
    <w:rsid w:val="00CB18F6"/>
    <w:rsid w:val="00CB1A4B"/>
    <w:rsid w:val="00CB6CA2"/>
    <w:rsid w:val="00CB7450"/>
    <w:rsid w:val="00CC016F"/>
    <w:rsid w:val="00CC57F6"/>
    <w:rsid w:val="00CC5CE0"/>
    <w:rsid w:val="00CD3B71"/>
    <w:rsid w:val="00CD5007"/>
    <w:rsid w:val="00CE4E05"/>
    <w:rsid w:val="00CE5B1C"/>
    <w:rsid w:val="00CE6CCA"/>
    <w:rsid w:val="00CE70AC"/>
    <w:rsid w:val="00CE74F7"/>
    <w:rsid w:val="00CF0426"/>
    <w:rsid w:val="00CF2AEC"/>
    <w:rsid w:val="00CF5F88"/>
    <w:rsid w:val="00CF7357"/>
    <w:rsid w:val="00D002F9"/>
    <w:rsid w:val="00D01AB3"/>
    <w:rsid w:val="00D022F2"/>
    <w:rsid w:val="00D0231F"/>
    <w:rsid w:val="00D10F83"/>
    <w:rsid w:val="00D11718"/>
    <w:rsid w:val="00D13A97"/>
    <w:rsid w:val="00D145FF"/>
    <w:rsid w:val="00D1605B"/>
    <w:rsid w:val="00D16074"/>
    <w:rsid w:val="00D17463"/>
    <w:rsid w:val="00D276EE"/>
    <w:rsid w:val="00D32DBD"/>
    <w:rsid w:val="00D3361A"/>
    <w:rsid w:val="00D33D39"/>
    <w:rsid w:val="00D3514F"/>
    <w:rsid w:val="00D36C7D"/>
    <w:rsid w:val="00D4027D"/>
    <w:rsid w:val="00D434D9"/>
    <w:rsid w:val="00D44CA9"/>
    <w:rsid w:val="00D45D65"/>
    <w:rsid w:val="00D463F8"/>
    <w:rsid w:val="00D47F37"/>
    <w:rsid w:val="00D510AE"/>
    <w:rsid w:val="00D5206B"/>
    <w:rsid w:val="00D52EDE"/>
    <w:rsid w:val="00D54200"/>
    <w:rsid w:val="00D56762"/>
    <w:rsid w:val="00D57527"/>
    <w:rsid w:val="00D71029"/>
    <w:rsid w:val="00D72BCD"/>
    <w:rsid w:val="00D72F1E"/>
    <w:rsid w:val="00D745D2"/>
    <w:rsid w:val="00D7563F"/>
    <w:rsid w:val="00D75C5B"/>
    <w:rsid w:val="00D772E3"/>
    <w:rsid w:val="00D84478"/>
    <w:rsid w:val="00D86D18"/>
    <w:rsid w:val="00D94E5F"/>
    <w:rsid w:val="00D95CF3"/>
    <w:rsid w:val="00D965EC"/>
    <w:rsid w:val="00D96EBB"/>
    <w:rsid w:val="00D976A2"/>
    <w:rsid w:val="00DA3C2B"/>
    <w:rsid w:val="00DA736C"/>
    <w:rsid w:val="00DB1786"/>
    <w:rsid w:val="00DB27DC"/>
    <w:rsid w:val="00DB440C"/>
    <w:rsid w:val="00DB5A47"/>
    <w:rsid w:val="00DB795C"/>
    <w:rsid w:val="00DB7BB2"/>
    <w:rsid w:val="00DC04DA"/>
    <w:rsid w:val="00DC0F32"/>
    <w:rsid w:val="00DC10E2"/>
    <w:rsid w:val="00DC14F1"/>
    <w:rsid w:val="00DC3295"/>
    <w:rsid w:val="00DC3E24"/>
    <w:rsid w:val="00DC412B"/>
    <w:rsid w:val="00DC4F7C"/>
    <w:rsid w:val="00DC5CD9"/>
    <w:rsid w:val="00DC5FE5"/>
    <w:rsid w:val="00DC7145"/>
    <w:rsid w:val="00DC71AA"/>
    <w:rsid w:val="00DD05D4"/>
    <w:rsid w:val="00DD1387"/>
    <w:rsid w:val="00DD5407"/>
    <w:rsid w:val="00DE0D5A"/>
    <w:rsid w:val="00DE492C"/>
    <w:rsid w:val="00DE66C6"/>
    <w:rsid w:val="00DE721D"/>
    <w:rsid w:val="00DF437B"/>
    <w:rsid w:val="00DF450E"/>
    <w:rsid w:val="00DF5EC2"/>
    <w:rsid w:val="00DF633D"/>
    <w:rsid w:val="00DF7EA4"/>
    <w:rsid w:val="00E01142"/>
    <w:rsid w:val="00E02E9F"/>
    <w:rsid w:val="00E039A7"/>
    <w:rsid w:val="00E05584"/>
    <w:rsid w:val="00E05FC6"/>
    <w:rsid w:val="00E20195"/>
    <w:rsid w:val="00E21B8D"/>
    <w:rsid w:val="00E24273"/>
    <w:rsid w:val="00E246C5"/>
    <w:rsid w:val="00E27056"/>
    <w:rsid w:val="00E32A6B"/>
    <w:rsid w:val="00E34C6E"/>
    <w:rsid w:val="00E37A1B"/>
    <w:rsid w:val="00E37DD7"/>
    <w:rsid w:val="00E40079"/>
    <w:rsid w:val="00E45D54"/>
    <w:rsid w:val="00E51FCA"/>
    <w:rsid w:val="00E52014"/>
    <w:rsid w:val="00E5365E"/>
    <w:rsid w:val="00E56D39"/>
    <w:rsid w:val="00E616AE"/>
    <w:rsid w:val="00E63B29"/>
    <w:rsid w:val="00E63D73"/>
    <w:rsid w:val="00E63F1E"/>
    <w:rsid w:val="00E64A3E"/>
    <w:rsid w:val="00E654FE"/>
    <w:rsid w:val="00E6721F"/>
    <w:rsid w:val="00E74FCF"/>
    <w:rsid w:val="00E7601A"/>
    <w:rsid w:val="00E77347"/>
    <w:rsid w:val="00E80138"/>
    <w:rsid w:val="00E81852"/>
    <w:rsid w:val="00E85CA1"/>
    <w:rsid w:val="00E90C72"/>
    <w:rsid w:val="00E914FF"/>
    <w:rsid w:val="00E92B29"/>
    <w:rsid w:val="00E938F5"/>
    <w:rsid w:val="00E93D33"/>
    <w:rsid w:val="00E94D9E"/>
    <w:rsid w:val="00E97823"/>
    <w:rsid w:val="00EA030B"/>
    <w:rsid w:val="00EA059E"/>
    <w:rsid w:val="00EA4ACA"/>
    <w:rsid w:val="00EA50C3"/>
    <w:rsid w:val="00EA5628"/>
    <w:rsid w:val="00EB29AC"/>
    <w:rsid w:val="00EB6FFF"/>
    <w:rsid w:val="00EC03B8"/>
    <w:rsid w:val="00EC424F"/>
    <w:rsid w:val="00EC7BAA"/>
    <w:rsid w:val="00ED15CE"/>
    <w:rsid w:val="00ED2300"/>
    <w:rsid w:val="00ED3983"/>
    <w:rsid w:val="00ED3D08"/>
    <w:rsid w:val="00EE01A4"/>
    <w:rsid w:val="00EE107A"/>
    <w:rsid w:val="00EE507C"/>
    <w:rsid w:val="00EF025F"/>
    <w:rsid w:val="00EF14F4"/>
    <w:rsid w:val="00EF5CA4"/>
    <w:rsid w:val="00F02F04"/>
    <w:rsid w:val="00F03890"/>
    <w:rsid w:val="00F0784F"/>
    <w:rsid w:val="00F17271"/>
    <w:rsid w:val="00F17A86"/>
    <w:rsid w:val="00F20EA1"/>
    <w:rsid w:val="00F23B8E"/>
    <w:rsid w:val="00F2410E"/>
    <w:rsid w:val="00F3054D"/>
    <w:rsid w:val="00F312BB"/>
    <w:rsid w:val="00F325F2"/>
    <w:rsid w:val="00F35B9D"/>
    <w:rsid w:val="00F3712D"/>
    <w:rsid w:val="00F41721"/>
    <w:rsid w:val="00F45AE4"/>
    <w:rsid w:val="00F45F56"/>
    <w:rsid w:val="00F4669C"/>
    <w:rsid w:val="00F47283"/>
    <w:rsid w:val="00F50C77"/>
    <w:rsid w:val="00F52C19"/>
    <w:rsid w:val="00F535D5"/>
    <w:rsid w:val="00F5441A"/>
    <w:rsid w:val="00F565B9"/>
    <w:rsid w:val="00F635EC"/>
    <w:rsid w:val="00F66373"/>
    <w:rsid w:val="00F7257F"/>
    <w:rsid w:val="00F74B6D"/>
    <w:rsid w:val="00F76118"/>
    <w:rsid w:val="00F82316"/>
    <w:rsid w:val="00F854D3"/>
    <w:rsid w:val="00F867D1"/>
    <w:rsid w:val="00F8760C"/>
    <w:rsid w:val="00F91898"/>
    <w:rsid w:val="00FA0A45"/>
    <w:rsid w:val="00FA0AF1"/>
    <w:rsid w:val="00FA3272"/>
    <w:rsid w:val="00FA6B6C"/>
    <w:rsid w:val="00FB091F"/>
    <w:rsid w:val="00FB2ABD"/>
    <w:rsid w:val="00FB47BF"/>
    <w:rsid w:val="00FC2323"/>
    <w:rsid w:val="00FC2A4F"/>
    <w:rsid w:val="00FC6393"/>
    <w:rsid w:val="00FC6E92"/>
    <w:rsid w:val="00FC7B9C"/>
    <w:rsid w:val="00FC7EA6"/>
    <w:rsid w:val="00FD03F8"/>
    <w:rsid w:val="00FD2A6F"/>
    <w:rsid w:val="00FD38CD"/>
    <w:rsid w:val="00FD7F4C"/>
    <w:rsid w:val="00FE0728"/>
    <w:rsid w:val="00FE0AEE"/>
    <w:rsid w:val="00FE1CE8"/>
    <w:rsid w:val="00FE2E06"/>
    <w:rsid w:val="00FE33E4"/>
    <w:rsid w:val="00FE3476"/>
    <w:rsid w:val="00FE4EFE"/>
    <w:rsid w:val="00FE68FE"/>
    <w:rsid w:val="00FF1957"/>
    <w:rsid w:val="00FF1BFE"/>
    <w:rsid w:val="00FF3323"/>
    <w:rsid w:val="00FF4D99"/>
    <w:rsid w:val="00FF7BFD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764D1C"/>
  <w15:chartTrackingRefBased/>
  <w15:docId w15:val="{D96DCA9C-DD8A-4272-872B-1D223D9F5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6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8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68A5"/>
  </w:style>
  <w:style w:type="paragraph" w:styleId="a5">
    <w:name w:val="footer"/>
    <w:basedOn w:val="a"/>
    <w:link w:val="a6"/>
    <w:uiPriority w:val="99"/>
    <w:unhideWhenUsed/>
    <w:rsid w:val="009B68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68A5"/>
  </w:style>
  <w:style w:type="paragraph" w:styleId="a7">
    <w:name w:val="Balloon Text"/>
    <w:basedOn w:val="a"/>
    <w:link w:val="a8"/>
    <w:uiPriority w:val="99"/>
    <w:semiHidden/>
    <w:unhideWhenUsed/>
    <w:rsid w:val="00A90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907C1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DC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EA4A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">
    <w:name w:val="表スタイル2"/>
    <w:rsid w:val="00EA4A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a">
    <w:name w:val="Revision"/>
    <w:hidden/>
    <w:uiPriority w:val="99"/>
    <w:semiHidden/>
    <w:rsid w:val="00430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8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880B3-647A-4375-8984-C373D2BEA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21</Pages>
  <Words>2344</Words>
  <Characters>13362</Characters>
  <Application>Microsoft Office Word</Application>
  <DocSecurity>0</DocSecurity>
  <Lines>111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田 昌隆</dc:creator>
  <cp:keywords/>
  <dc:description/>
  <cp:lastModifiedBy>仁 森</cp:lastModifiedBy>
  <cp:revision>87</cp:revision>
  <dcterms:created xsi:type="dcterms:W3CDTF">2025-04-21T12:48:00Z</dcterms:created>
  <dcterms:modified xsi:type="dcterms:W3CDTF">2026-02-16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d397aa156f6f55d34ba434d22b12e95d40300e591b9c719b64629f1d6ee26</vt:lpwstr>
  </property>
</Properties>
</file>